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BD0" w:rsidRPr="00561D22" w:rsidRDefault="00022BD0" w:rsidP="00022B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5F9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005F95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1A97" w:rsidRPr="00005F95">
        <w:rPr>
          <w:rFonts w:ascii="Times New Roman" w:hAnsi="Times New Roman"/>
          <w:i/>
          <w:sz w:val="24"/>
          <w:szCs w:val="24"/>
          <w:lang w:val="en-US"/>
        </w:rPr>
        <w:t>TP53</w:t>
      </w:r>
      <w:r w:rsidR="00181A97" w:rsidRPr="00005F95">
        <w:rPr>
          <w:rFonts w:ascii="Times New Roman" w:hAnsi="Times New Roman"/>
          <w:sz w:val="24"/>
          <w:szCs w:val="24"/>
          <w:lang w:val="en-US"/>
        </w:rPr>
        <w:t xml:space="preserve"> mutations</w:t>
      </w:r>
      <w:r w:rsidR="00181A97">
        <w:rPr>
          <w:rFonts w:ascii="Times New Roman" w:hAnsi="Times New Roman"/>
          <w:sz w:val="24"/>
          <w:szCs w:val="24"/>
          <w:lang w:val="en-US"/>
        </w:rPr>
        <w:t xml:space="preserve"> identified</w:t>
      </w:r>
      <w:r w:rsidR="00181A97" w:rsidRPr="00005F95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181A97">
        <w:rPr>
          <w:rFonts w:ascii="Times New Roman" w:hAnsi="Times New Roman"/>
          <w:sz w:val="24"/>
          <w:szCs w:val="24"/>
          <w:lang w:val="en-US"/>
        </w:rPr>
        <w:t>BE</w:t>
      </w:r>
      <w:r w:rsidR="00181A97" w:rsidRPr="00005F9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181A97">
        <w:rPr>
          <w:rFonts w:ascii="Times New Roman" w:hAnsi="Times New Roman"/>
          <w:sz w:val="24"/>
          <w:szCs w:val="24"/>
          <w:lang w:val="en-US"/>
        </w:rPr>
        <w:t>EAC samples.</w:t>
      </w:r>
    </w:p>
    <w:p w:rsidR="00181A97" w:rsidRPr="005A0D25" w:rsidRDefault="00181A97" w:rsidP="00181A9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3"/>
        <w:gridCol w:w="889"/>
        <w:gridCol w:w="706"/>
        <w:gridCol w:w="840"/>
        <w:gridCol w:w="2013"/>
        <w:gridCol w:w="2540"/>
      </w:tblGrid>
      <w:tr w:rsidR="00181A97" w:rsidRPr="00843CE9" w:rsidTr="00334D63">
        <w:trPr>
          <w:trHeight w:val="157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Pati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Ex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Codon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Mutation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843CE9">
              <w:rPr>
                <w:rFonts w:ascii="Times New Roman" w:hAnsi="Times New Roman"/>
                <w:b/>
                <w:bCs/>
                <w:lang w:val="en-US"/>
              </w:rPr>
              <w:t>Aminoacid</w:t>
            </w:r>
            <w:proofErr w:type="spellEnd"/>
          </w:p>
        </w:tc>
      </w:tr>
      <w:tr w:rsidR="00181A97" w:rsidRPr="00843CE9" w:rsidTr="00334D63">
        <w:trPr>
          <w:trHeight w:val="167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3CE9">
              <w:rPr>
                <w:rFonts w:ascii="Times New Roman" w:hAnsi="Times New Roman"/>
                <w:b/>
                <w:lang w:val="en-US"/>
              </w:rPr>
              <w:t>B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43CE9">
              <w:rPr>
                <w:rFonts w:ascii="Times New Roman" w:hAnsi="Times New Roman"/>
                <w:lang w:val="en-US"/>
              </w:rPr>
              <w:t>1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43CE9">
              <w:rPr>
                <w:rFonts w:ascii="Times New Roman" w:hAnsi="Times New Roman"/>
                <w:lang w:val="en-US"/>
              </w:rPr>
              <w:t>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43CE9">
              <w:rPr>
                <w:rFonts w:ascii="Times New Roman" w:hAnsi="Times New Roman"/>
                <w:lang w:val="en-US"/>
              </w:rPr>
              <w:t>213*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43CE9">
              <w:rPr>
                <w:rFonts w:ascii="Times New Roman" w:hAnsi="Times New Roman"/>
                <w:color w:val="000000"/>
                <w:lang w:val="en-US"/>
              </w:rPr>
              <w:t xml:space="preserve">CGA </w:t>
            </w:r>
            <w:r w:rsidRPr="00843CE9">
              <w:rPr>
                <w:rFonts w:ascii="Times New Roman" w:hAnsi="Times New Roman"/>
                <w:lang w:val="en-US"/>
              </w:rPr>
              <w:t>→</w:t>
            </w:r>
            <w:r w:rsidRPr="00843CE9">
              <w:rPr>
                <w:rFonts w:ascii="Times New Roman" w:hAnsi="Times New Roman"/>
                <w:color w:val="000000"/>
                <w:lang w:val="en-US"/>
              </w:rPr>
              <w:t xml:space="preserve"> CGG*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181A97" w:rsidRPr="00843CE9" w:rsidRDefault="00181A97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43CE9">
              <w:rPr>
                <w:rFonts w:ascii="Times New Roman" w:hAnsi="Times New Roman"/>
                <w:lang w:val="en-US"/>
              </w:rPr>
              <w:t>Arg → Arg*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 w:val="restart"/>
            <w:shd w:val="clear" w:color="auto" w:fill="auto"/>
            <w:vAlign w:val="center"/>
          </w:tcPr>
          <w:p w:rsidR="00921613" w:rsidRPr="00921613" w:rsidRDefault="00921613" w:rsidP="0092161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43CE9">
              <w:rPr>
                <w:rFonts w:ascii="Times New Roman" w:hAnsi="Times New Roman"/>
                <w:b/>
                <w:bCs/>
                <w:lang w:val="en-US"/>
              </w:rPr>
              <w:t>E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Ins 1 base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Del 53 bases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7919C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19CE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1</w:t>
            </w:r>
            <w:r w:rsidR="00842133" w:rsidRPr="0046304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245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GGC → AG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3045">
              <w:rPr>
                <w:rFonts w:ascii="Times New Roman" w:hAnsi="Times New Roman"/>
                <w:lang w:val="en-US"/>
              </w:rPr>
              <w:t>Gly</w:t>
            </w:r>
            <w:proofErr w:type="spellEnd"/>
            <w:r w:rsidRPr="00463045">
              <w:rPr>
                <w:rFonts w:ascii="Times New Roman" w:hAnsi="Times New Roman"/>
                <w:lang w:val="en-US"/>
              </w:rPr>
              <w:t xml:space="preserve"> → Ser</w:t>
            </w:r>
          </w:p>
        </w:tc>
      </w:tr>
      <w:tr w:rsidR="00463045" w:rsidRPr="00463045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1</w:t>
            </w:r>
            <w:r w:rsidR="00842133" w:rsidRPr="0046304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Ins 11 bases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1</w:t>
            </w:r>
            <w:r w:rsidR="00842133" w:rsidRPr="0046304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Del 1 base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463045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63045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2</w:t>
            </w:r>
            <w:r w:rsidR="00842133" w:rsidRPr="00F12624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245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GGC → AG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12624">
              <w:rPr>
                <w:rFonts w:ascii="Times New Roman" w:hAnsi="Times New Roman"/>
                <w:lang w:val="en-US"/>
              </w:rPr>
              <w:t>Gly</w:t>
            </w:r>
            <w:proofErr w:type="spellEnd"/>
            <w:r w:rsidRPr="00F12624">
              <w:rPr>
                <w:rFonts w:ascii="Times New Roman" w:hAnsi="Times New Roman"/>
                <w:lang w:val="en-US"/>
              </w:rPr>
              <w:t xml:space="preserve"> → Ser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2</w:t>
            </w:r>
            <w:r w:rsidR="00842133" w:rsidRPr="00F12624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278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CCT → CT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Pro → Leu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3</w:t>
            </w:r>
            <w:r w:rsidR="00842133" w:rsidRPr="00F12624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245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12624">
              <w:rPr>
                <w:rFonts w:ascii="Times New Roman" w:hAnsi="Times New Roman"/>
                <w:lang w:val="en-US"/>
              </w:rPr>
              <w:t>GGC → AG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F12624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12624">
              <w:rPr>
                <w:rFonts w:ascii="Times New Roman" w:hAnsi="Times New Roman"/>
                <w:lang w:val="en-US"/>
              </w:rPr>
              <w:t>Gly</w:t>
            </w:r>
            <w:proofErr w:type="spellEnd"/>
            <w:r w:rsidRPr="00F12624">
              <w:rPr>
                <w:rFonts w:ascii="Times New Roman" w:hAnsi="Times New Roman"/>
                <w:lang w:val="en-US"/>
              </w:rPr>
              <w:t xml:space="preserve"> → Ser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8731AF" w:rsidRDefault="00842133" w:rsidP="00913E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8731AF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8731AF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8731AF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CCG → CAG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8731AF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Pro → Gln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84213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82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G → TGG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Trp</w:t>
            </w:r>
            <w:proofErr w:type="spellEnd"/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4</w:t>
            </w:r>
            <w:r w:rsidR="00842133" w:rsidRPr="00AD5D2E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Del 13 bases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4</w:t>
            </w:r>
            <w:r w:rsidR="00842133" w:rsidRPr="00AD5D2E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78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CT→ CT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Pro → Leu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5</w:t>
            </w:r>
            <w:r w:rsidR="00842133" w:rsidRPr="00AD5D2E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AA → TA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Gln → STOP</w:t>
            </w:r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5</w:t>
            </w:r>
            <w:r w:rsidR="00842133" w:rsidRPr="00AD5D2E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73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T → TG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Cys</w:t>
            </w:r>
            <w:proofErr w:type="spellEnd"/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5</w:t>
            </w:r>
            <w:r w:rsidR="00842133" w:rsidRPr="00AD5D2E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73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T → TG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Cys</w:t>
            </w:r>
            <w:proofErr w:type="spellEnd"/>
          </w:p>
        </w:tc>
      </w:tr>
      <w:tr w:rsidR="00921613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21613" w:rsidRPr="00843CE9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E2DC7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5</w:t>
            </w:r>
            <w:r w:rsidR="00842133" w:rsidRPr="00AE2DC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45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GGC → AG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21613" w:rsidRPr="00AD5D2E" w:rsidRDefault="00921613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Gly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Ser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A808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19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A → TG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Arg → STOP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A808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82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G → TGG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Trp</w:t>
            </w:r>
            <w:proofErr w:type="spellEnd"/>
          </w:p>
        </w:tc>
      </w:tr>
      <w:tr w:rsidR="00AD5D2E" w:rsidRPr="00AD5D2E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913E31" w:rsidP="00A808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6</w:t>
            </w:r>
            <w:r w:rsidR="00842133" w:rsidRPr="00AE2DC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20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TAT → TG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 xml:space="preserve">Tyr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Cys</w:t>
            </w:r>
            <w:proofErr w:type="spellEnd"/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913E31" w:rsidP="00A8086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AE2DC7">
              <w:rPr>
                <w:rFonts w:ascii="Times New Roman" w:hAnsi="Times New Roman"/>
                <w:bCs/>
                <w:lang w:val="en-US"/>
              </w:rPr>
              <w:t>7</w:t>
            </w:r>
            <w:r w:rsidR="005F623C" w:rsidRPr="00AE2DC7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4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D5D2E">
              <w:rPr>
                <w:rFonts w:ascii="Times New Roman" w:hAnsi="Times New Roman"/>
                <w:lang w:val="en-US"/>
              </w:rPr>
              <w:t>Ins 3 bp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In-frame indel mutation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D265C2" w:rsidP="00A8086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AE2DC7">
              <w:rPr>
                <w:rFonts w:ascii="Times New Roman" w:hAnsi="Times New Roman"/>
                <w:bCs/>
                <w:lang w:val="en-US"/>
              </w:rPr>
              <w:t>7</w:t>
            </w:r>
            <w:r w:rsidR="005F623C" w:rsidRPr="00AE2DC7">
              <w:rPr>
                <w:rFonts w:ascii="Times New Roman" w:hAnsi="Times New Roman"/>
                <w:bCs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5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D5D2E">
              <w:rPr>
                <w:rFonts w:ascii="Times New Roman" w:hAnsi="Times New Roman"/>
              </w:rPr>
              <w:t xml:space="preserve">ACA </w:t>
            </w:r>
            <w:r w:rsidRPr="00AD5D2E">
              <w:rPr>
                <w:rFonts w:ascii="Times New Roman" w:hAnsi="Times New Roman"/>
                <w:lang w:val="en-US"/>
              </w:rPr>
              <w:t>→</w:t>
            </w:r>
            <w:r w:rsidRPr="00AD5D2E">
              <w:rPr>
                <w:rFonts w:ascii="Times New Roman" w:hAnsi="Times New Roman"/>
              </w:rPr>
              <w:t xml:space="preserve"> CC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Thr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Pro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7</w:t>
            </w:r>
            <w:r w:rsidR="005F623C" w:rsidRPr="00AE2DC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6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D5D2E">
              <w:rPr>
                <w:rFonts w:ascii="Times New Roman" w:hAnsi="Times New Roman"/>
              </w:rPr>
              <w:t xml:space="preserve">GGA </w:t>
            </w:r>
            <w:r w:rsidRPr="00AD5D2E">
              <w:rPr>
                <w:rFonts w:ascii="Times New Roman" w:hAnsi="Times New Roman"/>
                <w:lang w:val="en-US"/>
              </w:rPr>
              <w:t>→</w:t>
            </w:r>
            <w:r w:rsidRPr="00AD5D2E">
              <w:rPr>
                <w:rFonts w:ascii="Times New Roman" w:hAnsi="Times New Roman"/>
              </w:rPr>
              <w:t xml:space="preserve"> AG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Gly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BF4193" w:rsidRDefault="00913E31" w:rsidP="00921613">
            <w:pPr>
              <w:spacing w:after="0" w:line="240" w:lineRule="auto"/>
              <w:rPr>
                <w:rFonts w:ascii="Times New Roman" w:hAnsi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8</w:t>
            </w:r>
            <w:r w:rsidR="005F623C" w:rsidRPr="00AE2DC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11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E5328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ACT →</w:t>
            </w:r>
            <w:r w:rsidRPr="00AD5D2E">
              <w:rPr>
                <w:rFonts w:ascii="Times New Roman" w:hAnsi="Times New Roman"/>
              </w:rPr>
              <w:t xml:space="preserve"> AT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E5328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Thr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Ile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13E31" w:rsidRPr="00AE2DC7" w:rsidRDefault="00D265C2" w:rsidP="00A808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8</w:t>
            </w:r>
            <w:r w:rsidR="005F623C" w:rsidRPr="00AE2DC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127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A0279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TCC →</w:t>
            </w:r>
            <w:r w:rsidRPr="00AD5D2E">
              <w:rPr>
                <w:rFonts w:ascii="Times New Roman" w:hAnsi="Times New Roman"/>
              </w:rPr>
              <w:t xml:space="preserve"> CC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A0279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Ser → Pro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13E31" w:rsidRPr="00AE2DC7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128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A0279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CT →</w:t>
            </w:r>
            <w:r w:rsidRPr="00AD5D2E">
              <w:rPr>
                <w:rFonts w:ascii="Times New Roman" w:hAnsi="Times New Roman"/>
              </w:rPr>
              <w:t xml:space="preserve"> CAT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A0279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Pro → His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8</w:t>
            </w:r>
            <w:r w:rsidR="005F623C" w:rsidRPr="00AE2DC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175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8731AF" w:rsidRDefault="00913E31" w:rsidP="00D16C4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CGC →</w:t>
            </w:r>
            <w:r w:rsidRPr="008731AF">
              <w:rPr>
                <w:rFonts w:ascii="Times New Roman" w:hAnsi="Times New Roman"/>
              </w:rPr>
              <w:t xml:space="preserve"> CAC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Arg → His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5F623C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8731AF" w:rsidRDefault="00913E31" w:rsidP="00AB729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Del 71 bases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8731AF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731AF">
              <w:rPr>
                <w:rFonts w:ascii="Times New Roman" w:hAnsi="Times New Roman"/>
                <w:lang w:val="en-US"/>
              </w:rPr>
              <w:t>Frameshift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9</w:t>
            </w:r>
            <w:r w:rsidR="005F623C" w:rsidRPr="00AE2DC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213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ED624E" w:rsidRDefault="00913E31" w:rsidP="00BF41F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CGA → TG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Arg → STOP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9</w:t>
            </w:r>
            <w:r w:rsidR="005F623C" w:rsidRPr="00AE2DC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6</w:t>
            </w:r>
            <w:r w:rsidR="00BB75E3" w:rsidRPr="00ED624E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213</w:t>
            </w:r>
            <w:r w:rsidR="00BB75E3" w:rsidRPr="00ED624E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ED624E" w:rsidRDefault="00913E31" w:rsidP="00AF2CD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CGA → CGG</w:t>
            </w:r>
            <w:r w:rsidR="00BB75E3" w:rsidRPr="00ED624E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ED624E" w:rsidRDefault="00913E31" w:rsidP="00AF2CD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Arg → Arg*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13E31" w:rsidRPr="00AE2DC7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ED624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306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ED624E" w:rsidRDefault="00913E31" w:rsidP="004B277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CGA → TG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ED624E" w:rsidRDefault="00913E31" w:rsidP="004B277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624E">
              <w:rPr>
                <w:rFonts w:ascii="Times New Roman" w:hAnsi="Times New Roman"/>
                <w:lang w:val="en-US"/>
              </w:rPr>
              <w:t>Arg → STOP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E2DC7">
              <w:rPr>
                <w:rFonts w:ascii="Times New Roman" w:hAnsi="Times New Roman"/>
                <w:lang w:val="en-US"/>
              </w:rPr>
              <w:t>9</w:t>
            </w:r>
            <w:r w:rsidR="005F623C" w:rsidRPr="00AE2DC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13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0C6A0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A → CA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0C6A0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Arg → Gln</w:t>
            </w:r>
          </w:p>
        </w:tc>
      </w:tr>
      <w:tr w:rsidR="00913E31" w:rsidRPr="00843CE9" w:rsidTr="00334D63">
        <w:trPr>
          <w:trHeight w:val="284"/>
          <w:jc w:val="center"/>
        </w:trPr>
        <w:tc>
          <w:tcPr>
            <w:tcW w:w="1353" w:type="dxa"/>
            <w:vMerge/>
            <w:shd w:val="clear" w:color="auto" w:fill="auto"/>
            <w:vAlign w:val="center"/>
          </w:tcPr>
          <w:p w:rsidR="00913E31" w:rsidRPr="00843CE9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E2DC7" w:rsidRDefault="00842133" w:rsidP="00D265C2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AE2DC7">
              <w:rPr>
                <w:rFonts w:ascii="Times New Roman" w:hAnsi="Times New Roman"/>
                <w:bCs/>
                <w:lang w:val="en-US"/>
              </w:rPr>
              <w:t>10</w:t>
            </w:r>
            <w:r w:rsidR="005F623C" w:rsidRPr="00AE2DC7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E31" w:rsidRPr="00AD5D2E" w:rsidRDefault="00913E31" w:rsidP="00334D6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282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913E31" w:rsidRPr="00AD5D2E" w:rsidRDefault="00913E31" w:rsidP="004E1D1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D5D2E">
              <w:rPr>
                <w:rFonts w:ascii="Times New Roman" w:hAnsi="Times New Roman"/>
                <w:lang w:val="en-US"/>
              </w:rPr>
              <w:t>CGG → TGG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913E31" w:rsidRPr="00AD5D2E" w:rsidRDefault="00913E31" w:rsidP="004E1D1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D5D2E">
              <w:rPr>
                <w:rFonts w:ascii="Times New Roman" w:hAnsi="Times New Roman"/>
                <w:lang w:val="en-US"/>
              </w:rPr>
              <w:t>Arg</w:t>
            </w:r>
            <w:proofErr w:type="spellEnd"/>
            <w:r w:rsidRPr="00AD5D2E">
              <w:rPr>
                <w:rFonts w:ascii="Times New Roman" w:hAnsi="Times New Roman"/>
                <w:lang w:val="en-US"/>
              </w:rPr>
              <w:t xml:space="preserve"> → </w:t>
            </w:r>
            <w:proofErr w:type="spellStart"/>
            <w:r w:rsidRPr="00AD5D2E">
              <w:rPr>
                <w:rFonts w:ascii="Times New Roman" w:hAnsi="Times New Roman"/>
                <w:lang w:val="en-US"/>
              </w:rPr>
              <w:t>Trp</w:t>
            </w:r>
            <w:proofErr w:type="spellEnd"/>
          </w:p>
        </w:tc>
      </w:tr>
    </w:tbl>
    <w:p w:rsidR="00181A97" w:rsidRPr="002E55E6" w:rsidRDefault="00181A97" w:rsidP="00181A97">
      <w:pPr>
        <w:ind w:left="426"/>
        <w:rPr>
          <w:rFonts w:ascii="Times New Roman" w:hAnsi="Times New Roman"/>
          <w:sz w:val="20"/>
          <w:szCs w:val="24"/>
          <w:lang w:val="en-US"/>
        </w:rPr>
      </w:pPr>
      <w:r w:rsidRPr="002E55E6">
        <w:rPr>
          <w:rFonts w:ascii="Times New Roman" w:hAnsi="Times New Roman"/>
          <w:sz w:val="20"/>
          <w:szCs w:val="24"/>
          <w:lang w:val="en-US"/>
        </w:rPr>
        <w:t>*</w:t>
      </w:r>
      <w:r w:rsidRPr="00843CE9">
        <w:rPr>
          <w:rFonts w:ascii="Times New Roman" w:hAnsi="Times New Roman"/>
          <w:color w:val="000000"/>
          <w:sz w:val="20"/>
          <w:szCs w:val="24"/>
          <w:lang w:val="en-US"/>
        </w:rPr>
        <w:t xml:space="preserve"> </w:t>
      </w:r>
      <w:r w:rsidR="00555CCD">
        <w:rPr>
          <w:rFonts w:ascii="Times New Roman" w:hAnsi="Times New Roman"/>
          <w:color w:val="000000"/>
          <w:sz w:val="20"/>
          <w:szCs w:val="24"/>
          <w:lang w:val="en-US"/>
        </w:rPr>
        <w:t>C</w:t>
      </w:r>
      <w:r w:rsidRPr="002E55E6">
        <w:rPr>
          <w:rFonts w:ascii="Times New Roman" w:hAnsi="Times New Roman"/>
          <w:sz w:val="20"/>
          <w:szCs w:val="24"/>
          <w:lang w:val="en-US"/>
        </w:rPr>
        <w:t xml:space="preserve">lassified as </w:t>
      </w:r>
      <w:r w:rsidRPr="002E55E6">
        <w:rPr>
          <w:rFonts w:ascii="Times New Roman" w:hAnsi="Times New Roman"/>
          <w:i/>
          <w:sz w:val="20"/>
          <w:szCs w:val="24"/>
          <w:lang w:val="en-US"/>
        </w:rPr>
        <w:t>TP53</w:t>
      </w:r>
      <w:r w:rsidRPr="002E55E6">
        <w:rPr>
          <w:rFonts w:ascii="Times New Roman" w:hAnsi="Times New Roman"/>
          <w:sz w:val="20"/>
          <w:szCs w:val="24"/>
          <w:lang w:val="en-US"/>
        </w:rPr>
        <w:t xml:space="preserve"> wild type</w:t>
      </w:r>
    </w:p>
    <w:p w:rsidR="00022BD0" w:rsidRDefault="00022BD0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E7581B" w:rsidRDefault="00E7581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E7581B" w:rsidRDefault="00E7581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E7581B" w:rsidRDefault="00E7581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E7581B" w:rsidRDefault="00E7581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C33771" w:rsidRPr="00C33771" w:rsidRDefault="00C33771" w:rsidP="00C3377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33771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S2.</w:t>
      </w:r>
      <w:r w:rsidRPr="00C33771">
        <w:rPr>
          <w:rFonts w:ascii="Times New Roman" w:hAnsi="Times New Roman"/>
          <w:sz w:val="24"/>
          <w:szCs w:val="24"/>
          <w:lang w:val="en-GB"/>
        </w:rPr>
        <w:t xml:space="preserve"> Summary of </w:t>
      </w:r>
      <w:proofErr w:type="spellStart"/>
      <w:r w:rsidR="007D2EAB" w:rsidRPr="00C97129">
        <w:rPr>
          <w:rFonts w:ascii="Times New Roman" w:hAnsi="Times New Roman"/>
          <w:color w:val="000000"/>
          <w:sz w:val="24"/>
          <w:szCs w:val="24"/>
          <w:lang w:val="en-GB"/>
        </w:rPr>
        <w:t>clini</w:t>
      </w:r>
      <w:r w:rsidR="007D2EAB" w:rsidRPr="00C97129">
        <w:rPr>
          <w:rFonts w:ascii="Times New Roman" w:hAnsi="Times New Roman"/>
          <w:color w:val="000000"/>
          <w:sz w:val="24"/>
          <w:szCs w:val="24"/>
          <w:lang w:val="en-US"/>
        </w:rPr>
        <w:t>copathological</w:t>
      </w:r>
      <w:proofErr w:type="spellEnd"/>
      <w:r w:rsidR="007D2EAB" w:rsidRPr="00C9712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7D2EAB" w:rsidRPr="00005F95">
        <w:rPr>
          <w:rFonts w:ascii="Times New Roman" w:hAnsi="Times New Roman"/>
          <w:sz w:val="24"/>
          <w:szCs w:val="24"/>
          <w:lang w:val="en-US"/>
        </w:rPr>
        <w:t xml:space="preserve">characteristics </w:t>
      </w:r>
      <w:r w:rsidR="007D2EAB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C33771">
        <w:rPr>
          <w:rFonts w:ascii="Times New Roman" w:hAnsi="Times New Roman"/>
          <w:sz w:val="24"/>
          <w:szCs w:val="24"/>
          <w:lang w:val="en-GB"/>
        </w:rPr>
        <w:t xml:space="preserve">the genetic and epigenetic alterations found in </w:t>
      </w:r>
      <w:bookmarkStart w:id="0" w:name="_Hlk98887188"/>
      <w:r w:rsidRPr="00C33771">
        <w:rPr>
          <w:rFonts w:ascii="Times New Roman" w:hAnsi="Times New Roman"/>
          <w:sz w:val="24"/>
          <w:szCs w:val="24"/>
          <w:lang w:val="en-GB"/>
        </w:rPr>
        <w:t>neoadjuvant treatment naïve and treated EAC patients</w:t>
      </w:r>
      <w:bookmarkEnd w:id="0"/>
      <w:r w:rsidRPr="00C33771">
        <w:rPr>
          <w:rFonts w:ascii="Times New Roman" w:hAnsi="Times New Roman"/>
          <w:sz w:val="24"/>
          <w:szCs w:val="24"/>
          <w:lang w:val="en-US"/>
        </w:rPr>
        <w:t>.</w:t>
      </w:r>
    </w:p>
    <w:p w:rsidR="00C33771" w:rsidRPr="00C33771" w:rsidRDefault="00C33771" w:rsidP="00C3377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29"/>
        <w:gridCol w:w="2547"/>
        <w:gridCol w:w="2264"/>
        <w:gridCol w:w="1212"/>
      </w:tblGrid>
      <w:tr w:rsidR="0019558A" w:rsidRPr="0019558A" w:rsidTr="00694A10">
        <w:trPr>
          <w:jc w:val="center"/>
        </w:trPr>
        <w:tc>
          <w:tcPr>
            <w:tcW w:w="3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558A" w:rsidRPr="0020371D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58A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lang w:val="en-US" w:eastAsia="nb-NO"/>
              </w:rPr>
              <w:t>Neoadjuvant treatment-naïve EAC patients</w:t>
            </w:r>
          </w:p>
          <w:p w:rsidR="0019558A" w:rsidRPr="00563F92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(</w:t>
            </w:r>
            <w:r w:rsidRPr="00563F92">
              <w:rPr>
                <w:rFonts w:ascii="Times New Roman" w:eastAsia="Times New Roman" w:hAnsi="Times New Roman"/>
                <w:b/>
                <w:i/>
                <w:sz w:val="20"/>
                <w:lang w:val="en-US" w:eastAsia="nb-NO"/>
              </w:rPr>
              <w:t xml:space="preserve">n 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 xml:space="preserve">= </w:t>
            </w:r>
            <w:r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27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)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558A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lang w:val="en-US" w:eastAsia="nb-NO"/>
              </w:rPr>
              <w:t>Neoadjuvant treated EAC patients</w:t>
            </w:r>
          </w:p>
          <w:p w:rsidR="0019558A" w:rsidRPr="0020371D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(</w:t>
            </w:r>
            <w:r w:rsidRPr="00563F92">
              <w:rPr>
                <w:rFonts w:ascii="Times New Roman" w:eastAsia="Times New Roman" w:hAnsi="Times New Roman"/>
                <w:b/>
                <w:i/>
                <w:sz w:val="20"/>
                <w:lang w:val="en-US" w:eastAsia="nb-NO"/>
              </w:rPr>
              <w:t xml:space="preserve">n 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 xml:space="preserve">= </w:t>
            </w:r>
            <w:r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81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)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558A" w:rsidRPr="0020371D" w:rsidRDefault="0019558A" w:rsidP="0019558A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19558A">
              <w:rPr>
                <w:rFonts w:ascii="Times New Roman" w:eastAsia="Times New Roman" w:hAnsi="Times New Roman"/>
                <w:b/>
                <w:i/>
                <w:lang w:val="en-US" w:eastAsia="nb-NO"/>
              </w:rPr>
              <w:t>p</w:t>
            </w:r>
            <w:r>
              <w:rPr>
                <w:rFonts w:ascii="Times New Roman" w:eastAsia="Times New Roman" w:hAnsi="Times New Roman"/>
                <w:b/>
                <w:lang w:val="en-US" w:eastAsia="nb-NO"/>
              </w:rPr>
              <w:t>-value</w:t>
            </w:r>
          </w:p>
        </w:tc>
      </w:tr>
      <w:tr w:rsidR="0019558A" w:rsidRPr="002338F7" w:rsidTr="00694A10">
        <w:trPr>
          <w:trHeight w:val="1252"/>
          <w:jc w:val="center"/>
        </w:trPr>
        <w:tc>
          <w:tcPr>
            <w:tcW w:w="352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Age (years)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Median (mean)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Range</w:t>
            </w: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umor (T) stage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0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1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2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3</w:t>
            </w:r>
          </w:p>
          <w:p w:rsidR="0019558A" w:rsidRPr="002338F7" w:rsidRDefault="0019558A" w:rsidP="00C33771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4</w:t>
            </w:r>
          </w:p>
          <w:p w:rsidR="0019558A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736A74"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TP53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mutations</w:t>
            </w:r>
          </w:p>
          <w:p w:rsidR="0019558A" w:rsidRPr="002338F7" w:rsidRDefault="0019558A" w:rsidP="00C33771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C33771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0775B2"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APC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promoter hypermethylation</w:t>
            </w:r>
          </w:p>
          <w:p w:rsidR="0019558A" w:rsidRPr="002338F7" w:rsidRDefault="0019558A" w:rsidP="00C33771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C33771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CDKN2A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promoter hypermethylation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MGMT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promoter hypermethylation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TIMP3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promoter hypermethylation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0775B2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F679AE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lang w:val="en-US" w:eastAsia="nb-NO"/>
              </w:rPr>
              <w:t>MLH1</w:t>
            </w:r>
            <w:r>
              <w:rPr>
                <w:rFonts w:ascii="Times New Roman" w:eastAsia="Times New Roman" w:hAnsi="Times New Roman"/>
                <w:lang w:val="en-US" w:eastAsia="nb-NO"/>
              </w:rPr>
              <w:t xml:space="preserve"> promoter hypermethylation</w:t>
            </w:r>
          </w:p>
          <w:p w:rsidR="0019558A" w:rsidRPr="002338F7" w:rsidRDefault="0019558A" w:rsidP="00F679AE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19558A" w:rsidRPr="002338F7" w:rsidRDefault="0019558A" w:rsidP="00F679AE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19558A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F679AE" w:rsidRDefault="0019558A" w:rsidP="00F679AE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MSI status</w:t>
            </w:r>
          </w:p>
          <w:p w:rsidR="0019558A" w:rsidRPr="002338F7" w:rsidRDefault="0019558A" w:rsidP="00F679AE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MSI-H</w:t>
            </w:r>
          </w:p>
          <w:p w:rsidR="0019558A" w:rsidRPr="002338F7" w:rsidRDefault="0019558A" w:rsidP="00F679AE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MSI-L/MSS</w:t>
            </w:r>
          </w:p>
          <w:p w:rsidR="0019558A" w:rsidRPr="002338F7" w:rsidRDefault="0019558A" w:rsidP="000775B2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</w:tc>
        <w:tc>
          <w:tcPr>
            <w:tcW w:w="2547" w:type="dxa"/>
            <w:tcBorders>
              <w:left w:val="nil"/>
              <w:bottom w:val="single" w:sz="4" w:space="0" w:color="000000"/>
              <w:right w:val="nil"/>
            </w:tcBorders>
          </w:tcPr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5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-</w:t>
            </w:r>
            <w:r>
              <w:rPr>
                <w:rFonts w:ascii="Times New Roman" w:eastAsia="Times New Roman" w:hAnsi="Times New Roman"/>
                <w:lang w:val="en-US" w:eastAsia="nb-NO"/>
              </w:rPr>
              <w:t>82</w:t>
            </w:r>
          </w:p>
          <w:p w:rsidR="0019558A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 xml:space="preserve">0 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(</w:t>
            </w:r>
            <w:r>
              <w:rPr>
                <w:rFonts w:ascii="Times New Roman" w:eastAsia="Times New Roman" w:hAnsi="Times New Roman"/>
                <w:lang w:val="en-US" w:eastAsia="nb-NO"/>
              </w:rPr>
              <w:t>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D8598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D8598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9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19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8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93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9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</w:tc>
        <w:tc>
          <w:tcPr>
            <w:tcW w:w="2264" w:type="dxa"/>
            <w:tcBorders>
              <w:left w:val="nil"/>
              <w:bottom w:val="single" w:sz="4" w:space="0" w:color="000000"/>
              <w:right w:val="nil"/>
            </w:tcBorders>
          </w:tcPr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6</w:t>
            </w:r>
            <w:r>
              <w:rPr>
                <w:rFonts w:ascii="Times New Roman" w:eastAsia="Times New Roman" w:hAnsi="Times New Roman"/>
                <w:lang w:val="en-US" w:eastAsia="nb-NO"/>
              </w:rPr>
              <w:t>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6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34-</w:t>
            </w:r>
            <w:r>
              <w:rPr>
                <w:rFonts w:ascii="Times New Roman" w:eastAsia="Times New Roman" w:hAnsi="Times New Roman"/>
                <w:lang w:val="en-US" w:eastAsia="nb-NO"/>
              </w:rPr>
              <w:t>78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1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5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6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3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4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7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35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3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9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3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5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6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63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7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3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49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60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3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9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19558A" w:rsidRPr="002338F7" w:rsidRDefault="0019558A" w:rsidP="00EE6818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9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98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</w:tc>
        <w:tc>
          <w:tcPr>
            <w:tcW w:w="121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9558A" w:rsidRPr="002338F7" w:rsidRDefault="0019558A" w:rsidP="00C33771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19558A" w:rsidRDefault="00694A10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</w:t>
            </w:r>
            <w:r w:rsidRPr="004477F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 10</w:t>
            </w:r>
            <w:r w:rsidRPr="0043070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0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C16A9F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NS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694A10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0.045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D82BF8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NS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D82BF8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0.043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A81429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NS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B30235" w:rsidRPr="00B30235" w:rsidRDefault="00B30235" w:rsidP="00B30235">
            <w:pPr>
              <w:spacing w:after="0"/>
              <w:jc w:val="center"/>
              <w:rPr>
                <w:rFonts w:ascii="Times New Roman" w:eastAsia="Times New Roman" w:hAnsi="Times New Roman"/>
                <w:lang w:eastAsia="nb-NO"/>
              </w:rPr>
            </w:pPr>
            <w:r>
              <w:rPr>
                <w:rFonts w:ascii="Times New Roman" w:eastAsia="Times New Roman" w:hAnsi="Times New Roman"/>
                <w:lang w:eastAsia="nb-NO"/>
              </w:rPr>
              <w:t>0.0034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13011C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NS</w:t>
            </w: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Default="00EA66A6" w:rsidP="00B30235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EA66A6" w:rsidRPr="002338F7" w:rsidRDefault="00EA66A6" w:rsidP="006B265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NS</w:t>
            </w:r>
          </w:p>
        </w:tc>
      </w:tr>
    </w:tbl>
    <w:p w:rsidR="00AF525D" w:rsidRPr="00EA66A6" w:rsidRDefault="00EA66A6" w:rsidP="00E7581B">
      <w:pPr>
        <w:spacing w:after="0" w:line="48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EA66A6">
        <w:rPr>
          <w:rFonts w:ascii="Times New Roman" w:hAnsi="Times New Roman"/>
          <w:sz w:val="20"/>
          <w:szCs w:val="24"/>
          <w:lang w:val="en-US"/>
        </w:rPr>
        <w:t>NS: non-significant association</w:t>
      </w:r>
    </w:p>
    <w:p w:rsidR="00E7581B" w:rsidRPr="00561D22" w:rsidRDefault="00E7581B" w:rsidP="00E7581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5F9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C33771">
        <w:rPr>
          <w:rFonts w:ascii="Times New Roman" w:hAnsi="Times New Roman"/>
          <w:b/>
          <w:sz w:val="24"/>
          <w:szCs w:val="24"/>
          <w:lang w:val="en-US"/>
        </w:rPr>
        <w:t>3</w:t>
      </w:r>
      <w:r w:rsidRPr="00005F9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romoter m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ethylation frequencies for </w:t>
      </w:r>
      <w:r>
        <w:rPr>
          <w:rFonts w:ascii="Times New Roman" w:hAnsi="Times New Roman"/>
          <w:sz w:val="24"/>
          <w:szCs w:val="24"/>
          <w:lang w:val="en-US"/>
        </w:rPr>
        <w:t>the evaluated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 gen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 in normal mucosa adjacent</w:t>
      </w:r>
      <w:r>
        <w:rPr>
          <w:rFonts w:ascii="Times New Roman" w:hAnsi="Times New Roman"/>
          <w:sz w:val="24"/>
          <w:szCs w:val="24"/>
          <w:lang w:val="en-US"/>
        </w:rPr>
        <w:t xml:space="preserve"> to EAC samples.</w:t>
      </w:r>
    </w:p>
    <w:p w:rsidR="00E7581B" w:rsidRDefault="00E7581B" w:rsidP="00E7581B">
      <w:pPr>
        <w:tabs>
          <w:tab w:val="left" w:pos="1365"/>
        </w:tabs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4"/>
        <w:gridCol w:w="1828"/>
      </w:tblGrid>
      <w:tr w:rsidR="00D94225" w:rsidRPr="008A19FE" w:rsidTr="007D37F2">
        <w:trPr>
          <w:jc w:val="center"/>
        </w:trPr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4225" w:rsidRPr="0020371D" w:rsidRDefault="00D94225" w:rsidP="007D37F2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lang w:val="en-US" w:eastAsia="nb-NO"/>
              </w:rPr>
              <w:t>Gene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4225" w:rsidRPr="00563F92" w:rsidRDefault="00D94225" w:rsidP="00D94225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lang w:val="en-US" w:eastAsia="nb-NO"/>
              </w:rPr>
              <w:t>Normal mucosa</w:t>
            </w:r>
          </w:p>
          <w:p w:rsidR="00D94225" w:rsidRPr="0020371D" w:rsidRDefault="00D94225" w:rsidP="00E14D4E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(</w:t>
            </w:r>
            <w:r w:rsidRPr="00563F92">
              <w:rPr>
                <w:rFonts w:ascii="Times New Roman" w:eastAsia="Times New Roman" w:hAnsi="Times New Roman"/>
                <w:b/>
                <w:i/>
                <w:sz w:val="20"/>
                <w:lang w:val="en-US" w:eastAsia="nb-NO"/>
              </w:rPr>
              <w:t xml:space="preserve">n 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= 1</w:t>
            </w:r>
            <w:r w:rsidR="007C2BF0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0</w:t>
            </w:r>
            <w:r w:rsidR="00E14D4E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8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)</w:t>
            </w:r>
          </w:p>
        </w:tc>
      </w:tr>
      <w:tr w:rsidR="00D94225" w:rsidRPr="008A19FE" w:rsidTr="007D37F2">
        <w:trPr>
          <w:trHeight w:val="484"/>
          <w:jc w:val="center"/>
        </w:trPr>
        <w:tc>
          <w:tcPr>
            <w:tcW w:w="23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4225" w:rsidRPr="00D32E79" w:rsidRDefault="00D94225" w:rsidP="007D37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b-NO"/>
              </w:rPr>
              <w:t>APC</w:t>
            </w:r>
          </w:p>
        </w:tc>
        <w:tc>
          <w:tcPr>
            <w:tcW w:w="1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4225" w:rsidRPr="0003087E" w:rsidRDefault="0003087E" w:rsidP="007C2BF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03087E">
              <w:rPr>
                <w:rFonts w:ascii="Times New Roman" w:hAnsi="Times New Roman"/>
                <w:kern w:val="24"/>
                <w:lang w:val="en-US"/>
              </w:rPr>
              <w:t>13 (1</w:t>
            </w:r>
            <w:r w:rsidR="007C2BF0">
              <w:rPr>
                <w:rFonts w:ascii="Times New Roman" w:hAnsi="Times New Roman"/>
                <w:kern w:val="24"/>
                <w:lang w:val="en-US"/>
              </w:rPr>
              <w:t>2</w:t>
            </w:r>
            <w:r w:rsidRPr="0003087E">
              <w:rPr>
                <w:rFonts w:ascii="Times New Roman" w:hAnsi="Times New Roman"/>
                <w:kern w:val="24"/>
                <w:lang w:val="en-US"/>
              </w:rPr>
              <w:t>%)</w:t>
            </w:r>
          </w:p>
        </w:tc>
      </w:tr>
      <w:tr w:rsidR="0003087E" w:rsidRPr="008A19FE" w:rsidTr="007D37F2">
        <w:trPr>
          <w:trHeight w:val="562"/>
          <w:jc w:val="center"/>
        </w:trPr>
        <w:tc>
          <w:tcPr>
            <w:tcW w:w="23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D32E79" w:rsidRDefault="0003087E" w:rsidP="007D37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b-NO"/>
              </w:rPr>
              <w:t>CDKN2A</w:t>
            </w:r>
          </w:p>
        </w:tc>
        <w:tc>
          <w:tcPr>
            <w:tcW w:w="1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C81FB6" w:rsidRDefault="00C81FB6" w:rsidP="007C2BF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C81FB6">
              <w:rPr>
                <w:rFonts w:ascii="Times New Roman" w:hAnsi="Times New Roman"/>
                <w:kern w:val="24"/>
                <w:lang w:val="en-US"/>
              </w:rPr>
              <w:t>5</w:t>
            </w:r>
            <w:r w:rsidR="0003087E" w:rsidRPr="00C81FB6">
              <w:rPr>
                <w:rFonts w:ascii="Times New Roman" w:hAnsi="Times New Roman"/>
                <w:kern w:val="24"/>
                <w:lang w:val="en-US"/>
              </w:rPr>
              <w:t xml:space="preserve"> (</w:t>
            </w:r>
            <w:r w:rsidR="007C2BF0">
              <w:rPr>
                <w:rFonts w:ascii="Times New Roman" w:hAnsi="Times New Roman"/>
                <w:kern w:val="24"/>
                <w:lang w:val="en-US"/>
              </w:rPr>
              <w:t>5</w:t>
            </w:r>
            <w:r w:rsidR="0003087E" w:rsidRPr="00C81FB6">
              <w:rPr>
                <w:rFonts w:ascii="Times New Roman" w:hAnsi="Times New Roman"/>
                <w:kern w:val="24"/>
                <w:lang w:val="en-US"/>
              </w:rPr>
              <w:t>%)</w:t>
            </w:r>
          </w:p>
        </w:tc>
      </w:tr>
      <w:tr w:rsidR="0003087E" w:rsidRPr="008A19FE" w:rsidTr="007D37F2">
        <w:trPr>
          <w:trHeight w:val="556"/>
          <w:jc w:val="center"/>
        </w:trPr>
        <w:tc>
          <w:tcPr>
            <w:tcW w:w="23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D32E79" w:rsidRDefault="0003087E" w:rsidP="007D37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b-NO"/>
              </w:rPr>
              <w:t>MGMT</w:t>
            </w:r>
          </w:p>
        </w:tc>
        <w:tc>
          <w:tcPr>
            <w:tcW w:w="1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4479ED" w:rsidRDefault="0003087E" w:rsidP="00B162B2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4479ED">
              <w:rPr>
                <w:rFonts w:ascii="Times New Roman" w:hAnsi="Times New Roman"/>
                <w:kern w:val="24"/>
                <w:lang w:val="en-US"/>
              </w:rPr>
              <w:t>1</w:t>
            </w:r>
            <w:r w:rsidR="00B162B2" w:rsidRPr="004479ED">
              <w:rPr>
                <w:rFonts w:ascii="Times New Roman" w:hAnsi="Times New Roman"/>
                <w:kern w:val="24"/>
                <w:lang w:val="en-US"/>
              </w:rPr>
              <w:t>0</w:t>
            </w:r>
            <w:r w:rsidRPr="004479ED">
              <w:rPr>
                <w:rFonts w:ascii="Times New Roman" w:hAnsi="Times New Roman"/>
                <w:kern w:val="24"/>
                <w:lang w:val="en-US"/>
              </w:rPr>
              <w:t xml:space="preserve"> (</w:t>
            </w:r>
            <w:r w:rsidR="00B162B2" w:rsidRPr="004479ED">
              <w:rPr>
                <w:rFonts w:ascii="Times New Roman" w:hAnsi="Times New Roman"/>
                <w:kern w:val="24"/>
                <w:lang w:val="en-US"/>
              </w:rPr>
              <w:t>9</w:t>
            </w:r>
            <w:r w:rsidRPr="004479ED">
              <w:rPr>
                <w:rFonts w:ascii="Times New Roman" w:hAnsi="Times New Roman"/>
                <w:kern w:val="24"/>
                <w:lang w:val="en-US"/>
              </w:rPr>
              <w:t>%)</w:t>
            </w:r>
          </w:p>
        </w:tc>
      </w:tr>
      <w:tr w:rsidR="0003087E" w:rsidRPr="008A19FE" w:rsidTr="007D37F2">
        <w:trPr>
          <w:trHeight w:val="564"/>
          <w:jc w:val="center"/>
        </w:trPr>
        <w:tc>
          <w:tcPr>
            <w:tcW w:w="23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D32E79" w:rsidRDefault="0003087E" w:rsidP="007D37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b-NO"/>
              </w:rPr>
              <w:t>TIMP3</w:t>
            </w:r>
          </w:p>
        </w:tc>
        <w:tc>
          <w:tcPr>
            <w:tcW w:w="1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4607FE" w:rsidRDefault="004479ED" w:rsidP="00556F97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4607FE">
              <w:rPr>
                <w:rFonts w:ascii="Times New Roman" w:hAnsi="Times New Roman"/>
                <w:kern w:val="24"/>
                <w:lang w:val="en-US"/>
              </w:rPr>
              <w:t>4</w:t>
            </w:r>
            <w:r w:rsidR="0003087E" w:rsidRPr="004607FE">
              <w:rPr>
                <w:rFonts w:ascii="Times New Roman" w:hAnsi="Times New Roman"/>
                <w:kern w:val="24"/>
                <w:lang w:val="en-US"/>
              </w:rPr>
              <w:t xml:space="preserve"> (</w:t>
            </w:r>
            <w:r w:rsidR="00556F97">
              <w:rPr>
                <w:rFonts w:ascii="Times New Roman" w:hAnsi="Times New Roman"/>
                <w:kern w:val="24"/>
                <w:lang w:val="en-US"/>
              </w:rPr>
              <w:t>4</w:t>
            </w:r>
            <w:r w:rsidR="0003087E" w:rsidRPr="004607FE">
              <w:rPr>
                <w:rFonts w:ascii="Times New Roman" w:hAnsi="Times New Roman"/>
                <w:kern w:val="24"/>
                <w:lang w:val="en-US"/>
              </w:rPr>
              <w:t>%)</w:t>
            </w:r>
          </w:p>
        </w:tc>
      </w:tr>
      <w:tr w:rsidR="0003087E" w:rsidRPr="008A19FE" w:rsidTr="007D37F2">
        <w:trPr>
          <w:trHeight w:val="544"/>
          <w:jc w:val="center"/>
        </w:trPr>
        <w:tc>
          <w:tcPr>
            <w:tcW w:w="23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D32E79" w:rsidRDefault="0003087E" w:rsidP="007D37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b-NO"/>
              </w:rPr>
              <w:t>MLH1</w:t>
            </w:r>
          </w:p>
        </w:tc>
        <w:tc>
          <w:tcPr>
            <w:tcW w:w="1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087E" w:rsidRPr="004607FE" w:rsidRDefault="0003087E" w:rsidP="004607FE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4607FE">
              <w:rPr>
                <w:rFonts w:ascii="Times New Roman" w:hAnsi="Times New Roman"/>
                <w:kern w:val="24"/>
                <w:lang w:val="en-US"/>
              </w:rPr>
              <w:t>2 (</w:t>
            </w:r>
            <w:r w:rsidR="004607FE" w:rsidRPr="004607FE">
              <w:rPr>
                <w:rFonts w:ascii="Times New Roman" w:hAnsi="Times New Roman"/>
                <w:kern w:val="24"/>
                <w:lang w:val="en-US"/>
              </w:rPr>
              <w:t>2</w:t>
            </w:r>
            <w:r w:rsidRPr="004607FE">
              <w:rPr>
                <w:rFonts w:ascii="Times New Roman" w:hAnsi="Times New Roman"/>
                <w:kern w:val="24"/>
                <w:lang w:val="en-US"/>
              </w:rPr>
              <w:t>%)</w:t>
            </w:r>
          </w:p>
        </w:tc>
      </w:tr>
    </w:tbl>
    <w:p w:rsidR="0003087E" w:rsidRDefault="0003087E" w:rsidP="00181A97">
      <w:pPr>
        <w:tabs>
          <w:tab w:val="left" w:pos="1365"/>
        </w:tabs>
        <w:rPr>
          <w:rFonts w:ascii="Times New Roman" w:hAnsi="Times New Roman"/>
          <w:color w:val="000000"/>
          <w:kern w:val="24"/>
          <w:lang w:val="en-US"/>
        </w:rPr>
      </w:pPr>
    </w:p>
    <w:p w:rsidR="0003087E" w:rsidRDefault="0003087E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C25E80" w:rsidRDefault="00C25E80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C25E80" w:rsidRDefault="00C25E80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p w:rsidR="000427FB" w:rsidRDefault="000427FB" w:rsidP="000427F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5F95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C33771">
        <w:rPr>
          <w:rFonts w:ascii="Times New Roman" w:hAnsi="Times New Roman"/>
          <w:b/>
          <w:bCs/>
          <w:sz w:val="24"/>
          <w:szCs w:val="24"/>
          <w:lang w:val="en-GB"/>
        </w:rPr>
        <w:t>4</w:t>
      </w:r>
      <w:r w:rsidRPr="00005F95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005F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97129">
        <w:rPr>
          <w:rFonts w:ascii="Times New Roman" w:hAnsi="Times New Roman"/>
          <w:color w:val="000000"/>
          <w:sz w:val="24"/>
          <w:szCs w:val="24"/>
          <w:lang w:val="en-GB"/>
        </w:rPr>
        <w:t xml:space="preserve">Summary of </w:t>
      </w:r>
      <w:proofErr w:type="spellStart"/>
      <w:r w:rsidRPr="00C97129">
        <w:rPr>
          <w:rFonts w:ascii="Times New Roman" w:hAnsi="Times New Roman"/>
          <w:color w:val="000000"/>
          <w:sz w:val="24"/>
          <w:szCs w:val="24"/>
          <w:lang w:val="en-GB"/>
        </w:rPr>
        <w:t>clini</w:t>
      </w:r>
      <w:r w:rsidRPr="00C97129">
        <w:rPr>
          <w:rFonts w:ascii="Times New Roman" w:hAnsi="Times New Roman"/>
          <w:color w:val="000000"/>
          <w:sz w:val="24"/>
          <w:szCs w:val="24"/>
          <w:lang w:val="en-US"/>
        </w:rPr>
        <w:t>copathological</w:t>
      </w:r>
      <w:proofErr w:type="spellEnd"/>
      <w:r w:rsidRPr="00C9712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characteristics of </w:t>
      </w:r>
      <w:r w:rsidR="00D21342">
        <w:rPr>
          <w:rFonts w:ascii="Times New Roman" w:hAnsi="Times New Roman"/>
          <w:sz w:val="24"/>
          <w:szCs w:val="24"/>
          <w:lang w:val="en-US"/>
        </w:rPr>
        <w:t xml:space="preserve">included </w:t>
      </w:r>
      <w:r>
        <w:rPr>
          <w:rFonts w:ascii="Times New Roman" w:hAnsi="Times New Roman"/>
          <w:sz w:val="24"/>
          <w:szCs w:val="24"/>
          <w:lang w:val="en-US"/>
        </w:rPr>
        <w:t>EAC</w:t>
      </w:r>
      <w:r w:rsidRPr="00005F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atient </w:t>
      </w:r>
      <w:r w:rsidRPr="00005F95">
        <w:rPr>
          <w:rFonts w:ascii="Times New Roman" w:hAnsi="Times New Roman"/>
          <w:sz w:val="24"/>
          <w:szCs w:val="24"/>
          <w:lang w:val="en-US"/>
        </w:rPr>
        <w:t>samples.</w:t>
      </w:r>
    </w:p>
    <w:p w:rsidR="000427FB" w:rsidRDefault="000427FB" w:rsidP="000427F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0"/>
        <w:gridCol w:w="1559"/>
      </w:tblGrid>
      <w:tr w:rsidR="000427FB" w:rsidRPr="00C97129" w:rsidTr="000427FB">
        <w:trPr>
          <w:jc w:val="center"/>
        </w:trPr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7FB" w:rsidRPr="0020371D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7FB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563F92">
              <w:rPr>
                <w:rFonts w:ascii="Times New Roman" w:eastAsia="Times New Roman" w:hAnsi="Times New Roman"/>
                <w:b/>
                <w:lang w:val="en-US" w:eastAsia="nb-NO"/>
              </w:rPr>
              <w:t>EAC</w:t>
            </w:r>
          </w:p>
          <w:p w:rsidR="000427FB" w:rsidRPr="0020371D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en-US" w:eastAsia="nb-NO"/>
              </w:rPr>
            </w:pP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(</w:t>
            </w:r>
            <w:r w:rsidRPr="00563F92">
              <w:rPr>
                <w:rFonts w:ascii="Times New Roman" w:eastAsia="Times New Roman" w:hAnsi="Times New Roman"/>
                <w:b/>
                <w:i/>
                <w:sz w:val="20"/>
                <w:lang w:val="en-US" w:eastAsia="nb-NO"/>
              </w:rPr>
              <w:t xml:space="preserve">n 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 xml:space="preserve">= </w:t>
            </w:r>
            <w:r w:rsidR="00F43BAA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145</w:t>
            </w:r>
            <w:r w:rsidRPr="00563F92">
              <w:rPr>
                <w:rFonts w:ascii="Times New Roman" w:eastAsia="Times New Roman" w:hAnsi="Times New Roman"/>
                <w:b/>
                <w:sz w:val="20"/>
                <w:lang w:val="en-US" w:eastAsia="nb-NO"/>
              </w:rPr>
              <w:t>)</w:t>
            </w:r>
          </w:p>
        </w:tc>
      </w:tr>
      <w:tr w:rsidR="000427FB" w:rsidRPr="002338F7" w:rsidTr="000427FB">
        <w:trPr>
          <w:trHeight w:val="1252"/>
          <w:jc w:val="center"/>
        </w:trPr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Age (years)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Median (mean)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Range</w:t>
            </w: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Gender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Male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Female</w:t>
            </w:r>
          </w:p>
          <w:p w:rsidR="000427FB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Location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At or above carina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Distal esophagus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Gastroesophageal junction</w:t>
            </w: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umor (T) stage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0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1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2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3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4</w:t>
            </w: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Tumor length (cm)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Median (mean)</w:t>
            </w:r>
          </w:p>
          <w:p w:rsidR="000427FB" w:rsidRPr="002338F7" w:rsidRDefault="000427FB" w:rsidP="00ED7F80">
            <w:pPr>
              <w:spacing w:after="0"/>
              <w:ind w:left="353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Range</w:t>
            </w: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Lymph node metastases</w:t>
            </w:r>
          </w:p>
          <w:p w:rsidR="000427FB" w:rsidRPr="002338F7" w:rsidRDefault="000427FB" w:rsidP="00ED7F80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0427FB" w:rsidRPr="002338F7" w:rsidRDefault="000427FB" w:rsidP="00ED7F80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eoadjuvant radio(chemo)therapy</w:t>
            </w:r>
          </w:p>
          <w:p w:rsidR="000427FB" w:rsidRPr="002338F7" w:rsidRDefault="000427FB" w:rsidP="00ED7F80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Yes</w:t>
            </w:r>
          </w:p>
          <w:p w:rsidR="000427FB" w:rsidRPr="002338F7" w:rsidRDefault="000427FB" w:rsidP="00ED7F80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No</w:t>
            </w:r>
          </w:p>
          <w:p w:rsidR="000427FB" w:rsidRPr="002338F7" w:rsidRDefault="000427FB" w:rsidP="00ED7F80">
            <w:pPr>
              <w:spacing w:after="0"/>
              <w:ind w:left="362"/>
              <w:rPr>
                <w:rFonts w:ascii="Times New Roman" w:eastAsia="Times New Roman" w:hAnsi="Times New Roman"/>
                <w:lang w:val="en-US" w:eastAsia="nb-NO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66 (65)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34-</w:t>
            </w:r>
            <w:r>
              <w:rPr>
                <w:rFonts w:ascii="Times New Roman" w:eastAsia="Times New Roman" w:hAnsi="Times New Roman"/>
                <w:lang w:val="en-US" w:eastAsia="nb-NO"/>
              </w:rPr>
              <w:t>82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B01DB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21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83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B01DB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4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17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1 (1%)</w:t>
            </w: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49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lang w:val="en-US" w:eastAsia="nb-NO"/>
              </w:rPr>
              <w:t>4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95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6</w:t>
            </w:r>
            <w:r>
              <w:rPr>
                <w:rFonts w:ascii="Times New Roman" w:eastAsia="Times New Roman" w:hAnsi="Times New Roman"/>
                <w:lang w:val="en-US" w:eastAsia="nb-NO"/>
              </w:rPr>
              <w:t>5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Default="000427FB" w:rsidP="009430F5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C701D7" w:rsidRPr="002338F7" w:rsidRDefault="00C701D7" w:rsidP="009430F5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 w:rsidR="000427FB">
              <w:rPr>
                <w:rFonts w:ascii="Times New Roman" w:eastAsia="Times New Roman" w:hAnsi="Times New Roman"/>
                <w:lang w:val="en-US" w:eastAsia="nb-NO"/>
              </w:rPr>
              <w:t>1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6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lang w:val="en-US" w:eastAsia="nb-NO"/>
              </w:rPr>
              <w:t>8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30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20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E52499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85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9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 w:rsidR="00E52499">
              <w:rPr>
                <w:rFonts w:ascii="Times New Roman" w:eastAsia="Times New Roman" w:hAnsi="Times New Roman"/>
                <w:lang w:val="en-US" w:eastAsia="nb-NO"/>
              </w:rPr>
              <w:t>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C701D7" w:rsidRPr="002338F7" w:rsidRDefault="00C701D7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3</w:t>
            </w:r>
            <w:r>
              <w:rPr>
                <w:rFonts w:ascii="Times New Roman" w:eastAsia="Times New Roman" w:hAnsi="Times New Roman"/>
                <w:lang w:val="en-US" w:eastAsia="nb-NO"/>
              </w:rPr>
              <w:t>.1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 xml:space="preserve"> (3.</w:t>
            </w:r>
            <w:r>
              <w:rPr>
                <w:rFonts w:ascii="Times New Roman" w:eastAsia="Times New Roman" w:hAnsi="Times New Roman"/>
                <w:lang w:val="en-US" w:eastAsia="nb-NO"/>
              </w:rPr>
              <w:t>6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)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 w:rsidRPr="002338F7">
              <w:rPr>
                <w:rFonts w:ascii="Times New Roman" w:eastAsia="Times New Roman" w:hAnsi="Times New Roman"/>
                <w:lang w:val="en-US" w:eastAsia="nb-NO"/>
              </w:rPr>
              <w:t>0.</w:t>
            </w:r>
            <w:r>
              <w:rPr>
                <w:rFonts w:ascii="Times New Roman" w:eastAsia="Times New Roman" w:hAnsi="Times New Roman"/>
                <w:lang w:val="en-US" w:eastAsia="nb-NO"/>
              </w:rPr>
              <w:t>4</w:t>
            </w:r>
            <w:r w:rsidRPr="002338F7">
              <w:rPr>
                <w:rFonts w:ascii="Times New Roman" w:eastAsia="Times New Roman" w:hAnsi="Times New Roman"/>
                <w:lang w:val="en-US" w:eastAsia="nb-NO"/>
              </w:rPr>
              <w:t>-11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C64E1A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3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0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C64E1A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72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50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0427F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</w:p>
          <w:p w:rsidR="000427FB" w:rsidRPr="002338F7" w:rsidRDefault="00570DE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117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81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  <w:p w:rsidR="000427FB" w:rsidRPr="002338F7" w:rsidRDefault="00570DEB" w:rsidP="00ED7F80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nb-NO"/>
              </w:rPr>
            </w:pPr>
            <w:r>
              <w:rPr>
                <w:rFonts w:ascii="Times New Roman" w:eastAsia="Times New Roman" w:hAnsi="Times New Roman"/>
                <w:lang w:val="en-US" w:eastAsia="nb-NO"/>
              </w:rPr>
              <w:t>28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lang w:val="en-US" w:eastAsia="nb-NO"/>
              </w:rPr>
              <w:t>19</w:t>
            </w:r>
            <w:r w:rsidR="000427FB" w:rsidRPr="002338F7">
              <w:rPr>
                <w:rFonts w:ascii="Times New Roman" w:eastAsia="Times New Roman" w:hAnsi="Times New Roman"/>
                <w:lang w:val="en-US" w:eastAsia="nb-NO"/>
              </w:rPr>
              <w:t>%)</w:t>
            </w:r>
          </w:p>
        </w:tc>
      </w:tr>
    </w:tbl>
    <w:p w:rsidR="000427FB" w:rsidRPr="00181A97" w:rsidRDefault="000427FB" w:rsidP="00181A97">
      <w:pPr>
        <w:tabs>
          <w:tab w:val="left" w:pos="1365"/>
        </w:tabs>
        <w:rPr>
          <w:rFonts w:ascii="Times New Roman" w:hAnsi="Times New Roman"/>
          <w:noProof/>
          <w:sz w:val="24"/>
          <w:szCs w:val="24"/>
          <w:lang w:val="en-GB" w:eastAsia="nb-NO"/>
        </w:rPr>
      </w:pPr>
    </w:p>
    <w:sectPr w:rsidR="000427FB" w:rsidRPr="00181A97" w:rsidSect="00EA66A6">
      <w:pgSz w:w="11906" w:h="16838"/>
      <w:pgMar w:top="993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4D63" w:rsidRDefault="00334D63" w:rsidP="00184C22">
      <w:pPr>
        <w:spacing w:after="0" w:line="240" w:lineRule="auto"/>
      </w:pPr>
      <w:r>
        <w:separator/>
      </w:r>
    </w:p>
  </w:endnote>
  <w:endnote w:type="continuationSeparator" w:id="0">
    <w:p w:rsidR="00334D63" w:rsidRDefault="00334D63" w:rsidP="00184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4D63" w:rsidRDefault="00334D63" w:rsidP="00184C22">
      <w:pPr>
        <w:spacing w:after="0" w:line="240" w:lineRule="auto"/>
      </w:pPr>
      <w:r>
        <w:separator/>
      </w:r>
    </w:p>
  </w:footnote>
  <w:footnote w:type="continuationSeparator" w:id="0">
    <w:p w:rsidR="00334D63" w:rsidRDefault="00334D63" w:rsidP="00184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501E0"/>
    <w:multiLevelType w:val="hybridMultilevel"/>
    <w:tmpl w:val="077EBBDE"/>
    <w:lvl w:ilvl="0" w:tplc="C1AA4A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D00BC"/>
    <w:multiLevelType w:val="hybridMultilevel"/>
    <w:tmpl w:val="03B6DBE4"/>
    <w:lvl w:ilvl="0" w:tplc="5C4429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33AF5"/>
    <w:multiLevelType w:val="hybridMultilevel"/>
    <w:tmpl w:val="8F46FE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2462C"/>
    <w:multiLevelType w:val="hybridMultilevel"/>
    <w:tmpl w:val="A7B665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70438F"/>
    <w:multiLevelType w:val="hybridMultilevel"/>
    <w:tmpl w:val="8F567B7E"/>
    <w:lvl w:ilvl="0" w:tplc="2F74F1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1C4C40"/>
    <w:multiLevelType w:val="hybridMultilevel"/>
    <w:tmpl w:val="215AEB92"/>
    <w:lvl w:ilvl="0" w:tplc="3F3075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781187"/>
    <w:multiLevelType w:val="hybridMultilevel"/>
    <w:tmpl w:val="0040E854"/>
    <w:lvl w:ilvl="0" w:tplc="8CBCAF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3F7C8D"/>
    <w:multiLevelType w:val="hybridMultilevel"/>
    <w:tmpl w:val="1870EF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F8311E"/>
    <w:multiLevelType w:val="hybridMultilevel"/>
    <w:tmpl w:val="03EAA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D91596"/>
    <w:multiLevelType w:val="hybridMultilevel"/>
    <w:tmpl w:val="7212BB76"/>
    <w:lvl w:ilvl="0" w:tplc="ADA299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6B4CBC"/>
    <w:multiLevelType w:val="hybridMultilevel"/>
    <w:tmpl w:val="23B405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49551C"/>
    <w:multiLevelType w:val="multilevel"/>
    <w:tmpl w:val="D5F6C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D26EEA"/>
    <w:multiLevelType w:val="hybridMultilevel"/>
    <w:tmpl w:val="BEC8A1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56592E"/>
    <w:multiLevelType w:val="hybridMultilevel"/>
    <w:tmpl w:val="11EE2AAA"/>
    <w:lvl w:ilvl="0" w:tplc="1A6889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10"/>
  </w:num>
  <w:num w:numId="9">
    <w:abstractNumId w:val="5"/>
  </w:num>
  <w:num w:numId="10">
    <w:abstractNumId w:val="1"/>
  </w:num>
  <w:num w:numId="11">
    <w:abstractNumId w:val="9"/>
  </w:num>
  <w:num w:numId="12">
    <w:abstractNumId w:val="4"/>
  </w:num>
  <w:num w:numId="13">
    <w:abstractNumId w:val="11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_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w2tr2ivt2vue9aedpr2vnzsdv5vev2e2v&quot;&gt;Rita_EndNote&lt;record-ids&gt;&lt;item&gt;20&lt;/item&gt;&lt;item&gt;66&lt;/item&gt;&lt;item&gt;86&lt;/item&gt;&lt;item&gt;87&lt;/item&gt;&lt;item&gt;88&lt;/item&gt;&lt;item&gt;89&lt;/item&gt;&lt;item&gt;92&lt;/item&gt;&lt;item&gt;94&lt;/item&gt;&lt;item&gt;96&lt;/item&gt;&lt;item&gt;98&lt;/item&gt;&lt;item&gt;99&lt;/item&gt;&lt;item&gt;124&lt;/item&gt;&lt;item&gt;125&lt;/item&gt;&lt;item&gt;126&lt;/item&gt;&lt;item&gt;127&lt;/item&gt;&lt;item&gt;130&lt;/item&gt;&lt;item&gt;133&lt;/item&gt;&lt;item&gt;137&lt;/item&gt;&lt;item&gt;142&lt;/item&gt;&lt;item&gt;145&lt;/item&gt;&lt;item&gt;146&lt;/item&gt;&lt;item&gt;148&lt;/item&gt;&lt;item&gt;149&lt;/item&gt;&lt;item&gt;153&lt;/item&gt;&lt;item&gt;156&lt;/item&gt;&lt;item&gt;159&lt;/item&gt;&lt;item&gt;160&lt;/item&gt;&lt;item&gt;162&lt;/item&gt;&lt;item&gt;164&lt;/item&gt;&lt;item&gt;165&lt;/item&gt;&lt;item&gt;166&lt;/item&gt;&lt;item&gt;167&lt;/item&gt;&lt;item&gt;176&lt;/item&gt;&lt;item&gt;179&lt;/item&gt;&lt;item&gt;180&lt;/item&gt;&lt;item&gt;182&lt;/item&gt;&lt;item&gt;193&lt;/item&gt;&lt;/record-ids&gt;&lt;/item&gt;&lt;/Libraries&gt;"/>
  </w:docVars>
  <w:rsids>
    <w:rsidRoot w:val="001F7358"/>
    <w:rsid w:val="00000DCE"/>
    <w:rsid w:val="0000128A"/>
    <w:rsid w:val="000014F3"/>
    <w:rsid w:val="00001ABB"/>
    <w:rsid w:val="00001F16"/>
    <w:rsid w:val="000034FC"/>
    <w:rsid w:val="00003D6A"/>
    <w:rsid w:val="00003DBF"/>
    <w:rsid w:val="000049B8"/>
    <w:rsid w:val="00004AFF"/>
    <w:rsid w:val="00004B9E"/>
    <w:rsid w:val="000054EB"/>
    <w:rsid w:val="00005F95"/>
    <w:rsid w:val="00007B76"/>
    <w:rsid w:val="000101DF"/>
    <w:rsid w:val="000114C9"/>
    <w:rsid w:val="0001156D"/>
    <w:rsid w:val="000115FF"/>
    <w:rsid w:val="0001180C"/>
    <w:rsid w:val="000131EA"/>
    <w:rsid w:val="00013950"/>
    <w:rsid w:val="00013A3C"/>
    <w:rsid w:val="0001401E"/>
    <w:rsid w:val="0002036B"/>
    <w:rsid w:val="00020BBF"/>
    <w:rsid w:val="00021951"/>
    <w:rsid w:val="000225DD"/>
    <w:rsid w:val="00022BD0"/>
    <w:rsid w:val="0002333D"/>
    <w:rsid w:val="0002339A"/>
    <w:rsid w:val="00023443"/>
    <w:rsid w:val="0002403C"/>
    <w:rsid w:val="000245E9"/>
    <w:rsid w:val="000247B3"/>
    <w:rsid w:val="00026040"/>
    <w:rsid w:val="000262E5"/>
    <w:rsid w:val="00026816"/>
    <w:rsid w:val="00026AAD"/>
    <w:rsid w:val="00026B0A"/>
    <w:rsid w:val="000276C4"/>
    <w:rsid w:val="00027DEE"/>
    <w:rsid w:val="0003087E"/>
    <w:rsid w:val="00030944"/>
    <w:rsid w:val="00030B69"/>
    <w:rsid w:val="00031C68"/>
    <w:rsid w:val="00031E7F"/>
    <w:rsid w:val="0003220C"/>
    <w:rsid w:val="00032435"/>
    <w:rsid w:val="00032535"/>
    <w:rsid w:val="000326DE"/>
    <w:rsid w:val="00032A35"/>
    <w:rsid w:val="00032C64"/>
    <w:rsid w:val="00032F4F"/>
    <w:rsid w:val="00033902"/>
    <w:rsid w:val="000355F6"/>
    <w:rsid w:val="0003576F"/>
    <w:rsid w:val="00035C3A"/>
    <w:rsid w:val="000364FB"/>
    <w:rsid w:val="0003740A"/>
    <w:rsid w:val="000374BB"/>
    <w:rsid w:val="000376A3"/>
    <w:rsid w:val="00037B57"/>
    <w:rsid w:val="0004072E"/>
    <w:rsid w:val="00040905"/>
    <w:rsid w:val="000427FB"/>
    <w:rsid w:val="00042A78"/>
    <w:rsid w:val="00042F08"/>
    <w:rsid w:val="0004301F"/>
    <w:rsid w:val="00043903"/>
    <w:rsid w:val="00044384"/>
    <w:rsid w:val="000444D3"/>
    <w:rsid w:val="000445C3"/>
    <w:rsid w:val="00044C1D"/>
    <w:rsid w:val="00045C82"/>
    <w:rsid w:val="00046DF7"/>
    <w:rsid w:val="000470EC"/>
    <w:rsid w:val="0004776F"/>
    <w:rsid w:val="000479F4"/>
    <w:rsid w:val="00047D44"/>
    <w:rsid w:val="00047FC0"/>
    <w:rsid w:val="00050348"/>
    <w:rsid w:val="00051662"/>
    <w:rsid w:val="00051725"/>
    <w:rsid w:val="00052015"/>
    <w:rsid w:val="000522C7"/>
    <w:rsid w:val="000529E8"/>
    <w:rsid w:val="00052FD8"/>
    <w:rsid w:val="000531B0"/>
    <w:rsid w:val="00053F1F"/>
    <w:rsid w:val="0005442A"/>
    <w:rsid w:val="00054493"/>
    <w:rsid w:val="00055167"/>
    <w:rsid w:val="00055472"/>
    <w:rsid w:val="000554B6"/>
    <w:rsid w:val="00056292"/>
    <w:rsid w:val="00056BEF"/>
    <w:rsid w:val="00056F3F"/>
    <w:rsid w:val="00057B27"/>
    <w:rsid w:val="0006038A"/>
    <w:rsid w:val="000606A4"/>
    <w:rsid w:val="00060A96"/>
    <w:rsid w:val="000615FA"/>
    <w:rsid w:val="000620CF"/>
    <w:rsid w:val="00062310"/>
    <w:rsid w:val="00062770"/>
    <w:rsid w:val="000627A1"/>
    <w:rsid w:val="00062B33"/>
    <w:rsid w:val="00062E6D"/>
    <w:rsid w:val="00062F20"/>
    <w:rsid w:val="00063409"/>
    <w:rsid w:val="00063A59"/>
    <w:rsid w:val="00063D45"/>
    <w:rsid w:val="00064291"/>
    <w:rsid w:val="00064830"/>
    <w:rsid w:val="00064DCC"/>
    <w:rsid w:val="000650E4"/>
    <w:rsid w:val="000654CE"/>
    <w:rsid w:val="00065806"/>
    <w:rsid w:val="00065832"/>
    <w:rsid w:val="000659F0"/>
    <w:rsid w:val="00065B4C"/>
    <w:rsid w:val="000662EF"/>
    <w:rsid w:val="000676A6"/>
    <w:rsid w:val="00067AF2"/>
    <w:rsid w:val="0007061A"/>
    <w:rsid w:val="000717FD"/>
    <w:rsid w:val="000718B4"/>
    <w:rsid w:val="00071BE5"/>
    <w:rsid w:val="00072531"/>
    <w:rsid w:val="00072A82"/>
    <w:rsid w:val="00074142"/>
    <w:rsid w:val="000747D1"/>
    <w:rsid w:val="00074978"/>
    <w:rsid w:val="00075833"/>
    <w:rsid w:val="0007590C"/>
    <w:rsid w:val="00075F35"/>
    <w:rsid w:val="00076D3C"/>
    <w:rsid w:val="00077561"/>
    <w:rsid w:val="000775B2"/>
    <w:rsid w:val="0008089A"/>
    <w:rsid w:val="00081950"/>
    <w:rsid w:val="0008212A"/>
    <w:rsid w:val="000824A1"/>
    <w:rsid w:val="00084401"/>
    <w:rsid w:val="00085372"/>
    <w:rsid w:val="000856B7"/>
    <w:rsid w:val="00085794"/>
    <w:rsid w:val="00085A12"/>
    <w:rsid w:val="00085E4D"/>
    <w:rsid w:val="00086069"/>
    <w:rsid w:val="0008689C"/>
    <w:rsid w:val="00086DC4"/>
    <w:rsid w:val="000878D1"/>
    <w:rsid w:val="000878E8"/>
    <w:rsid w:val="00090320"/>
    <w:rsid w:val="00090BCD"/>
    <w:rsid w:val="00091D5A"/>
    <w:rsid w:val="00093754"/>
    <w:rsid w:val="00093825"/>
    <w:rsid w:val="00093973"/>
    <w:rsid w:val="000940CD"/>
    <w:rsid w:val="00094780"/>
    <w:rsid w:val="000949E5"/>
    <w:rsid w:val="00094D59"/>
    <w:rsid w:val="00094E29"/>
    <w:rsid w:val="00094F24"/>
    <w:rsid w:val="00095670"/>
    <w:rsid w:val="00095711"/>
    <w:rsid w:val="0009680D"/>
    <w:rsid w:val="000973C2"/>
    <w:rsid w:val="0009758E"/>
    <w:rsid w:val="0009782B"/>
    <w:rsid w:val="00097919"/>
    <w:rsid w:val="00097954"/>
    <w:rsid w:val="00097B01"/>
    <w:rsid w:val="000A05AC"/>
    <w:rsid w:val="000A14B6"/>
    <w:rsid w:val="000A1D3B"/>
    <w:rsid w:val="000A287D"/>
    <w:rsid w:val="000A348B"/>
    <w:rsid w:val="000A356C"/>
    <w:rsid w:val="000A5257"/>
    <w:rsid w:val="000A59FF"/>
    <w:rsid w:val="000A5C3A"/>
    <w:rsid w:val="000A61E8"/>
    <w:rsid w:val="000A64AA"/>
    <w:rsid w:val="000A66CE"/>
    <w:rsid w:val="000A7400"/>
    <w:rsid w:val="000B1069"/>
    <w:rsid w:val="000B14F1"/>
    <w:rsid w:val="000B16D1"/>
    <w:rsid w:val="000B1E5A"/>
    <w:rsid w:val="000B23AD"/>
    <w:rsid w:val="000B2EE6"/>
    <w:rsid w:val="000B3212"/>
    <w:rsid w:val="000B39F1"/>
    <w:rsid w:val="000B3A4E"/>
    <w:rsid w:val="000B424C"/>
    <w:rsid w:val="000B4EDA"/>
    <w:rsid w:val="000B64D8"/>
    <w:rsid w:val="000B6B78"/>
    <w:rsid w:val="000B6DA6"/>
    <w:rsid w:val="000B70DC"/>
    <w:rsid w:val="000B712B"/>
    <w:rsid w:val="000B714C"/>
    <w:rsid w:val="000B72BD"/>
    <w:rsid w:val="000B7F01"/>
    <w:rsid w:val="000C000A"/>
    <w:rsid w:val="000C081B"/>
    <w:rsid w:val="000C0A60"/>
    <w:rsid w:val="000C0DD9"/>
    <w:rsid w:val="000C0E8F"/>
    <w:rsid w:val="000C0EE3"/>
    <w:rsid w:val="000C1590"/>
    <w:rsid w:val="000C1B0F"/>
    <w:rsid w:val="000C1EDC"/>
    <w:rsid w:val="000C2050"/>
    <w:rsid w:val="000C2A6C"/>
    <w:rsid w:val="000C2ACB"/>
    <w:rsid w:val="000C3710"/>
    <w:rsid w:val="000C48D8"/>
    <w:rsid w:val="000C4BD7"/>
    <w:rsid w:val="000C527C"/>
    <w:rsid w:val="000C53F6"/>
    <w:rsid w:val="000C5444"/>
    <w:rsid w:val="000C54EF"/>
    <w:rsid w:val="000C564D"/>
    <w:rsid w:val="000C58E4"/>
    <w:rsid w:val="000C5A5D"/>
    <w:rsid w:val="000C5FCC"/>
    <w:rsid w:val="000C63E5"/>
    <w:rsid w:val="000C6A02"/>
    <w:rsid w:val="000C7687"/>
    <w:rsid w:val="000C7D0E"/>
    <w:rsid w:val="000C7F6A"/>
    <w:rsid w:val="000D0141"/>
    <w:rsid w:val="000D07DB"/>
    <w:rsid w:val="000D08AE"/>
    <w:rsid w:val="000D1FD0"/>
    <w:rsid w:val="000D33F1"/>
    <w:rsid w:val="000D4373"/>
    <w:rsid w:val="000D5029"/>
    <w:rsid w:val="000D523A"/>
    <w:rsid w:val="000D5441"/>
    <w:rsid w:val="000D5AF8"/>
    <w:rsid w:val="000D6608"/>
    <w:rsid w:val="000D758B"/>
    <w:rsid w:val="000D788F"/>
    <w:rsid w:val="000D7D5B"/>
    <w:rsid w:val="000E0031"/>
    <w:rsid w:val="000E295F"/>
    <w:rsid w:val="000E31FF"/>
    <w:rsid w:val="000E37A8"/>
    <w:rsid w:val="000E4B13"/>
    <w:rsid w:val="000E558B"/>
    <w:rsid w:val="000E59E9"/>
    <w:rsid w:val="000E62B4"/>
    <w:rsid w:val="000E6323"/>
    <w:rsid w:val="000E6558"/>
    <w:rsid w:val="000E769F"/>
    <w:rsid w:val="000E7D1D"/>
    <w:rsid w:val="000E7DCA"/>
    <w:rsid w:val="000F0DC5"/>
    <w:rsid w:val="000F12A4"/>
    <w:rsid w:val="000F14C9"/>
    <w:rsid w:val="000F1835"/>
    <w:rsid w:val="000F19A6"/>
    <w:rsid w:val="000F2303"/>
    <w:rsid w:val="000F29E3"/>
    <w:rsid w:val="000F2D49"/>
    <w:rsid w:val="000F2DA5"/>
    <w:rsid w:val="000F314A"/>
    <w:rsid w:val="000F387E"/>
    <w:rsid w:val="000F42BA"/>
    <w:rsid w:val="000F454E"/>
    <w:rsid w:val="000F58A4"/>
    <w:rsid w:val="000F5CA6"/>
    <w:rsid w:val="000F64CE"/>
    <w:rsid w:val="000F6EBD"/>
    <w:rsid w:val="000F73F3"/>
    <w:rsid w:val="000F7607"/>
    <w:rsid w:val="000F775F"/>
    <w:rsid w:val="000F7C3A"/>
    <w:rsid w:val="001005C4"/>
    <w:rsid w:val="0010066C"/>
    <w:rsid w:val="00100971"/>
    <w:rsid w:val="0010233B"/>
    <w:rsid w:val="00103708"/>
    <w:rsid w:val="00103DC7"/>
    <w:rsid w:val="001043D7"/>
    <w:rsid w:val="001044EB"/>
    <w:rsid w:val="00104D1A"/>
    <w:rsid w:val="00105D93"/>
    <w:rsid w:val="00105EBE"/>
    <w:rsid w:val="0010628C"/>
    <w:rsid w:val="001068CF"/>
    <w:rsid w:val="001070EF"/>
    <w:rsid w:val="00107216"/>
    <w:rsid w:val="001079BE"/>
    <w:rsid w:val="00107F47"/>
    <w:rsid w:val="001102EF"/>
    <w:rsid w:val="0011071B"/>
    <w:rsid w:val="0011088F"/>
    <w:rsid w:val="00110D34"/>
    <w:rsid w:val="00112211"/>
    <w:rsid w:val="00112921"/>
    <w:rsid w:val="00112CC4"/>
    <w:rsid w:val="00113871"/>
    <w:rsid w:val="00115429"/>
    <w:rsid w:val="00115595"/>
    <w:rsid w:val="001158F1"/>
    <w:rsid w:val="001163A6"/>
    <w:rsid w:val="00116BAE"/>
    <w:rsid w:val="00116D46"/>
    <w:rsid w:val="00116EC6"/>
    <w:rsid w:val="001172E1"/>
    <w:rsid w:val="00117B8D"/>
    <w:rsid w:val="00120150"/>
    <w:rsid w:val="0012033C"/>
    <w:rsid w:val="00120863"/>
    <w:rsid w:val="001215F5"/>
    <w:rsid w:val="001219A5"/>
    <w:rsid w:val="00121A49"/>
    <w:rsid w:val="0012223C"/>
    <w:rsid w:val="001225AE"/>
    <w:rsid w:val="00122976"/>
    <w:rsid w:val="0012297D"/>
    <w:rsid w:val="00122FDC"/>
    <w:rsid w:val="001234CD"/>
    <w:rsid w:val="0012369E"/>
    <w:rsid w:val="00123C0A"/>
    <w:rsid w:val="00123FF1"/>
    <w:rsid w:val="00124493"/>
    <w:rsid w:val="001244A8"/>
    <w:rsid w:val="00124840"/>
    <w:rsid w:val="00124B2C"/>
    <w:rsid w:val="00124C80"/>
    <w:rsid w:val="00126014"/>
    <w:rsid w:val="00126A9B"/>
    <w:rsid w:val="00126B03"/>
    <w:rsid w:val="001272F8"/>
    <w:rsid w:val="0012752A"/>
    <w:rsid w:val="0013011C"/>
    <w:rsid w:val="0013013A"/>
    <w:rsid w:val="00130D16"/>
    <w:rsid w:val="00130E2D"/>
    <w:rsid w:val="00130F4C"/>
    <w:rsid w:val="0013150F"/>
    <w:rsid w:val="0013242D"/>
    <w:rsid w:val="0013294E"/>
    <w:rsid w:val="00133234"/>
    <w:rsid w:val="0013385A"/>
    <w:rsid w:val="00133B66"/>
    <w:rsid w:val="00133E51"/>
    <w:rsid w:val="001346F0"/>
    <w:rsid w:val="00134965"/>
    <w:rsid w:val="00134E1B"/>
    <w:rsid w:val="00135D23"/>
    <w:rsid w:val="001363BD"/>
    <w:rsid w:val="00136676"/>
    <w:rsid w:val="00136A5C"/>
    <w:rsid w:val="00136B1D"/>
    <w:rsid w:val="00136BF0"/>
    <w:rsid w:val="00136C54"/>
    <w:rsid w:val="00136E06"/>
    <w:rsid w:val="00137E03"/>
    <w:rsid w:val="00137E0C"/>
    <w:rsid w:val="0014043F"/>
    <w:rsid w:val="0014078C"/>
    <w:rsid w:val="0014122B"/>
    <w:rsid w:val="0014167E"/>
    <w:rsid w:val="00142125"/>
    <w:rsid w:val="00142971"/>
    <w:rsid w:val="00142E07"/>
    <w:rsid w:val="00144757"/>
    <w:rsid w:val="00144EB2"/>
    <w:rsid w:val="00145743"/>
    <w:rsid w:val="00146113"/>
    <w:rsid w:val="001461F4"/>
    <w:rsid w:val="00146571"/>
    <w:rsid w:val="00146EF8"/>
    <w:rsid w:val="00147277"/>
    <w:rsid w:val="00147464"/>
    <w:rsid w:val="00147578"/>
    <w:rsid w:val="0015093E"/>
    <w:rsid w:val="00150EB2"/>
    <w:rsid w:val="00151173"/>
    <w:rsid w:val="00151E22"/>
    <w:rsid w:val="00151FA5"/>
    <w:rsid w:val="00151FB5"/>
    <w:rsid w:val="00152668"/>
    <w:rsid w:val="001526A2"/>
    <w:rsid w:val="00152B8A"/>
    <w:rsid w:val="001536CD"/>
    <w:rsid w:val="001544A2"/>
    <w:rsid w:val="00154BA5"/>
    <w:rsid w:val="00154C92"/>
    <w:rsid w:val="00154D00"/>
    <w:rsid w:val="001560AD"/>
    <w:rsid w:val="00156780"/>
    <w:rsid w:val="001570A4"/>
    <w:rsid w:val="00157F64"/>
    <w:rsid w:val="001608E4"/>
    <w:rsid w:val="001611A1"/>
    <w:rsid w:val="00161793"/>
    <w:rsid w:val="001617FB"/>
    <w:rsid w:val="0016269E"/>
    <w:rsid w:val="00162A8E"/>
    <w:rsid w:val="00163730"/>
    <w:rsid w:val="001648B9"/>
    <w:rsid w:val="00164938"/>
    <w:rsid w:val="00165564"/>
    <w:rsid w:val="0016575A"/>
    <w:rsid w:val="00165B8F"/>
    <w:rsid w:val="00165BB5"/>
    <w:rsid w:val="00165BEF"/>
    <w:rsid w:val="00165D96"/>
    <w:rsid w:val="00166486"/>
    <w:rsid w:val="001664C0"/>
    <w:rsid w:val="0016654C"/>
    <w:rsid w:val="001671B1"/>
    <w:rsid w:val="00167911"/>
    <w:rsid w:val="00167A84"/>
    <w:rsid w:val="00167ADF"/>
    <w:rsid w:val="00167D82"/>
    <w:rsid w:val="00170954"/>
    <w:rsid w:val="00170C62"/>
    <w:rsid w:val="00170F28"/>
    <w:rsid w:val="00170F9C"/>
    <w:rsid w:val="00171E9D"/>
    <w:rsid w:val="00171ECE"/>
    <w:rsid w:val="001724D7"/>
    <w:rsid w:val="00173869"/>
    <w:rsid w:val="001739AF"/>
    <w:rsid w:val="00173C9A"/>
    <w:rsid w:val="00173E6C"/>
    <w:rsid w:val="0017455E"/>
    <w:rsid w:val="00174BAD"/>
    <w:rsid w:val="00175690"/>
    <w:rsid w:val="00175764"/>
    <w:rsid w:val="00175B69"/>
    <w:rsid w:val="00175D94"/>
    <w:rsid w:val="00175F5E"/>
    <w:rsid w:val="00176CAE"/>
    <w:rsid w:val="00176DA6"/>
    <w:rsid w:val="00176E69"/>
    <w:rsid w:val="00177400"/>
    <w:rsid w:val="00180409"/>
    <w:rsid w:val="0018053C"/>
    <w:rsid w:val="00180C23"/>
    <w:rsid w:val="00180FDA"/>
    <w:rsid w:val="00181094"/>
    <w:rsid w:val="00181A97"/>
    <w:rsid w:val="00182271"/>
    <w:rsid w:val="00182CE7"/>
    <w:rsid w:val="00182DB6"/>
    <w:rsid w:val="0018335D"/>
    <w:rsid w:val="00183AC0"/>
    <w:rsid w:val="00183F3D"/>
    <w:rsid w:val="00183FE0"/>
    <w:rsid w:val="0018487D"/>
    <w:rsid w:val="001849A0"/>
    <w:rsid w:val="00184C22"/>
    <w:rsid w:val="00185C3B"/>
    <w:rsid w:val="00186EFF"/>
    <w:rsid w:val="0019044B"/>
    <w:rsid w:val="001904E5"/>
    <w:rsid w:val="0019063F"/>
    <w:rsid w:val="00190A60"/>
    <w:rsid w:val="00191477"/>
    <w:rsid w:val="0019205D"/>
    <w:rsid w:val="00192484"/>
    <w:rsid w:val="0019248E"/>
    <w:rsid w:val="00193B1B"/>
    <w:rsid w:val="00193B25"/>
    <w:rsid w:val="00193DBD"/>
    <w:rsid w:val="00193E47"/>
    <w:rsid w:val="00193E71"/>
    <w:rsid w:val="00194153"/>
    <w:rsid w:val="00194759"/>
    <w:rsid w:val="0019485D"/>
    <w:rsid w:val="00194E64"/>
    <w:rsid w:val="00194FA4"/>
    <w:rsid w:val="0019558A"/>
    <w:rsid w:val="001955AE"/>
    <w:rsid w:val="00196179"/>
    <w:rsid w:val="001961D1"/>
    <w:rsid w:val="001964C0"/>
    <w:rsid w:val="00196D0C"/>
    <w:rsid w:val="001970BD"/>
    <w:rsid w:val="001975A7"/>
    <w:rsid w:val="00197CD2"/>
    <w:rsid w:val="001A0273"/>
    <w:rsid w:val="001A20A9"/>
    <w:rsid w:val="001A2284"/>
    <w:rsid w:val="001A239B"/>
    <w:rsid w:val="001A2929"/>
    <w:rsid w:val="001A3201"/>
    <w:rsid w:val="001A3395"/>
    <w:rsid w:val="001A4263"/>
    <w:rsid w:val="001A486E"/>
    <w:rsid w:val="001A514C"/>
    <w:rsid w:val="001A5ED4"/>
    <w:rsid w:val="001A6674"/>
    <w:rsid w:val="001A68B0"/>
    <w:rsid w:val="001A6B4C"/>
    <w:rsid w:val="001A6C31"/>
    <w:rsid w:val="001A6D82"/>
    <w:rsid w:val="001A7071"/>
    <w:rsid w:val="001A7FFA"/>
    <w:rsid w:val="001B0929"/>
    <w:rsid w:val="001B1127"/>
    <w:rsid w:val="001B12B8"/>
    <w:rsid w:val="001B1584"/>
    <w:rsid w:val="001B244B"/>
    <w:rsid w:val="001B3FBC"/>
    <w:rsid w:val="001B409E"/>
    <w:rsid w:val="001B4395"/>
    <w:rsid w:val="001B5080"/>
    <w:rsid w:val="001B557F"/>
    <w:rsid w:val="001B564D"/>
    <w:rsid w:val="001B5C0D"/>
    <w:rsid w:val="001B625C"/>
    <w:rsid w:val="001B75F5"/>
    <w:rsid w:val="001B7791"/>
    <w:rsid w:val="001B7B2A"/>
    <w:rsid w:val="001B7C6A"/>
    <w:rsid w:val="001C000E"/>
    <w:rsid w:val="001C10F1"/>
    <w:rsid w:val="001C1C62"/>
    <w:rsid w:val="001C3068"/>
    <w:rsid w:val="001C31D9"/>
    <w:rsid w:val="001C460A"/>
    <w:rsid w:val="001C4C61"/>
    <w:rsid w:val="001C51EF"/>
    <w:rsid w:val="001C5213"/>
    <w:rsid w:val="001C562B"/>
    <w:rsid w:val="001C69E6"/>
    <w:rsid w:val="001C6CD6"/>
    <w:rsid w:val="001C6FFD"/>
    <w:rsid w:val="001C747A"/>
    <w:rsid w:val="001C797B"/>
    <w:rsid w:val="001C7B99"/>
    <w:rsid w:val="001D044F"/>
    <w:rsid w:val="001D0756"/>
    <w:rsid w:val="001D0B78"/>
    <w:rsid w:val="001D0E70"/>
    <w:rsid w:val="001D1242"/>
    <w:rsid w:val="001D150A"/>
    <w:rsid w:val="001D2155"/>
    <w:rsid w:val="001D2188"/>
    <w:rsid w:val="001D2B37"/>
    <w:rsid w:val="001D2BF6"/>
    <w:rsid w:val="001D381A"/>
    <w:rsid w:val="001D589D"/>
    <w:rsid w:val="001D5A88"/>
    <w:rsid w:val="001D5C8E"/>
    <w:rsid w:val="001D623F"/>
    <w:rsid w:val="001D642D"/>
    <w:rsid w:val="001D6B6D"/>
    <w:rsid w:val="001D6F5D"/>
    <w:rsid w:val="001D736E"/>
    <w:rsid w:val="001D78D4"/>
    <w:rsid w:val="001D7A6D"/>
    <w:rsid w:val="001D7C8D"/>
    <w:rsid w:val="001E0121"/>
    <w:rsid w:val="001E0F7B"/>
    <w:rsid w:val="001E12C3"/>
    <w:rsid w:val="001E154B"/>
    <w:rsid w:val="001E200C"/>
    <w:rsid w:val="001E22EF"/>
    <w:rsid w:val="001E2771"/>
    <w:rsid w:val="001E2ADE"/>
    <w:rsid w:val="001E32CB"/>
    <w:rsid w:val="001E34AE"/>
    <w:rsid w:val="001E34F9"/>
    <w:rsid w:val="001E3DC2"/>
    <w:rsid w:val="001E4223"/>
    <w:rsid w:val="001E5137"/>
    <w:rsid w:val="001E582E"/>
    <w:rsid w:val="001E5EAD"/>
    <w:rsid w:val="001E688E"/>
    <w:rsid w:val="001E7E47"/>
    <w:rsid w:val="001F06F5"/>
    <w:rsid w:val="001F07BB"/>
    <w:rsid w:val="001F0ED2"/>
    <w:rsid w:val="001F11DD"/>
    <w:rsid w:val="001F202F"/>
    <w:rsid w:val="001F24EC"/>
    <w:rsid w:val="001F281C"/>
    <w:rsid w:val="001F3B51"/>
    <w:rsid w:val="001F3BCE"/>
    <w:rsid w:val="001F4072"/>
    <w:rsid w:val="001F425F"/>
    <w:rsid w:val="001F494D"/>
    <w:rsid w:val="001F563A"/>
    <w:rsid w:val="001F5D19"/>
    <w:rsid w:val="001F61C2"/>
    <w:rsid w:val="001F728D"/>
    <w:rsid w:val="001F734B"/>
    <w:rsid w:val="001F7358"/>
    <w:rsid w:val="001F75D2"/>
    <w:rsid w:val="001F7711"/>
    <w:rsid w:val="001F78C1"/>
    <w:rsid w:val="00200A05"/>
    <w:rsid w:val="00200AA8"/>
    <w:rsid w:val="002012E3"/>
    <w:rsid w:val="00201345"/>
    <w:rsid w:val="00201F7C"/>
    <w:rsid w:val="00201FC2"/>
    <w:rsid w:val="002025B4"/>
    <w:rsid w:val="002026E9"/>
    <w:rsid w:val="002028F3"/>
    <w:rsid w:val="00202A79"/>
    <w:rsid w:val="00202D34"/>
    <w:rsid w:val="00203267"/>
    <w:rsid w:val="0020371D"/>
    <w:rsid w:val="00204116"/>
    <w:rsid w:val="00204161"/>
    <w:rsid w:val="00204ED4"/>
    <w:rsid w:val="00206198"/>
    <w:rsid w:val="0020682E"/>
    <w:rsid w:val="00206AB7"/>
    <w:rsid w:val="00206BE7"/>
    <w:rsid w:val="0020736E"/>
    <w:rsid w:val="002079E9"/>
    <w:rsid w:val="00210A2A"/>
    <w:rsid w:val="002120B7"/>
    <w:rsid w:val="00213501"/>
    <w:rsid w:val="0021387C"/>
    <w:rsid w:val="00213A00"/>
    <w:rsid w:val="00214175"/>
    <w:rsid w:val="002144B0"/>
    <w:rsid w:val="0021487E"/>
    <w:rsid w:val="002153DF"/>
    <w:rsid w:val="00216919"/>
    <w:rsid w:val="00216F65"/>
    <w:rsid w:val="00216F6A"/>
    <w:rsid w:val="002176D7"/>
    <w:rsid w:val="00217ADC"/>
    <w:rsid w:val="00217D5C"/>
    <w:rsid w:val="00217E0E"/>
    <w:rsid w:val="00220959"/>
    <w:rsid w:val="002209BC"/>
    <w:rsid w:val="00220ECC"/>
    <w:rsid w:val="0022235A"/>
    <w:rsid w:val="00222562"/>
    <w:rsid w:val="00223324"/>
    <w:rsid w:val="002238B0"/>
    <w:rsid w:val="002238B4"/>
    <w:rsid w:val="002258DD"/>
    <w:rsid w:val="00225B80"/>
    <w:rsid w:val="00225DDD"/>
    <w:rsid w:val="0022618E"/>
    <w:rsid w:val="0022658D"/>
    <w:rsid w:val="00226AF5"/>
    <w:rsid w:val="00226CDC"/>
    <w:rsid w:val="00226E27"/>
    <w:rsid w:val="002277A4"/>
    <w:rsid w:val="0022786C"/>
    <w:rsid w:val="00227A47"/>
    <w:rsid w:val="00230187"/>
    <w:rsid w:val="002301A7"/>
    <w:rsid w:val="00230374"/>
    <w:rsid w:val="00231108"/>
    <w:rsid w:val="00232EEB"/>
    <w:rsid w:val="00233488"/>
    <w:rsid w:val="00233CE9"/>
    <w:rsid w:val="002345F7"/>
    <w:rsid w:val="00234867"/>
    <w:rsid w:val="00235188"/>
    <w:rsid w:val="002352B5"/>
    <w:rsid w:val="00235524"/>
    <w:rsid w:val="00236686"/>
    <w:rsid w:val="002368C6"/>
    <w:rsid w:val="00236DD7"/>
    <w:rsid w:val="0023727C"/>
    <w:rsid w:val="00237369"/>
    <w:rsid w:val="002400E6"/>
    <w:rsid w:val="0024145D"/>
    <w:rsid w:val="0024148E"/>
    <w:rsid w:val="002418BD"/>
    <w:rsid w:val="0024191B"/>
    <w:rsid w:val="00242BF9"/>
    <w:rsid w:val="00243128"/>
    <w:rsid w:val="0024320F"/>
    <w:rsid w:val="0024359F"/>
    <w:rsid w:val="00243871"/>
    <w:rsid w:val="002449E4"/>
    <w:rsid w:val="00246053"/>
    <w:rsid w:val="00246F65"/>
    <w:rsid w:val="00247A14"/>
    <w:rsid w:val="00247CEF"/>
    <w:rsid w:val="00250E5F"/>
    <w:rsid w:val="00250F9C"/>
    <w:rsid w:val="0025119F"/>
    <w:rsid w:val="002518AF"/>
    <w:rsid w:val="00251EC6"/>
    <w:rsid w:val="00251F5B"/>
    <w:rsid w:val="002520A2"/>
    <w:rsid w:val="00252960"/>
    <w:rsid w:val="0025439C"/>
    <w:rsid w:val="002544AF"/>
    <w:rsid w:val="00254623"/>
    <w:rsid w:val="002546E9"/>
    <w:rsid w:val="002554D5"/>
    <w:rsid w:val="00255810"/>
    <w:rsid w:val="00255A09"/>
    <w:rsid w:val="00256A97"/>
    <w:rsid w:val="00256EB2"/>
    <w:rsid w:val="0025760D"/>
    <w:rsid w:val="00257FD6"/>
    <w:rsid w:val="002603B4"/>
    <w:rsid w:val="00260433"/>
    <w:rsid w:val="00260B26"/>
    <w:rsid w:val="00260C4B"/>
    <w:rsid w:val="00260DFC"/>
    <w:rsid w:val="00260F0B"/>
    <w:rsid w:val="002612A8"/>
    <w:rsid w:val="00261C5F"/>
    <w:rsid w:val="00261DA1"/>
    <w:rsid w:val="00261E3F"/>
    <w:rsid w:val="0026285D"/>
    <w:rsid w:val="00262C66"/>
    <w:rsid w:val="00262D6A"/>
    <w:rsid w:val="00262E60"/>
    <w:rsid w:val="00263A69"/>
    <w:rsid w:val="002644CB"/>
    <w:rsid w:val="00264C3A"/>
    <w:rsid w:val="00265B82"/>
    <w:rsid w:val="00266882"/>
    <w:rsid w:val="00266911"/>
    <w:rsid w:val="00267174"/>
    <w:rsid w:val="00267626"/>
    <w:rsid w:val="00267AB6"/>
    <w:rsid w:val="00270107"/>
    <w:rsid w:val="00271052"/>
    <w:rsid w:val="00271488"/>
    <w:rsid w:val="00271E2C"/>
    <w:rsid w:val="00272CDF"/>
    <w:rsid w:val="00273479"/>
    <w:rsid w:val="00274B53"/>
    <w:rsid w:val="00274C39"/>
    <w:rsid w:val="00274CC7"/>
    <w:rsid w:val="0027600C"/>
    <w:rsid w:val="002761AD"/>
    <w:rsid w:val="00276372"/>
    <w:rsid w:val="00280659"/>
    <w:rsid w:val="00280E45"/>
    <w:rsid w:val="00280EF9"/>
    <w:rsid w:val="00281014"/>
    <w:rsid w:val="00281593"/>
    <w:rsid w:val="00281EF3"/>
    <w:rsid w:val="00282452"/>
    <w:rsid w:val="00282F66"/>
    <w:rsid w:val="00283211"/>
    <w:rsid w:val="002839E7"/>
    <w:rsid w:val="00283E4F"/>
    <w:rsid w:val="0028475C"/>
    <w:rsid w:val="00284970"/>
    <w:rsid w:val="0028564C"/>
    <w:rsid w:val="00285FF8"/>
    <w:rsid w:val="00286CFD"/>
    <w:rsid w:val="00287BF2"/>
    <w:rsid w:val="00287ED4"/>
    <w:rsid w:val="00290709"/>
    <w:rsid w:val="00290843"/>
    <w:rsid w:val="00290D45"/>
    <w:rsid w:val="002913DB"/>
    <w:rsid w:val="00291627"/>
    <w:rsid w:val="00291F9D"/>
    <w:rsid w:val="00292338"/>
    <w:rsid w:val="00292E0D"/>
    <w:rsid w:val="00292F9A"/>
    <w:rsid w:val="00293EC9"/>
    <w:rsid w:val="0029431D"/>
    <w:rsid w:val="00294405"/>
    <w:rsid w:val="002944C0"/>
    <w:rsid w:val="00294C0D"/>
    <w:rsid w:val="00294D91"/>
    <w:rsid w:val="00294DC4"/>
    <w:rsid w:val="00295328"/>
    <w:rsid w:val="0029581F"/>
    <w:rsid w:val="00295908"/>
    <w:rsid w:val="00295D43"/>
    <w:rsid w:val="0029622C"/>
    <w:rsid w:val="002965BF"/>
    <w:rsid w:val="002967F7"/>
    <w:rsid w:val="002969EC"/>
    <w:rsid w:val="00296B87"/>
    <w:rsid w:val="00296D02"/>
    <w:rsid w:val="00296F54"/>
    <w:rsid w:val="00297112"/>
    <w:rsid w:val="00297165"/>
    <w:rsid w:val="00297358"/>
    <w:rsid w:val="002977BB"/>
    <w:rsid w:val="00297C8C"/>
    <w:rsid w:val="002A06BA"/>
    <w:rsid w:val="002A07F7"/>
    <w:rsid w:val="002A108B"/>
    <w:rsid w:val="002A147B"/>
    <w:rsid w:val="002A1F66"/>
    <w:rsid w:val="002A1FCA"/>
    <w:rsid w:val="002A21A1"/>
    <w:rsid w:val="002A2D14"/>
    <w:rsid w:val="002A2F25"/>
    <w:rsid w:val="002A3196"/>
    <w:rsid w:val="002A3845"/>
    <w:rsid w:val="002A45AD"/>
    <w:rsid w:val="002A4601"/>
    <w:rsid w:val="002A466E"/>
    <w:rsid w:val="002A4D8B"/>
    <w:rsid w:val="002A4DD0"/>
    <w:rsid w:val="002A5819"/>
    <w:rsid w:val="002A5F5F"/>
    <w:rsid w:val="002A6792"/>
    <w:rsid w:val="002A6F23"/>
    <w:rsid w:val="002A728D"/>
    <w:rsid w:val="002A7335"/>
    <w:rsid w:val="002A7823"/>
    <w:rsid w:val="002A7EA6"/>
    <w:rsid w:val="002A7FFA"/>
    <w:rsid w:val="002B037A"/>
    <w:rsid w:val="002B0391"/>
    <w:rsid w:val="002B1027"/>
    <w:rsid w:val="002B1092"/>
    <w:rsid w:val="002B274A"/>
    <w:rsid w:val="002B27B7"/>
    <w:rsid w:val="002B2958"/>
    <w:rsid w:val="002B3078"/>
    <w:rsid w:val="002B3B3D"/>
    <w:rsid w:val="002B4204"/>
    <w:rsid w:val="002B4310"/>
    <w:rsid w:val="002B460B"/>
    <w:rsid w:val="002B479A"/>
    <w:rsid w:val="002B4BC1"/>
    <w:rsid w:val="002B4E08"/>
    <w:rsid w:val="002B592F"/>
    <w:rsid w:val="002B5F54"/>
    <w:rsid w:val="002B69F7"/>
    <w:rsid w:val="002B6E05"/>
    <w:rsid w:val="002B6E35"/>
    <w:rsid w:val="002B7AB9"/>
    <w:rsid w:val="002C0E2A"/>
    <w:rsid w:val="002C1697"/>
    <w:rsid w:val="002C1EA1"/>
    <w:rsid w:val="002C29CD"/>
    <w:rsid w:val="002C34BC"/>
    <w:rsid w:val="002C3719"/>
    <w:rsid w:val="002C3D41"/>
    <w:rsid w:val="002C3E98"/>
    <w:rsid w:val="002C482E"/>
    <w:rsid w:val="002C4B09"/>
    <w:rsid w:val="002C4B53"/>
    <w:rsid w:val="002C4D9F"/>
    <w:rsid w:val="002C5201"/>
    <w:rsid w:val="002C53AE"/>
    <w:rsid w:val="002C5A79"/>
    <w:rsid w:val="002C635B"/>
    <w:rsid w:val="002C6499"/>
    <w:rsid w:val="002C6E02"/>
    <w:rsid w:val="002C6FDD"/>
    <w:rsid w:val="002C7436"/>
    <w:rsid w:val="002D024E"/>
    <w:rsid w:val="002D0532"/>
    <w:rsid w:val="002D2291"/>
    <w:rsid w:val="002D24F4"/>
    <w:rsid w:val="002D2854"/>
    <w:rsid w:val="002D2EDF"/>
    <w:rsid w:val="002D3E86"/>
    <w:rsid w:val="002D6072"/>
    <w:rsid w:val="002D6E65"/>
    <w:rsid w:val="002D7649"/>
    <w:rsid w:val="002E0B3C"/>
    <w:rsid w:val="002E1E33"/>
    <w:rsid w:val="002E1E6A"/>
    <w:rsid w:val="002E2393"/>
    <w:rsid w:val="002E2A57"/>
    <w:rsid w:val="002E322E"/>
    <w:rsid w:val="002E37CB"/>
    <w:rsid w:val="002E3A35"/>
    <w:rsid w:val="002E3F29"/>
    <w:rsid w:val="002E41A9"/>
    <w:rsid w:val="002E41F6"/>
    <w:rsid w:val="002E5453"/>
    <w:rsid w:val="002E55E6"/>
    <w:rsid w:val="002E5D73"/>
    <w:rsid w:val="002E5F8A"/>
    <w:rsid w:val="002E72AE"/>
    <w:rsid w:val="002E75D0"/>
    <w:rsid w:val="002F169E"/>
    <w:rsid w:val="002F272F"/>
    <w:rsid w:val="002F4248"/>
    <w:rsid w:val="002F5108"/>
    <w:rsid w:val="002F59FB"/>
    <w:rsid w:val="002F7359"/>
    <w:rsid w:val="00300A4B"/>
    <w:rsid w:val="00300DD5"/>
    <w:rsid w:val="00300E64"/>
    <w:rsid w:val="00300FF7"/>
    <w:rsid w:val="00301F64"/>
    <w:rsid w:val="003024E4"/>
    <w:rsid w:val="0030304D"/>
    <w:rsid w:val="003031DC"/>
    <w:rsid w:val="00303751"/>
    <w:rsid w:val="00303D27"/>
    <w:rsid w:val="00304C7F"/>
    <w:rsid w:val="00304D1A"/>
    <w:rsid w:val="003064AA"/>
    <w:rsid w:val="003067F9"/>
    <w:rsid w:val="00306D23"/>
    <w:rsid w:val="0030755C"/>
    <w:rsid w:val="003076C6"/>
    <w:rsid w:val="00310585"/>
    <w:rsid w:val="00310E71"/>
    <w:rsid w:val="0031205B"/>
    <w:rsid w:val="00312B7A"/>
    <w:rsid w:val="00312C23"/>
    <w:rsid w:val="0031376E"/>
    <w:rsid w:val="00313ECB"/>
    <w:rsid w:val="003158B9"/>
    <w:rsid w:val="00315B42"/>
    <w:rsid w:val="00316006"/>
    <w:rsid w:val="00316DA5"/>
    <w:rsid w:val="00316E55"/>
    <w:rsid w:val="00317063"/>
    <w:rsid w:val="003173E9"/>
    <w:rsid w:val="0031763A"/>
    <w:rsid w:val="003176D3"/>
    <w:rsid w:val="00320734"/>
    <w:rsid w:val="0032124C"/>
    <w:rsid w:val="00321363"/>
    <w:rsid w:val="00321A2B"/>
    <w:rsid w:val="00321CA2"/>
    <w:rsid w:val="00321DA0"/>
    <w:rsid w:val="00322853"/>
    <w:rsid w:val="00322987"/>
    <w:rsid w:val="00322AA8"/>
    <w:rsid w:val="00323417"/>
    <w:rsid w:val="00323B16"/>
    <w:rsid w:val="0032413B"/>
    <w:rsid w:val="003242CF"/>
    <w:rsid w:val="003244F7"/>
    <w:rsid w:val="00324777"/>
    <w:rsid w:val="0032488E"/>
    <w:rsid w:val="00324CBC"/>
    <w:rsid w:val="00324F16"/>
    <w:rsid w:val="00325164"/>
    <w:rsid w:val="00325180"/>
    <w:rsid w:val="003253FC"/>
    <w:rsid w:val="00325F2A"/>
    <w:rsid w:val="003264A1"/>
    <w:rsid w:val="003267B3"/>
    <w:rsid w:val="003272CD"/>
    <w:rsid w:val="003273AA"/>
    <w:rsid w:val="00327B53"/>
    <w:rsid w:val="00327E2B"/>
    <w:rsid w:val="00330449"/>
    <w:rsid w:val="00330606"/>
    <w:rsid w:val="00330629"/>
    <w:rsid w:val="00330D1F"/>
    <w:rsid w:val="00330E5D"/>
    <w:rsid w:val="003317DC"/>
    <w:rsid w:val="00331A5D"/>
    <w:rsid w:val="00332934"/>
    <w:rsid w:val="00332CC4"/>
    <w:rsid w:val="00333958"/>
    <w:rsid w:val="003344B7"/>
    <w:rsid w:val="00334912"/>
    <w:rsid w:val="00334D63"/>
    <w:rsid w:val="003352EF"/>
    <w:rsid w:val="00336392"/>
    <w:rsid w:val="00336523"/>
    <w:rsid w:val="00336599"/>
    <w:rsid w:val="00337FE7"/>
    <w:rsid w:val="003401C5"/>
    <w:rsid w:val="00340398"/>
    <w:rsid w:val="00340DB1"/>
    <w:rsid w:val="0034103B"/>
    <w:rsid w:val="00341776"/>
    <w:rsid w:val="00341D91"/>
    <w:rsid w:val="00343030"/>
    <w:rsid w:val="00343214"/>
    <w:rsid w:val="00343252"/>
    <w:rsid w:val="00343332"/>
    <w:rsid w:val="00343A87"/>
    <w:rsid w:val="00343C64"/>
    <w:rsid w:val="00343CFD"/>
    <w:rsid w:val="00343EBC"/>
    <w:rsid w:val="00344550"/>
    <w:rsid w:val="00344E35"/>
    <w:rsid w:val="003457B6"/>
    <w:rsid w:val="00345FD0"/>
    <w:rsid w:val="0034646C"/>
    <w:rsid w:val="00347657"/>
    <w:rsid w:val="003476A2"/>
    <w:rsid w:val="00347E00"/>
    <w:rsid w:val="00347F57"/>
    <w:rsid w:val="00350229"/>
    <w:rsid w:val="00350748"/>
    <w:rsid w:val="00350F10"/>
    <w:rsid w:val="00351208"/>
    <w:rsid w:val="00351972"/>
    <w:rsid w:val="00351A0A"/>
    <w:rsid w:val="0035205D"/>
    <w:rsid w:val="00352BD0"/>
    <w:rsid w:val="00352ED6"/>
    <w:rsid w:val="00353A4F"/>
    <w:rsid w:val="00353F72"/>
    <w:rsid w:val="0035401E"/>
    <w:rsid w:val="00354298"/>
    <w:rsid w:val="00355673"/>
    <w:rsid w:val="0035658C"/>
    <w:rsid w:val="00356D7A"/>
    <w:rsid w:val="00356E34"/>
    <w:rsid w:val="00357104"/>
    <w:rsid w:val="0035733F"/>
    <w:rsid w:val="0035774E"/>
    <w:rsid w:val="00357DE4"/>
    <w:rsid w:val="00357E7B"/>
    <w:rsid w:val="0036012E"/>
    <w:rsid w:val="003605F7"/>
    <w:rsid w:val="003616BC"/>
    <w:rsid w:val="00361C52"/>
    <w:rsid w:val="00361DDC"/>
    <w:rsid w:val="003628DF"/>
    <w:rsid w:val="00362D0B"/>
    <w:rsid w:val="00363F0F"/>
    <w:rsid w:val="00364423"/>
    <w:rsid w:val="00364451"/>
    <w:rsid w:val="00364B86"/>
    <w:rsid w:val="00365911"/>
    <w:rsid w:val="00365AA1"/>
    <w:rsid w:val="00365CA2"/>
    <w:rsid w:val="00365E5A"/>
    <w:rsid w:val="003667FC"/>
    <w:rsid w:val="00366C96"/>
    <w:rsid w:val="00366E5C"/>
    <w:rsid w:val="0036710D"/>
    <w:rsid w:val="003676CE"/>
    <w:rsid w:val="0036793C"/>
    <w:rsid w:val="00367A16"/>
    <w:rsid w:val="00367A4E"/>
    <w:rsid w:val="00367D6E"/>
    <w:rsid w:val="00367FDF"/>
    <w:rsid w:val="0037097A"/>
    <w:rsid w:val="00370C20"/>
    <w:rsid w:val="0037138A"/>
    <w:rsid w:val="00371C19"/>
    <w:rsid w:val="00372174"/>
    <w:rsid w:val="0037230D"/>
    <w:rsid w:val="00372558"/>
    <w:rsid w:val="003739FC"/>
    <w:rsid w:val="003742FD"/>
    <w:rsid w:val="0037450C"/>
    <w:rsid w:val="00375731"/>
    <w:rsid w:val="003760D7"/>
    <w:rsid w:val="0037640C"/>
    <w:rsid w:val="00377DA6"/>
    <w:rsid w:val="00377F22"/>
    <w:rsid w:val="00380491"/>
    <w:rsid w:val="00380A3B"/>
    <w:rsid w:val="00380AE2"/>
    <w:rsid w:val="00380D7D"/>
    <w:rsid w:val="00380F5E"/>
    <w:rsid w:val="003810D8"/>
    <w:rsid w:val="00381657"/>
    <w:rsid w:val="00381CF2"/>
    <w:rsid w:val="00382F63"/>
    <w:rsid w:val="003836A5"/>
    <w:rsid w:val="003839FE"/>
    <w:rsid w:val="00383B88"/>
    <w:rsid w:val="00384432"/>
    <w:rsid w:val="0038468C"/>
    <w:rsid w:val="003847B4"/>
    <w:rsid w:val="00384E01"/>
    <w:rsid w:val="003856A5"/>
    <w:rsid w:val="00385974"/>
    <w:rsid w:val="00386A00"/>
    <w:rsid w:val="003870FB"/>
    <w:rsid w:val="003876A4"/>
    <w:rsid w:val="00387D89"/>
    <w:rsid w:val="00387E8E"/>
    <w:rsid w:val="0039034D"/>
    <w:rsid w:val="00390437"/>
    <w:rsid w:val="00390B11"/>
    <w:rsid w:val="003913C2"/>
    <w:rsid w:val="00391741"/>
    <w:rsid w:val="003919E2"/>
    <w:rsid w:val="00391A47"/>
    <w:rsid w:val="00392E62"/>
    <w:rsid w:val="003934F4"/>
    <w:rsid w:val="00393836"/>
    <w:rsid w:val="00393995"/>
    <w:rsid w:val="003940D5"/>
    <w:rsid w:val="003948CD"/>
    <w:rsid w:val="00394942"/>
    <w:rsid w:val="00396A5A"/>
    <w:rsid w:val="00397095"/>
    <w:rsid w:val="003975F4"/>
    <w:rsid w:val="003977E9"/>
    <w:rsid w:val="00397841"/>
    <w:rsid w:val="00397921"/>
    <w:rsid w:val="003A0F37"/>
    <w:rsid w:val="003A11AF"/>
    <w:rsid w:val="003A11CB"/>
    <w:rsid w:val="003A14A9"/>
    <w:rsid w:val="003A1651"/>
    <w:rsid w:val="003A191B"/>
    <w:rsid w:val="003A1C60"/>
    <w:rsid w:val="003A1D55"/>
    <w:rsid w:val="003A22F2"/>
    <w:rsid w:val="003A316C"/>
    <w:rsid w:val="003A332C"/>
    <w:rsid w:val="003A35C6"/>
    <w:rsid w:val="003A3947"/>
    <w:rsid w:val="003A3952"/>
    <w:rsid w:val="003A40BF"/>
    <w:rsid w:val="003A4174"/>
    <w:rsid w:val="003A44E1"/>
    <w:rsid w:val="003A4D8B"/>
    <w:rsid w:val="003A5224"/>
    <w:rsid w:val="003A59C6"/>
    <w:rsid w:val="003A69A4"/>
    <w:rsid w:val="003A7049"/>
    <w:rsid w:val="003A71C0"/>
    <w:rsid w:val="003A7336"/>
    <w:rsid w:val="003A7DAB"/>
    <w:rsid w:val="003B004A"/>
    <w:rsid w:val="003B089B"/>
    <w:rsid w:val="003B0C2E"/>
    <w:rsid w:val="003B0EFF"/>
    <w:rsid w:val="003B1358"/>
    <w:rsid w:val="003B2486"/>
    <w:rsid w:val="003B24FB"/>
    <w:rsid w:val="003B2AD0"/>
    <w:rsid w:val="003B30A9"/>
    <w:rsid w:val="003B3166"/>
    <w:rsid w:val="003B343C"/>
    <w:rsid w:val="003B3CBA"/>
    <w:rsid w:val="003B4847"/>
    <w:rsid w:val="003B4C3F"/>
    <w:rsid w:val="003B4CC5"/>
    <w:rsid w:val="003B5103"/>
    <w:rsid w:val="003B5B52"/>
    <w:rsid w:val="003B683C"/>
    <w:rsid w:val="003B6C2E"/>
    <w:rsid w:val="003B7880"/>
    <w:rsid w:val="003B7F61"/>
    <w:rsid w:val="003C0A22"/>
    <w:rsid w:val="003C1174"/>
    <w:rsid w:val="003C1804"/>
    <w:rsid w:val="003C184D"/>
    <w:rsid w:val="003C206B"/>
    <w:rsid w:val="003C23F9"/>
    <w:rsid w:val="003C2648"/>
    <w:rsid w:val="003C2CC7"/>
    <w:rsid w:val="003C3230"/>
    <w:rsid w:val="003C3844"/>
    <w:rsid w:val="003C39A1"/>
    <w:rsid w:val="003C40D9"/>
    <w:rsid w:val="003C42DD"/>
    <w:rsid w:val="003C43E2"/>
    <w:rsid w:val="003C4C33"/>
    <w:rsid w:val="003C52F7"/>
    <w:rsid w:val="003C5EEC"/>
    <w:rsid w:val="003C62DB"/>
    <w:rsid w:val="003C72CB"/>
    <w:rsid w:val="003D0AEB"/>
    <w:rsid w:val="003D0B60"/>
    <w:rsid w:val="003D10BD"/>
    <w:rsid w:val="003D1454"/>
    <w:rsid w:val="003D1513"/>
    <w:rsid w:val="003D2A0B"/>
    <w:rsid w:val="003D445F"/>
    <w:rsid w:val="003D4988"/>
    <w:rsid w:val="003D5D43"/>
    <w:rsid w:val="003D69C2"/>
    <w:rsid w:val="003D6BB6"/>
    <w:rsid w:val="003D7789"/>
    <w:rsid w:val="003D7B0E"/>
    <w:rsid w:val="003D7D5D"/>
    <w:rsid w:val="003E06B1"/>
    <w:rsid w:val="003E097F"/>
    <w:rsid w:val="003E0CDE"/>
    <w:rsid w:val="003E0DDE"/>
    <w:rsid w:val="003E0DFF"/>
    <w:rsid w:val="003E18B7"/>
    <w:rsid w:val="003E29E9"/>
    <w:rsid w:val="003E2B38"/>
    <w:rsid w:val="003E2C61"/>
    <w:rsid w:val="003E2C80"/>
    <w:rsid w:val="003E34B2"/>
    <w:rsid w:val="003E3D9F"/>
    <w:rsid w:val="003E44BE"/>
    <w:rsid w:val="003E51C1"/>
    <w:rsid w:val="003E597F"/>
    <w:rsid w:val="003E5D26"/>
    <w:rsid w:val="003E6162"/>
    <w:rsid w:val="003E74AC"/>
    <w:rsid w:val="003E7AA5"/>
    <w:rsid w:val="003F02FD"/>
    <w:rsid w:val="003F160A"/>
    <w:rsid w:val="003F35B5"/>
    <w:rsid w:val="003F397D"/>
    <w:rsid w:val="003F46DE"/>
    <w:rsid w:val="003F476B"/>
    <w:rsid w:val="003F49A1"/>
    <w:rsid w:val="003F5014"/>
    <w:rsid w:val="003F509D"/>
    <w:rsid w:val="003F531F"/>
    <w:rsid w:val="003F5FB8"/>
    <w:rsid w:val="003F60F4"/>
    <w:rsid w:val="003F7316"/>
    <w:rsid w:val="003F74E5"/>
    <w:rsid w:val="003F765F"/>
    <w:rsid w:val="0040092D"/>
    <w:rsid w:val="004011CA"/>
    <w:rsid w:val="0040197B"/>
    <w:rsid w:val="0040239E"/>
    <w:rsid w:val="00402787"/>
    <w:rsid w:val="004030FA"/>
    <w:rsid w:val="004044DE"/>
    <w:rsid w:val="0040529F"/>
    <w:rsid w:val="004056FD"/>
    <w:rsid w:val="00406346"/>
    <w:rsid w:val="00407D3B"/>
    <w:rsid w:val="00407F89"/>
    <w:rsid w:val="004103B2"/>
    <w:rsid w:val="004107F7"/>
    <w:rsid w:val="00410A24"/>
    <w:rsid w:val="00411547"/>
    <w:rsid w:val="0041165C"/>
    <w:rsid w:val="00411793"/>
    <w:rsid w:val="004117EF"/>
    <w:rsid w:val="0041359D"/>
    <w:rsid w:val="004136B5"/>
    <w:rsid w:val="00413B76"/>
    <w:rsid w:val="00413C14"/>
    <w:rsid w:val="00414B03"/>
    <w:rsid w:val="00415729"/>
    <w:rsid w:val="00415A91"/>
    <w:rsid w:val="00416149"/>
    <w:rsid w:val="00416705"/>
    <w:rsid w:val="00416715"/>
    <w:rsid w:val="004169C2"/>
    <w:rsid w:val="004169D7"/>
    <w:rsid w:val="00416D91"/>
    <w:rsid w:val="00417A41"/>
    <w:rsid w:val="00417CB9"/>
    <w:rsid w:val="004204A0"/>
    <w:rsid w:val="004206E7"/>
    <w:rsid w:val="004221C5"/>
    <w:rsid w:val="0042292C"/>
    <w:rsid w:val="00423147"/>
    <w:rsid w:val="004233E4"/>
    <w:rsid w:val="00423BBD"/>
    <w:rsid w:val="00423FE2"/>
    <w:rsid w:val="004243A8"/>
    <w:rsid w:val="00424BB9"/>
    <w:rsid w:val="00425413"/>
    <w:rsid w:val="00425755"/>
    <w:rsid w:val="0042590F"/>
    <w:rsid w:val="004270C1"/>
    <w:rsid w:val="0042712A"/>
    <w:rsid w:val="004277A2"/>
    <w:rsid w:val="004278E8"/>
    <w:rsid w:val="00427F98"/>
    <w:rsid w:val="004304EA"/>
    <w:rsid w:val="00431429"/>
    <w:rsid w:val="00431AC7"/>
    <w:rsid w:val="00431D67"/>
    <w:rsid w:val="00431FAE"/>
    <w:rsid w:val="00431FF6"/>
    <w:rsid w:val="004322D3"/>
    <w:rsid w:val="0043280A"/>
    <w:rsid w:val="00432E1F"/>
    <w:rsid w:val="00433088"/>
    <w:rsid w:val="004332A1"/>
    <w:rsid w:val="004342E4"/>
    <w:rsid w:val="004342F7"/>
    <w:rsid w:val="0043455F"/>
    <w:rsid w:val="00434869"/>
    <w:rsid w:val="004353EB"/>
    <w:rsid w:val="0043546F"/>
    <w:rsid w:val="00435835"/>
    <w:rsid w:val="004361B5"/>
    <w:rsid w:val="00436836"/>
    <w:rsid w:val="004368C0"/>
    <w:rsid w:val="00436BBC"/>
    <w:rsid w:val="004373C4"/>
    <w:rsid w:val="00437794"/>
    <w:rsid w:val="00437A55"/>
    <w:rsid w:val="00437CFC"/>
    <w:rsid w:val="00437FD6"/>
    <w:rsid w:val="004400C0"/>
    <w:rsid w:val="00440275"/>
    <w:rsid w:val="00440B09"/>
    <w:rsid w:val="00442F18"/>
    <w:rsid w:val="0044311D"/>
    <w:rsid w:val="00443671"/>
    <w:rsid w:val="00443C2F"/>
    <w:rsid w:val="00443F9B"/>
    <w:rsid w:val="00444727"/>
    <w:rsid w:val="00444E75"/>
    <w:rsid w:val="004452E3"/>
    <w:rsid w:val="00445CF0"/>
    <w:rsid w:val="00446478"/>
    <w:rsid w:val="00446604"/>
    <w:rsid w:val="00447147"/>
    <w:rsid w:val="0044772E"/>
    <w:rsid w:val="004477F0"/>
    <w:rsid w:val="004479ED"/>
    <w:rsid w:val="004501FE"/>
    <w:rsid w:val="004505B1"/>
    <w:rsid w:val="00450A6F"/>
    <w:rsid w:val="00450CE7"/>
    <w:rsid w:val="00450F11"/>
    <w:rsid w:val="004512D0"/>
    <w:rsid w:val="00453122"/>
    <w:rsid w:val="00453806"/>
    <w:rsid w:val="00453815"/>
    <w:rsid w:val="00453D7A"/>
    <w:rsid w:val="0045411E"/>
    <w:rsid w:val="004547A9"/>
    <w:rsid w:val="00455DF3"/>
    <w:rsid w:val="00456C09"/>
    <w:rsid w:val="00456E34"/>
    <w:rsid w:val="00457157"/>
    <w:rsid w:val="00460407"/>
    <w:rsid w:val="0046077A"/>
    <w:rsid w:val="004607FE"/>
    <w:rsid w:val="004614B5"/>
    <w:rsid w:val="00461514"/>
    <w:rsid w:val="00461A9F"/>
    <w:rsid w:val="00461AB6"/>
    <w:rsid w:val="004625AF"/>
    <w:rsid w:val="00462CD2"/>
    <w:rsid w:val="00463045"/>
    <w:rsid w:val="0046371C"/>
    <w:rsid w:val="00463853"/>
    <w:rsid w:val="00463D03"/>
    <w:rsid w:val="00464189"/>
    <w:rsid w:val="00464997"/>
    <w:rsid w:val="00465979"/>
    <w:rsid w:val="00467241"/>
    <w:rsid w:val="00467945"/>
    <w:rsid w:val="0047045E"/>
    <w:rsid w:val="00470F2B"/>
    <w:rsid w:val="00471239"/>
    <w:rsid w:val="004715DB"/>
    <w:rsid w:val="00472118"/>
    <w:rsid w:val="00472129"/>
    <w:rsid w:val="00472410"/>
    <w:rsid w:val="004731E1"/>
    <w:rsid w:val="0047328D"/>
    <w:rsid w:val="00473E21"/>
    <w:rsid w:val="00474223"/>
    <w:rsid w:val="0047547B"/>
    <w:rsid w:val="0047597C"/>
    <w:rsid w:val="004760A1"/>
    <w:rsid w:val="004761C8"/>
    <w:rsid w:val="00477566"/>
    <w:rsid w:val="00477707"/>
    <w:rsid w:val="00477B44"/>
    <w:rsid w:val="00477B4B"/>
    <w:rsid w:val="00477BA5"/>
    <w:rsid w:val="0048078D"/>
    <w:rsid w:val="00481691"/>
    <w:rsid w:val="00481BAB"/>
    <w:rsid w:val="00481F37"/>
    <w:rsid w:val="004821D1"/>
    <w:rsid w:val="004824CD"/>
    <w:rsid w:val="0048252C"/>
    <w:rsid w:val="004840BD"/>
    <w:rsid w:val="00484A08"/>
    <w:rsid w:val="00485396"/>
    <w:rsid w:val="00485B93"/>
    <w:rsid w:val="00485E18"/>
    <w:rsid w:val="00485F64"/>
    <w:rsid w:val="00485FAD"/>
    <w:rsid w:val="0048677D"/>
    <w:rsid w:val="0048761F"/>
    <w:rsid w:val="00490520"/>
    <w:rsid w:val="004906EB"/>
    <w:rsid w:val="004908FB"/>
    <w:rsid w:val="00491277"/>
    <w:rsid w:val="004915EE"/>
    <w:rsid w:val="0049193D"/>
    <w:rsid w:val="0049198B"/>
    <w:rsid w:val="00491CB3"/>
    <w:rsid w:val="00491DF7"/>
    <w:rsid w:val="00492EE2"/>
    <w:rsid w:val="004941AE"/>
    <w:rsid w:val="00494400"/>
    <w:rsid w:val="00494676"/>
    <w:rsid w:val="00494C03"/>
    <w:rsid w:val="00494DE3"/>
    <w:rsid w:val="004951AF"/>
    <w:rsid w:val="00495229"/>
    <w:rsid w:val="00495412"/>
    <w:rsid w:val="004960B1"/>
    <w:rsid w:val="00496531"/>
    <w:rsid w:val="004968EA"/>
    <w:rsid w:val="00496C83"/>
    <w:rsid w:val="00497766"/>
    <w:rsid w:val="004A0542"/>
    <w:rsid w:val="004A0817"/>
    <w:rsid w:val="004A0FD0"/>
    <w:rsid w:val="004A10E6"/>
    <w:rsid w:val="004A1AA3"/>
    <w:rsid w:val="004A2A7F"/>
    <w:rsid w:val="004A32D5"/>
    <w:rsid w:val="004A33A8"/>
    <w:rsid w:val="004A3BD0"/>
    <w:rsid w:val="004A3E42"/>
    <w:rsid w:val="004A4838"/>
    <w:rsid w:val="004A54A7"/>
    <w:rsid w:val="004A5A85"/>
    <w:rsid w:val="004A5C4F"/>
    <w:rsid w:val="004A5F52"/>
    <w:rsid w:val="004A63C5"/>
    <w:rsid w:val="004A6875"/>
    <w:rsid w:val="004A6C4F"/>
    <w:rsid w:val="004A6DFB"/>
    <w:rsid w:val="004B0F57"/>
    <w:rsid w:val="004B1417"/>
    <w:rsid w:val="004B1871"/>
    <w:rsid w:val="004B19DF"/>
    <w:rsid w:val="004B1DF0"/>
    <w:rsid w:val="004B1FD9"/>
    <w:rsid w:val="004B26D0"/>
    <w:rsid w:val="004B277D"/>
    <w:rsid w:val="004B27E8"/>
    <w:rsid w:val="004B359B"/>
    <w:rsid w:val="004B38B1"/>
    <w:rsid w:val="004B477D"/>
    <w:rsid w:val="004B4B03"/>
    <w:rsid w:val="004B4D90"/>
    <w:rsid w:val="004B635B"/>
    <w:rsid w:val="004B75DF"/>
    <w:rsid w:val="004B7B73"/>
    <w:rsid w:val="004B7C6C"/>
    <w:rsid w:val="004C0B8D"/>
    <w:rsid w:val="004C0BF2"/>
    <w:rsid w:val="004C10C1"/>
    <w:rsid w:val="004C2282"/>
    <w:rsid w:val="004C33B5"/>
    <w:rsid w:val="004C3534"/>
    <w:rsid w:val="004C43F5"/>
    <w:rsid w:val="004C4DCA"/>
    <w:rsid w:val="004C6210"/>
    <w:rsid w:val="004C6272"/>
    <w:rsid w:val="004C628E"/>
    <w:rsid w:val="004C6C8F"/>
    <w:rsid w:val="004C79D5"/>
    <w:rsid w:val="004C7E93"/>
    <w:rsid w:val="004D0FF2"/>
    <w:rsid w:val="004D126A"/>
    <w:rsid w:val="004D15CD"/>
    <w:rsid w:val="004D1816"/>
    <w:rsid w:val="004D2508"/>
    <w:rsid w:val="004D3C5C"/>
    <w:rsid w:val="004D42FA"/>
    <w:rsid w:val="004D48B5"/>
    <w:rsid w:val="004D4CA3"/>
    <w:rsid w:val="004D4DF3"/>
    <w:rsid w:val="004D4FC3"/>
    <w:rsid w:val="004D5652"/>
    <w:rsid w:val="004D5C12"/>
    <w:rsid w:val="004D5DA7"/>
    <w:rsid w:val="004D6312"/>
    <w:rsid w:val="004D677D"/>
    <w:rsid w:val="004D75F4"/>
    <w:rsid w:val="004D7AE2"/>
    <w:rsid w:val="004E1D11"/>
    <w:rsid w:val="004E2483"/>
    <w:rsid w:val="004E286C"/>
    <w:rsid w:val="004E2B96"/>
    <w:rsid w:val="004E4424"/>
    <w:rsid w:val="004E5304"/>
    <w:rsid w:val="004E6169"/>
    <w:rsid w:val="004E6AEC"/>
    <w:rsid w:val="004E7EF2"/>
    <w:rsid w:val="004F002A"/>
    <w:rsid w:val="004F05D3"/>
    <w:rsid w:val="004F0FD0"/>
    <w:rsid w:val="004F186D"/>
    <w:rsid w:val="004F1B49"/>
    <w:rsid w:val="004F1C27"/>
    <w:rsid w:val="004F1CF0"/>
    <w:rsid w:val="004F2A9C"/>
    <w:rsid w:val="004F2DEF"/>
    <w:rsid w:val="004F37C7"/>
    <w:rsid w:val="004F421E"/>
    <w:rsid w:val="004F4E8E"/>
    <w:rsid w:val="004F5AB0"/>
    <w:rsid w:val="004F5AF1"/>
    <w:rsid w:val="004F5C48"/>
    <w:rsid w:val="004F6E23"/>
    <w:rsid w:val="004F7ABD"/>
    <w:rsid w:val="004F7D63"/>
    <w:rsid w:val="005016CB"/>
    <w:rsid w:val="00501C89"/>
    <w:rsid w:val="00501D02"/>
    <w:rsid w:val="00501DAF"/>
    <w:rsid w:val="00502A61"/>
    <w:rsid w:val="00502D0C"/>
    <w:rsid w:val="00503156"/>
    <w:rsid w:val="005032B5"/>
    <w:rsid w:val="00503A14"/>
    <w:rsid w:val="00504F1F"/>
    <w:rsid w:val="00504F89"/>
    <w:rsid w:val="00504FC0"/>
    <w:rsid w:val="0050503E"/>
    <w:rsid w:val="00505356"/>
    <w:rsid w:val="005056EC"/>
    <w:rsid w:val="00505F99"/>
    <w:rsid w:val="00506715"/>
    <w:rsid w:val="00506900"/>
    <w:rsid w:val="005069C0"/>
    <w:rsid w:val="00506EE5"/>
    <w:rsid w:val="00507A6F"/>
    <w:rsid w:val="00507AD4"/>
    <w:rsid w:val="00507E6D"/>
    <w:rsid w:val="00510790"/>
    <w:rsid w:val="0051083E"/>
    <w:rsid w:val="005118D0"/>
    <w:rsid w:val="005119AF"/>
    <w:rsid w:val="00511B6B"/>
    <w:rsid w:val="00511D2A"/>
    <w:rsid w:val="00512286"/>
    <w:rsid w:val="00513064"/>
    <w:rsid w:val="0051309C"/>
    <w:rsid w:val="00513293"/>
    <w:rsid w:val="005138F7"/>
    <w:rsid w:val="00514A26"/>
    <w:rsid w:val="00514BBD"/>
    <w:rsid w:val="005158EB"/>
    <w:rsid w:val="00515EC8"/>
    <w:rsid w:val="005163CB"/>
    <w:rsid w:val="00517066"/>
    <w:rsid w:val="005175E1"/>
    <w:rsid w:val="00517712"/>
    <w:rsid w:val="00517A40"/>
    <w:rsid w:val="0052039B"/>
    <w:rsid w:val="005212DE"/>
    <w:rsid w:val="005217C8"/>
    <w:rsid w:val="005218D2"/>
    <w:rsid w:val="0052192F"/>
    <w:rsid w:val="005222A7"/>
    <w:rsid w:val="00522D02"/>
    <w:rsid w:val="00523754"/>
    <w:rsid w:val="0052397F"/>
    <w:rsid w:val="00523E90"/>
    <w:rsid w:val="0052446E"/>
    <w:rsid w:val="005248D1"/>
    <w:rsid w:val="00525B2E"/>
    <w:rsid w:val="00525EED"/>
    <w:rsid w:val="00527C4E"/>
    <w:rsid w:val="00531197"/>
    <w:rsid w:val="00531681"/>
    <w:rsid w:val="00531AA6"/>
    <w:rsid w:val="00531C03"/>
    <w:rsid w:val="00531FCC"/>
    <w:rsid w:val="00532FF5"/>
    <w:rsid w:val="00533457"/>
    <w:rsid w:val="005335FF"/>
    <w:rsid w:val="00533662"/>
    <w:rsid w:val="005336E0"/>
    <w:rsid w:val="00533892"/>
    <w:rsid w:val="005338DF"/>
    <w:rsid w:val="005339E8"/>
    <w:rsid w:val="0053526B"/>
    <w:rsid w:val="00535427"/>
    <w:rsid w:val="0053564A"/>
    <w:rsid w:val="00535B19"/>
    <w:rsid w:val="005363E6"/>
    <w:rsid w:val="0053653B"/>
    <w:rsid w:val="005372F8"/>
    <w:rsid w:val="00537524"/>
    <w:rsid w:val="0053787F"/>
    <w:rsid w:val="00537E35"/>
    <w:rsid w:val="00537F56"/>
    <w:rsid w:val="00540127"/>
    <w:rsid w:val="00540BA4"/>
    <w:rsid w:val="00541001"/>
    <w:rsid w:val="00541162"/>
    <w:rsid w:val="005411DA"/>
    <w:rsid w:val="00541225"/>
    <w:rsid w:val="005423F8"/>
    <w:rsid w:val="00542F82"/>
    <w:rsid w:val="00543315"/>
    <w:rsid w:val="0054369E"/>
    <w:rsid w:val="00543BCA"/>
    <w:rsid w:val="00543BEE"/>
    <w:rsid w:val="00543C50"/>
    <w:rsid w:val="00545306"/>
    <w:rsid w:val="00547698"/>
    <w:rsid w:val="00547C78"/>
    <w:rsid w:val="00550475"/>
    <w:rsid w:val="00550A00"/>
    <w:rsid w:val="00550AAE"/>
    <w:rsid w:val="0055121F"/>
    <w:rsid w:val="00551523"/>
    <w:rsid w:val="0055172A"/>
    <w:rsid w:val="005525E7"/>
    <w:rsid w:val="005532F9"/>
    <w:rsid w:val="0055478C"/>
    <w:rsid w:val="00555692"/>
    <w:rsid w:val="00555820"/>
    <w:rsid w:val="005558C2"/>
    <w:rsid w:val="00555CCD"/>
    <w:rsid w:val="00555D02"/>
    <w:rsid w:val="0055621C"/>
    <w:rsid w:val="00556F87"/>
    <w:rsid w:val="00556F97"/>
    <w:rsid w:val="00560F1C"/>
    <w:rsid w:val="00560FC3"/>
    <w:rsid w:val="005610B1"/>
    <w:rsid w:val="00561133"/>
    <w:rsid w:val="0056128C"/>
    <w:rsid w:val="00561428"/>
    <w:rsid w:val="005615ED"/>
    <w:rsid w:val="005616AC"/>
    <w:rsid w:val="00561847"/>
    <w:rsid w:val="00561A98"/>
    <w:rsid w:val="00561D22"/>
    <w:rsid w:val="00562573"/>
    <w:rsid w:val="005635F4"/>
    <w:rsid w:val="00563F92"/>
    <w:rsid w:val="00565024"/>
    <w:rsid w:val="00565602"/>
    <w:rsid w:val="005657BA"/>
    <w:rsid w:val="00565905"/>
    <w:rsid w:val="0056659D"/>
    <w:rsid w:val="005665F3"/>
    <w:rsid w:val="005679A4"/>
    <w:rsid w:val="00570917"/>
    <w:rsid w:val="00570B56"/>
    <w:rsid w:val="00570DEB"/>
    <w:rsid w:val="005712D9"/>
    <w:rsid w:val="0057163F"/>
    <w:rsid w:val="005717A9"/>
    <w:rsid w:val="00572483"/>
    <w:rsid w:val="005735B6"/>
    <w:rsid w:val="005739F3"/>
    <w:rsid w:val="00573D31"/>
    <w:rsid w:val="0057471D"/>
    <w:rsid w:val="005751E3"/>
    <w:rsid w:val="0057558B"/>
    <w:rsid w:val="00576445"/>
    <w:rsid w:val="0057670D"/>
    <w:rsid w:val="00576B50"/>
    <w:rsid w:val="00576CF3"/>
    <w:rsid w:val="00577A32"/>
    <w:rsid w:val="00577B48"/>
    <w:rsid w:val="00581A26"/>
    <w:rsid w:val="00581E80"/>
    <w:rsid w:val="0058233B"/>
    <w:rsid w:val="00582714"/>
    <w:rsid w:val="00582D35"/>
    <w:rsid w:val="005834A1"/>
    <w:rsid w:val="0058392E"/>
    <w:rsid w:val="00583AC5"/>
    <w:rsid w:val="005841D2"/>
    <w:rsid w:val="00584214"/>
    <w:rsid w:val="00584488"/>
    <w:rsid w:val="00584662"/>
    <w:rsid w:val="00585136"/>
    <w:rsid w:val="00585617"/>
    <w:rsid w:val="005857DB"/>
    <w:rsid w:val="00586144"/>
    <w:rsid w:val="00587037"/>
    <w:rsid w:val="005874E5"/>
    <w:rsid w:val="005876DC"/>
    <w:rsid w:val="005900FA"/>
    <w:rsid w:val="00590151"/>
    <w:rsid w:val="00590704"/>
    <w:rsid w:val="00590B11"/>
    <w:rsid w:val="0059232D"/>
    <w:rsid w:val="00593058"/>
    <w:rsid w:val="0059320C"/>
    <w:rsid w:val="0059337F"/>
    <w:rsid w:val="005937E3"/>
    <w:rsid w:val="00593B54"/>
    <w:rsid w:val="00593C52"/>
    <w:rsid w:val="00593EDC"/>
    <w:rsid w:val="0059441B"/>
    <w:rsid w:val="00594A43"/>
    <w:rsid w:val="00594B46"/>
    <w:rsid w:val="0059549B"/>
    <w:rsid w:val="00595E81"/>
    <w:rsid w:val="0059603E"/>
    <w:rsid w:val="00596179"/>
    <w:rsid w:val="00596C59"/>
    <w:rsid w:val="00597084"/>
    <w:rsid w:val="00597163"/>
    <w:rsid w:val="00597DDA"/>
    <w:rsid w:val="005A060F"/>
    <w:rsid w:val="005A0635"/>
    <w:rsid w:val="005A0CE1"/>
    <w:rsid w:val="005A0D25"/>
    <w:rsid w:val="005A3AC6"/>
    <w:rsid w:val="005A4978"/>
    <w:rsid w:val="005A4FE1"/>
    <w:rsid w:val="005A5F0F"/>
    <w:rsid w:val="005A5FB6"/>
    <w:rsid w:val="005A6629"/>
    <w:rsid w:val="005A6748"/>
    <w:rsid w:val="005B0391"/>
    <w:rsid w:val="005B0758"/>
    <w:rsid w:val="005B07EA"/>
    <w:rsid w:val="005B0AF3"/>
    <w:rsid w:val="005B20A7"/>
    <w:rsid w:val="005B2105"/>
    <w:rsid w:val="005B21E3"/>
    <w:rsid w:val="005B2865"/>
    <w:rsid w:val="005B2B4F"/>
    <w:rsid w:val="005B317A"/>
    <w:rsid w:val="005B3449"/>
    <w:rsid w:val="005B38FE"/>
    <w:rsid w:val="005B392D"/>
    <w:rsid w:val="005B4022"/>
    <w:rsid w:val="005B482C"/>
    <w:rsid w:val="005B4C1B"/>
    <w:rsid w:val="005B51FF"/>
    <w:rsid w:val="005B5469"/>
    <w:rsid w:val="005B660A"/>
    <w:rsid w:val="005B73ED"/>
    <w:rsid w:val="005B7EE6"/>
    <w:rsid w:val="005C0401"/>
    <w:rsid w:val="005C1280"/>
    <w:rsid w:val="005C330E"/>
    <w:rsid w:val="005C3948"/>
    <w:rsid w:val="005C3B08"/>
    <w:rsid w:val="005C3B97"/>
    <w:rsid w:val="005C3E27"/>
    <w:rsid w:val="005C407C"/>
    <w:rsid w:val="005C4F60"/>
    <w:rsid w:val="005C5105"/>
    <w:rsid w:val="005C54ED"/>
    <w:rsid w:val="005C55B5"/>
    <w:rsid w:val="005C57BB"/>
    <w:rsid w:val="005C5972"/>
    <w:rsid w:val="005C61FB"/>
    <w:rsid w:val="005C6701"/>
    <w:rsid w:val="005C6CD1"/>
    <w:rsid w:val="005C7089"/>
    <w:rsid w:val="005C726B"/>
    <w:rsid w:val="005C7F38"/>
    <w:rsid w:val="005D0CFB"/>
    <w:rsid w:val="005D0CFC"/>
    <w:rsid w:val="005D1C87"/>
    <w:rsid w:val="005D1F37"/>
    <w:rsid w:val="005D283B"/>
    <w:rsid w:val="005D2A78"/>
    <w:rsid w:val="005D2CD6"/>
    <w:rsid w:val="005D3540"/>
    <w:rsid w:val="005D3DC1"/>
    <w:rsid w:val="005D3F23"/>
    <w:rsid w:val="005D4324"/>
    <w:rsid w:val="005D465E"/>
    <w:rsid w:val="005D47D5"/>
    <w:rsid w:val="005D5046"/>
    <w:rsid w:val="005D5A4F"/>
    <w:rsid w:val="005D5EF1"/>
    <w:rsid w:val="005D61C6"/>
    <w:rsid w:val="005D664E"/>
    <w:rsid w:val="005D673B"/>
    <w:rsid w:val="005D68CB"/>
    <w:rsid w:val="005D70E2"/>
    <w:rsid w:val="005D7177"/>
    <w:rsid w:val="005D786A"/>
    <w:rsid w:val="005D790D"/>
    <w:rsid w:val="005D7A67"/>
    <w:rsid w:val="005E0C10"/>
    <w:rsid w:val="005E1012"/>
    <w:rsid w:val="005E10F7"/>
    <w:rsid w:val="005E1D98"/>
    <w:rsid w:val="005E2766"/>
    <w:rsid w:val="005E3249"/>
    <w:rsid w:val="005E3365"/>
    <w:rsid w:val="005E41F0"/>
    <w:rsid w:val="005E42E4"/>
    <w:rsid w:val="005E48EC"/>
    <w:rsid w:val="005E5984"/>
    <w:rsid w:val="005E5A39"/>
    <w:rsid w:val="005E61FF"/>
    <w:rsid w:val="005E6A1E"/>
    <w:rsid w:val="005E76E4"/>
    <w:rsid w:val="005E7AF9"/>
    <w:rsid w:val="005F01FA"/>
    <w:rsid w:val="005F04AC"/>
    <w:rsid w:val="005F072B"/>
    <w:rsid w:val="005F0C52"/>
    <w:rsid w:val="005F123E"/>
    <w:rsid w:val="005F15DB"/>
    <w:rsid w:val="005F1CF6"/>
    <w:rsid w:val="005F3081"/>
    <w:rsid w:val="005F327B"/>
    <w:rsid w:val="005F3570"/>
    <w:rsid w:val="005F3BDE"/>
    <w:rsid w:val="005F47D0"/>
    <w:rsid w:val="005F4AE1"/>
    <w:rsid w:val="005F4C97"/>
    <w:rsid w:val="005F4E03"/>
    <w:rsid w:val="005F5034"/>
    <w:rsid w:val="005F5BA9"/>
    <w:rsid w:val="005F5C11"/>
    <w:rsid w:val="005F623C"/>
    <w:rsid w:val="005F68BB"/>
    <w:rsid w:val="005F7234"/>
    <w:rsid w:val="00601282"/>
    <w:rsid w:val="006029B8"/>
    <w:rsid w:val="00604766"/>
    <w:rsid w:val="00604C0F"/>
    <w:rsid w:val="00604F80"/>
    <w:rsid w:val="0060528D"/>
    <w:rsid w:val="00605C23"/>
    <w:rsid w:val="0060615B"/>
    <w:rsid w:val="00606A2D"/>
    <w:rsid w:val="00607C2B"/>
    <w:rsid w:val="006105B6"/>
    <w:rsid w:val="006105B8"/>
    <w:rsid w:val="00610AF9"/>
    <w:rsid w:val="00610F93"/>
    <w:rsid w:val="006112F4"/>
    <w:rsid w:val="00611C8C"/>
    <w:rsid w:val="00611F9B"/>
    <w:rsid w:val="00612031"/>
    <w:rsid w:val="00612071"/>
    <w:rsid w:val="00612340"/>
    <w:rsid w:val="00612913"/>
    <w:rsid w:val="00613257"/>
    <w:rsid w:val="006137A0"/>
    <w:rsid w:val="00614F6D"/>
    <w:rsid w:val="006203B3"/>
    <w:rsid w:val="006205BF"/>
    <w:rsid w:val="00620CA8"/>
    <w:rsid w:val="00621580"/>
    <w:rsid w:val="00621D0D"/>
    <w:rsid w:val="006226D3"/>
    <w:rsid w:val="006237C5"/>
    <w:rsid w:val="006240EF"/>
    <w:rsid w:val="006241E8"/>
    <w:rsid w:val="00624F66"/>
    <w:rsid w:val="00625DB2"/>
    <w:rsid w:val="006265B3"/>
    <w:rsid w:val="00626747"/>
    <w:rsid w:val="00626A03"/>
    <w:rsid w:val="00627C66"/>
    <w:rsid w:val="0063073F"/>
    <w:rsid w:val="00630781"/>
    <w:rsid w:val="00631596"/>
    <w:rsid w:val="00631817"/>
    <w:rsid w:val="00632598"/>
    <w:rsid w:val="0063260E"/>
    <w:rsid w:val="00633374"/>
    <w:rsid w:val="006352EC"/>
    <w:rsid w:val="00635605"/>
    <w:rsid w:val="006357AC"/>
    <w:rsid w:val="006362FE"/>
    <w:rsid w:val="0063651C"/>
    <w:rsid w:val="00636C99"/>
    <w:rsid w:val="0063773F"/>
    <w:rsid w:val="00637BA0"/>
    <w:rsid w:val="0064063D"/>
    <w:rsid w:val="00640A56"/>
    <w:rsid w:val="00640F35"/>
    <w:rsid w:val="00640FC6"/>
    <w:rsid w:val="006418A3"/>
    <w:rsid w:val="0064202C"/>
    <w:rsid w:val="006423B4"/>
    <w:rsid w:val="006434AB"/>
    <w:rsid w:val="0064390F"/>
    <w:rsid w:val="006439BD"/>
    <w:rsid w:val="00643A8E"/>
    <w:rsid w:val="00643F67"/>
    <w:rsid w:val="00644EC7"/>
    <w:rsid w:val="00644F2A"/>
    <w:rsid w:val="00645761"/>
    <w:rsid w:val="00645EFB"/>
    <w:rsid w:val="00646539"/>
    <w:rsid w:val="00646AC8"/>
    <w:rsid w:val="00646E31"/>
    <w:rsid w:val="00647574"/>
    <w:rsid w:val="00647635"/>
    <w:rsid w:val="00647B86"/>
    <w:rsid w:val="00647B99"/>
    <w:rsid w:val="00650E1E"/>
    <w:rsid w:val="00651412"/>
    <w:rsid w:val="00651C19"/>
    <w:rsid w:val="00651CE0"/>
    <w:rsid w:val="00651F2A"/>
    <w:rsid w:val="00652166"/>
    <w:rsid w:val="00653145"/>
    <w:rsid w:val="00653FEF"/>
    <w:rsid w:val="006547C8"/>
    <w:rsid w:val="0065495B"/>
    <w:rsid w:val="00654A34"/>
    <w:rsid w:val="006551F2"/>
    <w:rsid w:val="00655499"/>
    <w:rsid w:val="00655EDA"/>
    <w:rsid w:val="00655FDC"/>
    <w:rsid w:val="00656259"/>
    <w:rsid w:val="00656377"/>
    <w:rsid w:val="0065652E"/>
    <w:rsid w:val="00656BC6"/>
    <w:rsid w:val="00657403"/>
    <w:rsid w:val="006574E8"/>
    <w:rsid w:val="006575D4"/>
    <w:rsid w:val="00657877"/>
    <w:rsid w:val="00657F73"/>
    <w:rsid w:val="00660832"/>
    <w:rsid w:val="00660E20"/>
    <w:rsid w:val="00660F17"/>
    <w:rsid w:val="00661141"/>
    <w:rsid w:val="00661477"/>
    <w:rsid w:val="0066218C"/>
    <w:rsid w:val="00662A36"/>
    <w:rsid w:val="0066357A"/>
    <w:rsid w:val="006637A6"/>
    <w:rsid w:val="006638AC"/>
    <w:rsid w:val="0066647F"/>
    <w:rsid w:val="0066663D"/>
    <w:rsid w:val="0066734F"/>
    <w:rsid w:val="006675D2"/>
    <w:rsid w:val="00667764"/>
    <w:rsid w:val="00670BDD"/>
    <w:rsid w:val="0067116B"/>
    <w:rsid w:val="00671FEA"/>
    <w:rsid w:val="006726C7"/>
    <w:rsid w:val="00672A61"/>
    <w:rsid w:val="00673105"/>
    <w:rsid w:val="0067500F"/>
    <w:rsid w:val="00675639"/>
    <w:rsid w:val="00675679"/>
    <w:rsid w:val="00675935"/>
    <w:rsid w:val="00675F09"/>
    <w:rsid w:val="006766D6"/>
    <w:rsid w:val="00677A49"/>
    <w:rsid w:val="00677CA9"/>
    <w:rsid w:val="00677DAB"/>
    <w:rsid w:val="00680580"/>
    <w:rsid w:val="0068076F"/>
    <w:rsid w:val="00680CA8"/>
    <w:rsid w:val="00680EEA"/>
    <w:rsid w:val="0068281B"/>
    <w:rsid w:val="0068299F"/>
    <w:rsid w:val="00682A9C"/>
    <w:rsid w:val="006832BD"/>
    <w:rsid w:val="00683F63"/>
    <w:rsid w:val="00684CD2"/>
    <w:rsid w:val="00685466"/>
    <w:rsid w:val="00685BB0"/>
    <w:rsid w:val="00685DC7"/>
    <w:rsid w:val="00686274"/>
    <w:rsid w:val="00686D7A"/>
    <w:rsid w:val="00686EB2"/>
    <w:rsid w:val="006876B0"/>
    <w:rsid w:val="00687A6B"/>
    <w:rsid w:val="00690193"/>
    <w:rsid w:val="0069077F"/>
    <w:rsid w:val="00690923"/>
    <w:rsid w:val="00690ABE"/>
    <w:rsid w:val="00691396"/>
    <w:rsid w:val="00692B06"/>
    <w:rsid w:val="00693148"/>
    <w:rsid w:val="00693730"/>
    <w:rsid w:val="006937EC"/>
    <w:rsid w:val="00693A51"/>
    <w:rsid w:val="00693E83"/>
    <w:rsid w:val="00694253"/>
    <w:rsid w:val="00694A10"/>
    <w:rsid w:val="00695766"/>
    <w:rsid w:val="00696733"/>
    <w:rsid w:val="006969D0"/>
    <w:rsid w:val="00696B26"/>
    <w:rsid w:val="006A0571"/>
    <w:rsid w:val="006A0856"/>
    <w:rsid w:val="006A0DFC"/>
    <w:rsid w:val="006A1280"/>
    <w:rsid w:val="006A1AD3"/>
    <w:rsid w:val="006A1CBD"/>
    <w:rsid w:val="006A3217"/>
    <w:rsid w:val="006A36F8"/>
    <w:rsid w:val="006A49FB"/>
    <w:rsid w:val="006A4E8C"/>
    <w:rsid w:val="006A515A"/>
    <w:rsid w:val="006A5462"/>
    <w:rsid w:val="006A57C2"/>
    <w:rsid w:val="006A5D69"/>
    <w:rsid w:val="006A6E6D"/>
    <w:rsid w:val="006A726D"/>
    <w:rsid w:val="006A7800"/>
    <w:rsid w:val="006B0431"/>
    <w:rsid w:val="006B2594"/>
    <w:rsid w:val="006B2650"/>
    <w:rsid w:val="006B2E8F"/>
    <w:rsid w:val="006B4E25"/>
    <w:rsid w:val="006B543F"/>
    <w:rsid w:val="006B57B9"/>
    <w:rsid w:val="006B65F4"/>
    <w:rsid w:val="006B6C97"/>
    <w:rsid w:val="006B6E8A"/>
    <w:rsid w:val="006B721D"/>
    <w:rsid w:val="006B72C6"/>
    <w:rsid w:val="006B7BBB"/>
    <w:rsid w:val="006C1315"/>
    <w:rsid w:val="006C1BB4"/>
    <w:rsid w:val="006C2202"/>
    <w:rsid w:val="006C2352"/>
    <w:rsid w:val="006C2557"/>
    <w:rsid w:val="006C2612"/>
    <w:rsid w:val="006C3315"/>
    <w:rsid w:val="006C33BA"/>
    <w:rsid w:val="006C4203"/>
    <w:rsid w:val="006C4D95"/>
    <w:rsid w:val="006C534C"/>
    <w:rsid w:val="006C57CB"/>
    <w:rsid w:val="006C63DB"/>
    <w:rsid w:val="006C7027"/>
    <w:rsid w:val="006C7250"/>
    <w:rsid w:val="006C736B"/>
    <w:rsid w:val="006C7407"/>
    <w:rsid w:val="006D02E3"/>
    <w:rsid w:val="006D0E02"/>
    <w:rsid w:val="006D0E88"/>
    <w:rsid w:val="006D170C"/>
    <w:rsid w:val="006D26B5"/>
    <w:rsid w:val="006D3B0B"/>
    <w:rsid w:val="006D4028"/>
    <w:rsid w:val="006D5297"/>
    <w:rsid w:val="006D585A"/>
    <w:rsid w:val="006D69AB"/>
    <w:rsid w:val="006D6ADE"/>
    <w:rsid w:val="006D71DD"/>
    <w:rsid w:val="006D7F32"/>
    <w:rsid w:val="006E0451"/>
    <w:rsid w:val="006E086A"/>
    <w:rsid w:val="006E1322"/>
    <w:rsid w:val="006E1F84"/>
    <w:rsid w:val="006E2406"/>
    <w:rsid w:val="006E265C"/>
    <w:rsid w:val="006E36BE"/>
    <w:rsid w:val="006E4000"/>
    <w:rsid w:val="006E42BC"/>
    <w:rsid w:val="006E4534"/>
    <w:rsid w:val="006E5032"/>
    <w:rsid w:val="006E5871"/>
    <w:rsid w:val="006E599B"/>
    <w:rsid w:val="006E6482"/>
    <w:rsid w:val="006E6A93"/>
    <w:rsid w:val="006E6C03"/>
    <w:rsid w:val="006E7903"/>
    <w:rsid w:val="006F0612"/>
    <w:rsid w:val="006F0A5B"/>
    <w:rsid w:val="006F1786"/>
    <w:rsid w:val="006F188F"/>
    <w:rsid w:val="006F1A20"/>
    <w:rsid w:val="006F1B77"/>
    <w:rsid w:val="006F1BE3"/>
    <w:rsid w:val="006F2156"/>
    <w:rsid w:val="006F267D"/>
    <w:rsid w:val="006F2756"/>
    <w:rsid w:val="006F3C2D"/>
    <w:rsid w:val="006F4073"/>
    <w:rsid w:val="006F4956"/>
    <w:rsid w:val="006F4AE1"/>
    <w:rsid w:val="006F5079"/>
    <w:rsid w:val="006F5CC2"/>
    <w:rsid w:val="006F752F"/>
    <w:rsid w:val="00700578"/>
    <w:rsid w:val="007009B2"/>
    <w:rsid w:val="00702188"/>
    <w:rsid w:val="0070299F"/>
    <w:rsid w:val="007031E5"/>
    <w:rsid w:val="00703F18"/>
    <w:rsid w:val="0070463B"/>
    <w:rsid w:val="00704EAF"/>
    <w:rsid w:val="00704FEA"/>
    <w:rsid w:val="0070546F"/>
    <w:rsid w:val="007054F3"/>
    <w:rsid w:val="0070633F"/>
    <w:rsid w:val="00706512"/>
    <w:rsid w:val="00706591"/>
    <w:rsid w:val="007066A4"/>
    <w:rsid w:val="00707CD7"/>
    <w:rsid w:val="00710092"/>
    <w:rsid w:val="00711373"/>
    <w:rsid w:val="007117CD"/>
    <w:rsid w:val="00711E92"/>
    <w:rsid w:val="00712613"/>
    <w:rsid w:val="00712A97"/>
    <w:rsid w:val="00713004"/>
    <w:rsid w:val="0071318A"/>
    <w:rsid w:val="00713708"/>
    <w:rsid w:val="00713C80"/>
    <w:rsid w:val="00713E88"/>
    <w:rsid w:val="00714EC6"/>
    <w:rsid w:val="00715A89"/>
    <w:rsid w:val="00715E2A"/>
    <w:rsid w:val="00715E55"/>
    <w:rsid w:val="00716785"/>
    <w:rsid w:val="00716A38"/>
    <w:rsid w:val="00716D97"/>
    <w:rsid w:val="00716D9C"/>
    <w:rsid w:val="007170E3"/>
    <w:rsid w:val="00717645"/>
    <w:rsid w:val="0071782E"/>
    <w:rsid w:val="00717ADA"/>
    <w:rsid w:val="00717DD1"/>
    <w:rsid w:val="007207F4"/>
    <w:rsid w:val="00721415"/>
    <w:rsid w:val="007215E6"/>
    <w:rsid w:val="007216E6"/>
    <w:rsid w:val="00721A53"/>
    <w:rsid w:val="00721E73"/>
    <w:rsid w:val="00721EE3"/>
    <w:rsid w:val="007220C7"/>
    <w:rsid w:val="007221F5"/>
    <w:rsid w:val="00722A63"/>
    <w:rsid w:val="007230A9"/>
    <w:rsid w:val="00724119"/>
    <w:rsid w:val="00724193"/>
    <w:rsid w:val="00724ACA"/>
    <w:rsid w:val="00725805"/>
    <w:rsid w:val="00725BF8"/>
    <w:rsid w:val="007260DE"/>
    <w:rsid w:val="00726381"/>
    <w:rsid w:val="007264D3"/>
    <w:rsid w:val="007274CF"/>
    <w:rsid w:val="007275F8"/>
    <w:rsid w:val="00727755"/>
    <w:rsid w:val="00727F00"/>
    <w:rsid w:val="007304BF"/>
    <w:rsid w:val="007309A2"/>
    <w:rsid w:val="00731150"/>
    <w:rsid w:val="00731283"/>
    <w:rsid w:val="007316DC"/>
    <w:rsid w:val="00731790"/>
    <w:rsid w:val="00731796"/>
    <w:rsid w:val="00731AD5"/>
    <w:rsid w:val="00731DD9"/>
    <w:rsid w:val="00732197"/>
    <w:rsid w:val="007321DC"/>
    <w:rsid w:val="0073299E"/>
    <w:rsid w:val="00733972"/>
    <w:rsid w:val="00733A41"/>
    <w:rsid w:val="00733C0D"/>
    <w:rsid w:val="0073409E"/>
    <w:rsid w:val="0073448B"/>
    <w:rsid w:val="00734546"/>
    <w:rsid w:val="00734AFD"/>
    <w:rsid w:val="00736675"/>
    <w:rsid w:val="00736A74"/>
    <w:rsid w:val="00736F93"/>
    <w:rsid w:val="00737074"/>
    <w:rsid w:val="00737251"/>
    <w:rsid w:val="007372B9"/>
    <w:rsid w:val="0073799B"/>
    <w:rsid w:val="0074039C"/>
    <w:rsid w:val="0074044A"/>
    <w:rsid w:val="00740921"/>
    <w:rsid w:val="00741562"/>
    <w:rsid w:val="00742EC6"/>
    <w:rsid w:val="00743693"/>
    <w:rsid w:val="00743E71"/>
    <w:rsid w:val="00743FA8"/>
    <w:rsid w:val="007445DA"/>
    <w:rsid w:val="0074464B"/>
    <w:rsid w:val="00744D65"/>
    <w:rsid w:val="00744DEA"/>
    <w:rsid w:val="00745AF0"/>
    <w:rsid w:val="00745B51"/>
    <w:rsid w:val="0074654C"/>
    <w:rsid w:val="00746636"/>
    <w:rsid w:val="00746FBB"/>
    <w:rsid w:val="0074720E"/>
    <w:rsid w:val="007504ED"/>
    <w:rsid w:val="00750A43"/>
    <w:rsid w:val="00751493"/>
    <w:rsid w:val="0075173F"/>
    <w:rsid w:val="007523B7"/>
    <w:rsid w:val="00752B94"/>
    <w:rsid w:val="00753905"/>
    <w:rsid w:val="00754340"/>
    <w:rsid w:val="00754D88"/>
    <w:rsid w:val="00754F5F"/>
    <w:rsid w:val="007557A8"/>
    <w:rsid w:val="00755B88"/>
    <w:rsid w:val="00755D34"/>
    <w:rsid w:val="00756A5A"/>
    <w:rsid w:val="007571A1"/>
    <w:rsid w:val="00757553"/>
    <w:rsid w:val="00757B0E"/>
    <w:rsid w:val="00760491"/>
    <w:rsid w:val="007604D5"/>
    <w:rsid w:val="0076096B"/>
    <w:rsid w:val="0076096E"/>
    <w:rsid w:val="0076208B"/>
    <w:rsid w:val="0076282C"/>
    <w:rsid w:val="007633BF"/>
    <w:rsid w:val="007636A3"/>
    <w:rsid w:val="007637A2"/>
    <w:rsid w:val="0076491D"/>
    <w:rsid w:val="00764F25"/>
    <w:rsid w:val="007656FB"/>
    <w:rsid w:val="00765F29"/>
    <w:rsid w:val="00766526"/>
    <w:rsid w:val="00767676"/>
    <w:rsid w:val="00767677"/>
    <w:rsid w:val="00770DD4"/>
    <w:rsid w:val="00771431"/>
    <w:rsid w:val="007714CA"/>
    <w:rsid w:val="0077173A"/>
    <w:rsid w:val="007724FD"/>
    <w:rsid w:val="007726E6"/>
    <w:rsid w:val="007734C9"/>
    <w:rsid w:val="00773D26"/>
    <w:rsid w:val="0077418B"/>
    <w:rsid w:val="007741DB"/>
    <w:rsid w:val="00774CB4"/>
    <w:rsid w:val="00775093"/>
    <w:rsid w:val="007753CC"/>
    <w:rsid w:val="00775A3D"/>
    <w:rsid w:val="00776406"/>
    <w:rsid w:val="00777CAA"/>
    <w:rsid w:val="00780441"/>
    <w:rsid w:val="00782AB3"/>
    <w:rsid w:val="0078331C"/>
    <w:rsid w:val="00783CC2"/>
    <w:rsid w:val="00783E67"/>
    <w:rsid w:val="00785720"/>
    <w:rsid w:val="007858E1"/>
    <w:rsid w:val="00785F51"/>
    <w:rsid w:val="00786D1E"/>
    <w:rsid w:val="0078738A"/>
    <w:rsid w:val="007874B1"/>
    <w:rsid w:val="00787681"/>
    <w:rsid w:val="007879D3"/>
    <w:rsid w:val="0079083C"/>
    <w:rsid w:val="00790E14"/>
    <w:rsid w:val="007913BC"/>
    <w:rsid w:val="00791757"/>
    <w:rsid w:val="00791926"/>
    <w:rsid w:val="007919CE"/>
    <w:rsid w:val="00792112"/>
    <w:rsid w:val="007922E1"/>
    <w:rsid w:val="00792C10"/>
    <w:rsid w:val="00793980"/>
    <w:rsid w:val="00793AB8"/>
    <w:rsid w:val="00793C7D"/>
    <w:rsid w:val="00793DDD"/>
    <w:rsid w:val="0079420A"/>
    <w:rsid w:val="00794552"/>
    <w:rsid w:val="00794999"/>
    <w:rsid w:val="00794B41"/>
    <w:rsid w:val="007962F9"/>
    <w:rsid w:val="00796845"/>
    <w:rsid w:val="00796D66"/>
    <w:rsid w:val="0079743C"/>
    <w:rsid w:val="007A09CF"/>
    <w:rsid w:val="007A0CE6"/>
    <w:rsid w:val="007A0DEF"/>
    <w:rsid w:val="007A16C3"/>
    <w:rsid w:val="007A28B9"/>
    <w:rsid w:val="007A34DF"/>
    <w:rsid w:val="007A3ABE"/>
    <w:rsid w:val="007A3F38"/>
    <w:rsid w:val="007A488C"/>
    <w:rsid w:val="007A540A"/>
    <w:rsid w:val="007A595F"/>
    <w:rsid w:val="007A5B5F"/>
    <w:rsid w:val="007A6591"/>
    <w:rsid w:val="007A6853"/>
    <w:rsid w:val="007A6B54"/>
    <w:rsid w:val="007A6D09"/>
    <w:rsid w:val="007A7FCE"/>
    <w:rsid w:val="007B0764"/>
    <w:rsid w:val="007B0B91"/>
    <w:rsid w:val="007B103A"/>
    <w:rsid w:val="007B1A92"/>
    <w:rsid w:val="007B1B47"/>
    <w:rsid w:val="007B3279"/>
    <w:rsid w:val="007B3A75"/>
    <w:rsid w:val="007B3F56"/>
    <w:rsid w:val="007B4850"/>
    <w:rsid w:val="007B50BF"/>
    <w:rsid w:val="007B56AA"/>
    <w:rsid w:val="007B57C3"/>
    <w:rsid w:val="007B626C"/>
    <w:rsid w:val="007B6429"/>
    <w:rsid w:val="007B7746"/>
    <w:rsid w:val="007B78C2"/>
    <w:rsid w:val="007C024D"/>
    <w:rsid w:val="007C22B9"/>
    <w:rsid w:val="007C2BF0"/>
    <w:rsid w:val="007C38B3"/>
    <w:rsid w:val="007C3AC9"/>
    <w:rsid w:val="007C4511"/>
    <w:rsid w:val="007C470A"/>
    <w:rsid w:val="007C67BF"/>
    <w:rsid w:val="007C6BA9"/>
    <w:rsid w:val="007C6E2E"/>
    <w:rsid w:val="007C7069"/>
    <w:rsid w:val="007C755A"/>
    <w:rsid w:val="007C7578"/>
    <w:rsid w:val="007C7CBE"/>
    <w:rsid w:val="007D03B2"/>
    <w:rsid w:val="007D2919"/>
    <w:rsid w:val="007D2EAB"/>
    <w:rsid w:val="007D302A"/>
    <w:rsid w:val="007D3591"/>
    <w:rsid w:val="007D3912"/>
    <w:rsid w:val="007D3DF3"/>
    <w:rsid w:val="007D47A6"/>
    <w:rsid w:val="007D674A"/>
    <w:rsid w:val="007D6757"/>
    <w:rsid w:val="007D6C5B"/>
    <w:rsid w:val="007E0AE2"/>
    <w:rsid w:val="007E1292"/>
    <w:rsid w:val="007E1747"/>
    <w:rsid w:val="007E1A5F"/>
    <w:rsid w:val="007E1F5D"/>
    <w:rsid w:val="007E21E9"/>
    <w:rsid w:val="007E2AF6"/>
    <w:rsid w:val="007E3075"/>
    <w:rsid w:val="007E3357"/>
    <w:rsid w:val="007E3570"/>
    <w:rsid w:val="007E4274"/>
    <w:rsid w:val="007E4A46"/>
    <w:rsid w:val="007E4D72"/>
    <w:rsid w:val="007E4E08"/>
    <w:rsid w:val="007E4EC5"/>
    <w:rsid w:val="007E4EE3"/>
    <w:rsid w:val="007E50BD"/>
    <w:rsid w:val="007E68A6"/>
    <w:rsid w:val="007E6B67"/>
    <w:rsid w:val="007E71B8"/>
    <w:rsid w:val="007E729F"/>
    <w:rsid w:val="007E755A"/>
    <w:rsid w:val="007E7D73"/>
    <w:rsid w:val="007F038D"/>
    <w:rsid w:val="007F06DA"/>
    <w:rsid w:val="007F10D6"/>
    <w:rsid w:val="007F1243"/>
    <w:rsid w:val="007F2BA0"/>
    <w:rsid w:val="007F2C5C"/>
    <w:rsid w:val="007F31E5"/>
    <w:rsid w:val="007F360A"/>
    <w:rsid w:val="007F44BF"/>
    <w:rsid w:val="007F4ADE"/>
    <w:rsid w:val="007F5054"/>
    <w:rsid w:val="007F5090"/>
    <w:rsid w:val="007F54AC"/>
    <w:rsid w:val="007F5582"/>
    <w:rsid w:val="007F6C07"/>
    <w:rsid w:val="007F71B9"/>
    <w:rsid w:val="0080055A"/>
    <w:rsid w:val="008019E8"/>
    <w:rsid w:val="00801C60"/>
    <w:rsid w:val="00801FC8"/>
    <w:rsid w:val="00802292"/>
    <w:rsid w:val="00802535"/>
    <w:rsid w:val="00802559"/>
    <w:rsid w:val="008053E8"/>
    <w:rsid w:val="008059D4"/>
    <w:rsid w:val="00805AA3"/>
    <w:rsid w:val="00805D43"/>
    <w:rsid w:val="00805EA4"/>
    <w:rsid w:val="00805F98"/>
    <w:rsid w:val="00806A02"/>
    <w:rsid w:val="00806B6F"/>
    <w:rsid w:val="00807325"/>
    <w:rsid w:val="0081070A"/>
    <w:rsid w:val="00810E98"/>
    <w:rsid w:val="00811469"/>
    <w:rsid w:val="00811A71"/>
    <w:rsid w:val="00811FDF"/>
    <w:rsid w:val="0081246D"/>
    <w:rsid w:val="0081357E"/>
    <w:rsid w:val="00813E73"/>
    <w:rsid w:val="008143F0"/>
    <w:rsid w:val="00814824"/>
    <w:rsid w:val="00814B5C"/>
    <w:rsid w:val="00815276"/>
    <w:rsid w:val="00815A7A"/>
    <w:rsid w:val="0081625C"/>
    <w:rsid w:val="008164A8"/>
    <w:rsid w:val="00816E85"/>
    <w:rsid w:val="0081754B"/>
    <w:rsid w:val="008175FA"/>
    <w:rsid w:val="00817BFC"/>
    <w:rsid w:val="00817C32"/>
    <w:rsid w:val="00820653"/>
    <w:rsid w:val="00820AB1"/>
    <w:rsid w:val="00820DB5"/>
    <w:rsid w:val="00821739"/>
    <w:rsid w:val="00821992"/>
    <w:rsid w:val="00821B62"/>
    <w:rsid w:val="0082235F"/>
    <w:rsid w:val="00822D0C"/>
    <w:rsid w:val="008231E4"/>
    <w:rsid w:val="00823397"/>
    <w:rsid w:val="00823B90"/>
    <w:rsid w:val="00823F51"/>
    <w:rsid w:val="00824D30"/>
    <w:rsid w:val="00825BFB"/>
    <w:rsid w:val="00825DA0"/>
    <w:rsid w:val="008261B8"/>
    <w:rsid w:val="00827123"/>
    <w:rsid w:val="008276A6"/>
    <w:rsid w:val="00830022"/>
    <w:rsid w:val="008301CA"/>
    <w:rsid w:val="00830A67"/>
    <w:rsid w:val="00830AC2"/>
    <w:rsid w:val="00831195"/>
    <w:rsid w:val="0083156A"/>
    <w:rsid w:val="0083172E"/>
    <w:rsid w:val="00831789"/>
    <w:rsid w:val="00831941"/>
    <w:rsid w:val="00831B05"/>
    <w:rsid w:val="00832004"/>
    <w:rsid w:val="00832207"/>
    <w:rsid w:val="00832700"/>
    <w:rsid w:val="0083349B"/>
    <w:rsid w:val="0083494B"/>
    <w:rsid w:val="008349D2"/>
    <w:rsid w:val="00835043"/>
    <w:rsid w:val="00835A61"/>
    <w:rsid w:val="0083674A"/>
    <w:rsid w:val="00836855"/>
    <w:rsid w:val="00837191"/>
    <w:rsid w:val="008372D8"/>
    <w:rsid w:val="008377E8"/>
    <w:rsid w:val="00840CD6"/>
    <w:rsid w:val="00841C3B"/>
    <w:rsid w:val="00841C86"/>
    <w:rsid w:val="0084203F"/>
    <w:rsid w:val="00842133"/>
    <w:rsid w:val="00842244"/>
    <w:rsid w:val="00842281"/>
    <w:rsid w:val="008436F8"/>
    <w:rsid w:val="00843CAF"/>
    <w:rsid w:val="00843F9A"/>
    <w:rsid w:val="00844129"/>
    <w:rsid w:val="00844A32"/>
    <w:rsid w:val="00844AE6"/>
    <w:rsid w:val="008453B2"/>
    <w:rsid w:val="008456BE"/>
    <w:rsid w:val="00845BD6"/>
    <w:rsid w:val="00845D22"/>
    <w:rsid w:val="00845D3B"/>
    <w:rsid w:val="00846B60"/>
    <w:rsid w:val="00847315"/>
    <w:rsid w:val="0084739F"/>
    <w:rsid w:val="00847A22"/>
    <w:rsid w:val="008504E1"/>
    <w:rsid w:val="00850768"/>
    <w:rsid w:val="0085091E"/>
    <w:rsid w:val="00850B52"/>
    <w:rsid w:val="00850BC9"/>
    <w:rsid w:val="00850EFD"/>
    <w:rsid w:val="00851293"/>
    <w:rsid w:val="008514EB"/>
    <w:rsid w:val="008515D0"/>
    <w:rsid w:val="00851F75"/>
    <w:rsid w:val="00852219"/>
    <w:rsid w:val="0085315F"/>
    <w:rsid w:val="008549C5"/>
    <w:rsid w:val="00854C9C"/>
    <w:rsid w:val="00855063"/>
    <w:rsid w:val="008550E0"/>
    <w:rsid w:val="008552F3"/>
    <w:rsid w:val="00855340"/>
    <w:rsid w:val="00855444"/>
    <w:rsid w:val="00855946"/>
    <w:rsid w:val="008563DB"/>
    <w:rsid w:val="00856988"/>
    <w:rsid w:val="00856D0D"/>
    <w:rsid w:val="00856D39"/>
    <w:rsid w:val="008570E9"/>
    <w:rsid w:val="00861251"/>
    <w:rsid w:val="008621A9"/>
    <w:rsid w:val="008628AC"/>
    <w:rsid w:val="00862EDA"/>
    <w:rsid w:val="00863483"/>
    <w:rsid w:val="008634FE"/>
    <w:rsid w:val="00863581"/>
    <w:rsid w:val="0086373F"/>
    <w:rsid w:val="00863AA9"/>
    <w:rsid w:val="008641AD"/>
    <w:rsid w:val="008642A9"/>
    <w:rsid w:val="00864964"/>
    <w:rsid w:val="008653BB"/>
    <w:rsid w:val="0086551D"/>
    <w:rsid w:val="00865C86"/>
    <w:rsid w:val="00866102"/>
    <w:rsid w:val="00866222"/>
    <w:rsid w:val="00866C26"/>
    <w:rsid w:val="00867365"/>
    <w:rsid w:val="00867554"/>
    <w:rsid w:val="00867916"/>
    <w:rsid w:val="008703A0"/>
    <w:rsid w:val="00870852"/>
    <w:rsid w:val="00870BAE"/>
    <w:rsid w:val="008717A3"/>
    <w:rsid w:val="00871AAF"/>
    <w:rsid w:val="00872B43"/>
    <w:rsid w:val="008731AF"/>
    <w:rsid w:val="00873536"/>
    <w:rsid w:val="00873FA6"/>
    <w:rsid w:val="008743A3"/>
    <w:rsid w:val="00874FD9"/>
    <w:rsid w:val="00875CA1"/>
    <w:rsid w:val="0087672F"/>
    <w:rsid w:val="008769F3"/>
    <w:rsid w:val="0087767F"/>
    <w:rsid w:val="008806E4"/>
    <w:rsid w:val="00880994"/>
    <w:rsid w:val="00880AFD"/>
    <w:rsid w:val="00881755"/>
    <w:rsid w:val="00881BBB"/>
    <w:rsid w:val="008826BB"/>
    <w:rsid w:val="008826F5"/>
    <w:rsid w:val="00883C93"/>
    <w:rsid w:val="00884E48"/>
    <w:rsid w:val="008851F8"/>
    <w:rsid w:val="008858E4"/>
    <w:rsid w:val="008867F4"/>
    <w:rsid w:val="00886DB2"/>
    <w:rsid w:val="00886E39"/>
    <w:rsid w:val="00886E9B"/>
    <w:rsid w:val="00886ED8"/>
    <w:rsid w:val="008903BD"/>
    <w:rsid w:val="00891187"/>
    <w:rsid w:val="00891863"/>
    <w:rsid w:val="00891890"/>
    <w:rsid w:val="00891B1C"/>
    <w:rsid w:val="00891C09"/>
    <w:rsid w:val="00893191"/>
    <w:rsid w:val="00893CC2"/>
    <w:rsid w:val="008945AA"/>
    <w:rsid w:val="00895A74"/>
    <w:rsid w:val="00896AEE"/>
    <w:rsid w:val="00896BCF"/>
    <w:rsid w:val="008978D8"/>
    <w:rsid w:val="00897F4D"/>
    <w:rsid w:val="008A0497"/>
    <w:rsid w:val="008A168B"/>
    <w:rsid w:val="008A35A6"/>
    <w:rsid w:val="008A43B0"/>
    <w:rsid w:val="008A46CA"/>
    <w:rsid w:val="008A4E93"/>
    <w:rsid w:val="008A554F"/>
    <w:rsid w:val="008A67D4"/>
    <w:rsid w:val="008A739D"/>
    <w:rsid w:val="008A7664"/>
    <w:rsid w:val="008A7764"/>
    <w:rsid w:val="008B06A9"/>
    <w:rsid w:val="008B2A7E"/>
    <w:rsid w:val="008B2E19"/>
    <w:rsid w:val="008B4343"/>
    <w:rsid w:val="008B4CD0"/>
    <w:rsid w:val="008B5D2B"/>
    <w:rsid w:val="008B7936"/>
    <w:rsid w:val="008B79F3"/>
    <w:rsid w:val="008C026F"/>
    <w:rsid w:val="008C030C"/>
    <w:rsid w:val="008C0DE2"/>
    <w:rsid w:val="008C18C8"/>
    <w:rsid w:val="008C1B59"/>
    <w:rsid w:val="008C2161"/>
    <w:rsid w:val="008C23AC"/>
    <w:rsid w:val="008C2AC4"/>
    <w:rsid w:val="008C4128"/>
    <w:rsid w:val="008C41D8"/>
    <w:rsid w:val="008C4755"/>
    <w:rsid w:val="008C4D2B"/>
    <w:rsid w:val="008C567F"/>
    <w:rsid w:val="008C59A3"/>
    <w:rsid w:val="008C5B5B"/>
    <w:rsid w:val="008C5C43"/>
    <w:rsid w:val="008C5D4D"/>
    <w:rsid w:val="008C63C4"/>
    <w:rsid w:val="008C63D4"/>
    <w:rsid w:val="008C64D0"/>
    <w:rsid w:val="008C7C0A"/>
    <w:rsid w:val="008D0241"/>
    <w:rsid w:val="008D04ED"/>
    <w:rsid w:val="008D08F3"/>
    <w:rsid w:val="008D0CD9"/>
    <w:rsid w:val="008D2604"/>
    <w:rsid w:val="008D2C4A"/>
    <w:rsid w:val="008D3531"/>
    <w:rsid w:val="008D40AC"/>
    <w:rsid w:val="008D47EA"/>
    <w:rsid w:val="008D492A"/>
    <w:rsid w:val="008D5BD8"/>
    <w:rsid w:val="008D6AAB"/>
    <w:rsid w:val="008D6DD8"/>
    <w:rsid w:val="008D785D"/>
    <w:rsid w:val="008E029B"/>
    <w:rsid w:val="008E04B0"/>
    <w:rsid w:val="008E0793"/>
    <w:rsid w:val="008E086C"/>
    <w:rsid w:val="008E1DCD"/>
    <w:rsid w:val="008E1E3C"/>
    <w:rsid w:val="008E1F46"/>
    <w:rsid w:val="008E1FED"/>
    <w:rsid w:val="008E2A3C"/>
    <w:rsid w:val="008E34E9"/>
    <w:rsid w:val="008E3F50"/>
    <w:rsid w:val="008E4301"/>
    <w:rsid w:val="008E4F22"/>
    <w:rsid w:val="008E635B"/>
    <w:rsid w:val="008E639B"/>
    <w:rsid w:val="008E7ECD"/>
    <w:rsid w:val="008F0053"/>
    <w:rsid w:val="008F0179"/>
    <w:rsid w:val="008F052C"/>
    <w:rsid w:val="008F07CC"/>
    <w:rsid w:val="008F0965"/>
    <w:rsid w:val="008F15AF"/>
    <w:rsid w:val="008F1CBC"/>
    <w:rsid w:val="008F1E5B"/>
    <w:rsid w:val="008F229A"/>
    <w:rsid w:val="008F298E"/>
    <w:rsid w:val="008F3069"/>
    <w:rsid w:val="008F3836"/>
    <w:rsid w:val="008F5AF2"/>
    <w:rsid w:val="008F5CA2"/>
    <w:rsid w:val="008F60C9"/>
    <w:rsid w:val="008F6831"/>
    <w:rsid w:val="008F6A2E"/>
    <w:rsid w:val="0090013A"/>
    <w:rsid w:val="00900664"/>
    <w:rsid w:val="00900A04"/>
    <w:rsid w:val="00900E55"/>
    <w:rsid w:val="00901061"/>
    <w:rsid w:val="00902734"/>
    <w:rsid w:val="00902ECB"/>
    <w:rsid w:val="00902FB1"/>
    <w:rsid w:val="00903785"/>
    <w:rsid w:val="00903D89"/>
    <w:rsid w:val="0090437E"/>
    <w:rsid w:val="00904687"/>
    <w:rsid w:val="00904F3B"/>
    <w:rsid w:val="0090535A"/>
    <w:rsid w:val="009053A7"/>
    <w:rsid w:val="009059CB"/>
    <w:rsid w:val="00905B77"/>
    <w:rsid w:val="00905D78"/>
    <w:rsid w:val="00905F29"/>
    <w:rsid w:val="00905FE1"/>
    <w:rsid w:val="009065D3"/>
    <w:rsid w:val="00906CAC"/>
    <w:rsid w:val="00906EC4"/>
    <w:rsid w:val="00906EDB"/>
    <w:rsid w:val="0090793D"/>
    <w:rsid w:val="0091020C"/>
    <w:rsid w:val="009103CB"/>
    <w:rsid w:val="0091109A"/>
    <w:rsid w:val="009112CB"/>
    <w:rsid w:val="0091163B"/>
    <w:rsid w:val="00911681"/>
    <w:rsid w:val="00911B0C"/>
    <w:rsid w:val="00911E22"/>
    <w:rsid w:val="009125BD"/>
    <w:rsid w:val="00912661"/>
    <w:rsid w:val="009127FD"/>
    <w:rsid w:val="0091284B"/>
    <w:rsid w:val="00913735"/>
    <w:rsid w:val="009137D6"/>
    <w:rsid w:val="00913C82"/>
    <w:rsid w:val="00913CC8"/>
    <w:rsid w:val="00913E31"/>
    <w:rsid w:val="00913F0C"/>
    <w:rsid w:val="00914162"/>
    <w:rsid w:val="00914D13"/>
    <w:rsid w:val="00916A72"/>
    <w:rsid w:val="00916A7B"/>
    <w:rsid w:val="0091717D"/>
    <w:rsid w:val="0092016D"/>
    <w:rsid w:val="0092130D"/>
    <w:rsid w:val="009215DD"/>
    <w:rsid w:val="00921613"/>
    <w:rsid w:val="00921918"/>
    <w:rsid w:val="0092293F"/>
    <w:rsid w:val="009233C7"/>
    <w:rsid w:val="00923EA0"/>
    <w:rsid w:val="009246F3"/>
    <w:rsid w:val="00924ED1"/>
    <w:rsid w:val="009251B2"/>
    <w:rsid w:val="00926AAD"/>
    <w:rsid w:val="009308BD"/>
    <w:rsid w:val="00930B8C"/>
    <w:rsid w:val="0093132D"/>
    <w:rsid w:val="0093141F"/>
    <w:rsid w:val="00932202"/>
    <w:rsid w:val="009324FC"/>
    <w:rsid w:val="00932B5C"/>
    <w:rsid w:val="00932C59"/>
    <w:rsid w:val="00932E8D"/>
    <w:rsid w:val="00932EAF"/>
    <w:rsid w:val="00933189"/>
    <w:rsid w:val="00935186"/>
    <w:rsid w:val="0093530A"/>
    <w:rsid w:val="009367B6"/>
    <w:rsid w:val="00936D30"/>
    <w:rsid w:val="00936F1E"/>
    <w:rsid w:val="009403DB"/>
    <w:rsid w:val="00940C81"/>
    <w:rsid w:val="00940E54"/>
    <w:rsid w:val="00941238"/>
    <w:rsid w:val="009417B2"/>
    <w:rsid w:val="00941B70"/>
    <w:rsid w:val="00941D43"/>
    <w:rsid w:val="009422A1"/>
    <w:rsid w:val="009430F5"/>
    <w:rsid w:val="0094409F"/>
    <w:rsid w:val="009441B1"/>
    <w:rsid w:val="009442B1"/>
    <w:rsid w:val="00944F04"/>
    <w:rsid w:val="00945233"/>
    <w:rsid w:val="009454D3"/>
    <w:rsid w:val="00945F06"/>
    <w:rsid w:val="0094656A"/>
    <w:rsid w:val="0094697F"/>
    <w:rsid w:val="00946EAE"/>
    <w:rsid w:val="00946EB8"/>
    <w:rsid w:val="00947183"/>
    <w:rsid w:val="00950064"/>
    <w:rsid w:val="0095023C"/>
    <w:rsid w:val="00950B1A"/>
    <w:rsid w:val="009513D5"/>
    <w:rsid w:val="0095189D"/>
    <w:rsid w:val="00952133"/>
    <w:rsid w:val="009523C0"/>
    <w:rsid w:val="00952813"/>
    <w:rsid w:val="00952E1B"/>
    <w:rsid w:val="009532EA"/>
    <w:rsid w:val="009543D4"/>
    <w:rsid w:val="00954655"/>
    <w:rsid w:val="00954959"/>
    <w:rsid w:val="00954E50"/>
    <w:rsid w:val="0095572A"/>
    <w:rsid w:val="009559DD"/>
    <w:rsid w:val="00955D43"/>
    <w:rsid w:val="00955F4A"/>
    <w:rsid w:val="00956563"/>
    <w:rsid w:val="00956591"/>
    <w:rsid w:val="00956FA9"/>
    <w:rsid w:val="009572F7"/>
    <w:rsid w:val="0095759C"/>
    <w:rsid w:val="0095793D"/>
    <w:rsid w:val="00957D8A"/>
    <w:rsid w:val="009603FE"/>
    <w:rsid w:val="00960449"/>
    <w:rsid w:val="00960A46"/>
    <w:rsid w:val="00960E56"/>
    <w:rsid w:val="00960F1A"/>
    <w:rsid w:val="00961636"/>
    <w:rsid w:val="009620A3"/>
    <w:rsid w:val="0096291A"/>
    <w:rsid w:val="00962944"/>
    <w:rsid w:val="00962BFA"/>
    <w:rsid w:val="00962C72"/>
    <w:rsid w:val="00962CF2"/>
    <w:rsid w:val="00963131"/>
    <w:rsid w:val="009634BA"/>
    <w:rsid w:val="0096391C"/>
    <w:rsid w:val="00964155"/>
    <w:rsid w:val="0096462A"/>
    <w:rsid w:val="0096490E"/>
    <w:rsid w:val="0096591E"/>
    <w:rsid w:val="00966817"/>
    <w:rsid w:val="009669AC"/>
    <w:rsid w:val="00967185"/>
    <w:rsid w:val="00967219"/>
    <w:rsid w:val="00967D2C"/>
    <w:rsid w:val="00967F7B"/>
    <w:rsid w:val="00970AF9"/>
    <w:rsid w:val="00970C89"/>
    <w:rsid w:val="00971033"/>
    <w:rsid w:val="00971481"/>
    <w:rsid w:val="009716D0"/>
    <w:rsid w:val="009716DF"/>
    <w:rsid w:val="0097258F"/>
    <w:rsid w:val="00972610"/>
    <w:rsid w:val="0097398F"/>
    <w:rsid w:val="00973BAC"/>
    <w:rsid w:val="009742DB"/>
    <w:rsid w:val="00974609"/>
    <w:rsid w:val="00974BBE"/>
    <w:rsid w:val="009750C3"/>
    <w:rsid w:val="00975693"/>
    <w:rsid w:val="0097584F"/>
    <w:rsid w:val="00975C68"/>
    <w:rsid w:val="00975E22"/>
    <w:rsid w:val="00975F0D"/>
    <w:rsid w:val="00975FBF"/>
    <w:rsid w:val="00976913"/>
    <w:rsid w:val="00980790"/>
    <w:rsid w:val="00980C9B"/>
    <w:rsid w:val="00981D7C"/>
    <w:rsid w:val="00982986"/>
    <w:rsid w:val="00983100"/>
    <w:rsid w:val="00983CEE"/>
    <w:rsid w:val="00984463"/>
    <w:rsid w:val="00984C0B"/>
    <w:rsid w:val="00984FEC"/>
    <w:rsid w:val="00985213"/>
    <w:rsid w:val="0098586C"/>
    <w:rsid w:val="00985D09"/>
    <w:rsid w:val="00985F50"/>
    <w:rsid w:val="00986956"/>
    <w:rsid w:val="00986C57"/>
    <w:rsid w:val="009873F9"/>
    <w:rsid w:val="0098761A"/>
    <w:rsid w:val="00987DD9"/>
    <w:rsid w:val="00991437"/>
    <w:rsid w:val="00991B52"/>
    <w:rsid w:val="009931D3"/>
    <w:rsid w:val="009934E5"/>
    <w:rsid w:val="00993CF5"/>
    <w:rsid w:val="00993FA8"/>
    <w:rsid w:val="00994A07"/>
    <w:rsid w:val="00995251"/>
    <w:rsid w:val="00995CC7"/>
    <w:rsid w:val="00996349"/>
    <w:rsid w:val="00996CD5"/>
    <w:rsid w:val="00997008"/>
    <w:rsid w:val="009971B9"/>
    <w:rsid w:val="009972CC"/>
    <w:rsid w:val="0099738E"/>
    <w:rsid w:val="009973F6"/>
    <w:rsid w:val="00997423"/>
    <w:rsid w:val="00997633"/>
    <w:rsid w:val="00997ADD"/>
    <w:rsid w:val="009A09AB"/>
    <w:rsid w:val="009A0A12"/>
    <w:rsid w:val="009A1535"/>
    <w:rsid w:val="009A1E3F"/>
    <w:rsid w:val="009A1ECB"/>
    <w:rsid w:val="009A200D"/>
    <w:rsid w:val="009A3569"/>
    <w:rsid w:val="009A3B9D"/>
    <w:rsid w:val="009A3EA7"/>
    <w:rsid w:val="009A3F78"/>
    <w:rsid w:val="009A413D"/>
    <w:rsid w:val="009A44F0"/>
    <w:rsid w:val="009A46F6"/>
    <w:rsid w:val="009A4D55"/>
    <w:rsid w:val="009A6177"/>
    <w:rsid w:val="009A61FB"/>
    <w:rsid w:val="009A6736"/>
    <w:rsid w:val="009A6925"/>
    <w:rsid w:val="009A6E92"/>
    <w:rsid w:val="009A764C"/>
    <w:rsid w:val="009A764E"/>
    <w:rsid w:val="009B02F9"/>
    <w:rsid w:val="009B0714"/>
    <w:rsid w:val="009B072A"/>
    <w:rsid w:val="009B0902"/>
    <w:rsid w:val="009B0E5C"/>
    <w:rsid w:val="009B19C3"/>
    <w:rsid w:val="009B2737"/>
    <w:rsid w:val="009B3EEE"/>
    <w:rsid w:val="009B4D71"/>
    <w:rsid w:val="009B4F8F"/>
    <w:rsid w:val="009B52E4"/>
    <w:rsid w:val="009B5BB7"/>
    <w:rsid w:val="009B60CF"/>
    <w:rsid w:val="009B60E1"/>
    <w:rsid w:val="009B64EB"/>
    <w:rsid w:val="009B7239"/>
    <w:rsid w:val="009B74D5"/>
    <w:rsid w:val="009C0E5A"/>
    <w:rsid w:val="009C1A8F"/>
    <w:rsid w:val="009C373B"/>
    <w:rsid w:val="009C4776"/>
    <w:rsid w:val="009C5A2C"/>
    <w:rsid w:val="009C5C88"/>
    <w:rsid w:val="009C602E"/>
    <w:rsid w:val="009C61BC"/>
    <w:rsid w:val="009C6265"/>
    <w:rsid w:val="009C676A"/>
    <w:rsid w:val="009C72A2"/>
    <w:rsid w:val="009C7478"/>
    <w:rsid w:val="009C75C3"/>
    <w:rsid w:val="009C762A"/>
    <w:rsid w:val="009D0F63"/>
    <w:rsid w:val="009D1060"/>
    <w:rsid w:val="009D200C"/>
    <w:rsid w:val="009D20AD"/>
    <w:rsid w:val="009D3946"/>
    <w:rsid w:val="009D4098"/>
    <w:rsid w:val="009D4635"/>
    <w:rsid w:val="009D4723"/>
    <w:rsid w:val="009D4FA8"/>
    <w:rsid w:val="009D5CC0"/>
    <w:rsid w:val="009D6074"/>
    <w:rsid w:val="009D61EE"/>
    <w:rsid w:val="009D6661"/>
    <w:rsid w:val="009D7E47"/>
    <w:rsid w:val="009E1BA4"/>
    <w:rsid w:val="009E24BD"/>
    <w:rsid w:val="009E29E3"/>
    <w:rsid w:val="009E36D7"/>
    <w:rsid w:val="009E3877"/>
    <w:rsid w:val="009E4283"/>
    <w:rsid w:val="009E49B2"/>
    <w:rsid w:val="009E4A97"/>
    <w:rsid w:val="009E4C7F"/>
    <w:rsid w:val="009E4F25"/>
    <w:rsid w:val="009E5A8E"/>
    <w:rsid w:val="009E6A98"/>
    <w:rsid w:val="009E73DB"/>
    <w:rsid w:val="009F1CDD"/>
    <w:rsid w:val="009F1FA4"/>
    <w:rsid w:val="009F2394"/>
    <w:rsid w:val="009F23EB"/>
    <w:rsid w:val="009F33A2"/>
    <w:rsid w:val="009F4359"/>
    <w:rsid w:val="009F4EA6"/>
    <w:rsid w:val="009F4F07"/>
    <w:rsid w:val="009F5A15"/>
    <w:rsid w:val="009F62DB"/>
    <w:rsid w:val="009F650F"/>
    <w:rsid w:val="009F6845"/>
    <w:rsid w:val="009F7CD9"/>
    <w:rsid w:val="00A01027"/>
    <w:rsid w:val="00A0132E"/>
    <w:rsid w:val="00A014D3"/>
    <w:rsid w:val="00A01AD0"/>
    <w:rsid w:val="00A01B00"/>
    <w:rsid w:val="00A01C65"/>
    <w:rsid w:val="00A02796"/>
    <w:rsid w:val="00A04CEA"/>
    <w:rsid w:val="00A05C9B"/>
    <w:rsid w:val="00A05FCA"/>
    <w:rsid w:val="00A061CD"/>
    <w:rsid w:val="00A0626C"/>
    <w:rsid w:val="00A068D3"/>
    <w:rsid w:val="00A072F7"/>
    <w:rsid w:val="00A079D7"/>
    <w:rsid w:val="00A07BCF"/>
    <w:rsid w:val="00A07E4A"/>
    <w:rsid w:val="00A1077F"/>
    <w:rsid w:val="00A10BE3"/>
    <w:rsid w:val="00A1153E"/>
    <w:rsid w:val="00A11544"/>
    <w:rsid w:val="00A11944"/>
    <w:rsid w:val="00A11EE4"/>
    <w:rsid w:val="00A12056"/>
    <w:rsid w:val="00A12854"/>
    <w:rsid w:val="00A130BC"/>
    <w:rsid w:val="00A131D6"/>
    <w:rsid w:val="00A131E2"/>
    <w:rsid w:val="00A133BF"/>
    <w:rsid w:val="00A134BE"/>
    <w:rsid w:val="00A13A05"/>
    <w:rsid w:val="00A167E1"/>
    <w:rsid w:val="00A16DCF"/>
    <w:rsid w:val="00A17C51"/>
    <w:rsid w:val="00A214A1"/>
    <w:rsid w:val="00A21736"/>
    <w:rsid w:val="00A21C66"/>
    <w:rsid w:val="00A22C8D"/>
    <w:rsid w:val="00A2352C"/>
    <w:rsid w:val="00A2397D"/>
    <w:rsid w:val="00A242B3"/>
    <w:rsid w:val="00A258AA"/>
    <w:rsid w:val="00A25A20"/>
    <w:rsid w:val="00A260D5"/>
    <w:rsid w:val="00A27B19"/>
    <w:rsid w:val="00A27B2F"/>
    <w:rsid w:val="00A30115"/>
    <w:rsid w:val="00A3029D"/>
    <w:rsid w:val="00A30DDB"/>
    <w:rsid w:val="00A30EC8"/>
    <w:rsid w:val="00A3189F"/>
    <w:rsid w:val="00A321B0"/>
    <w:rsid w:val="00A32748"/>
    <w:rsid w:val="00A32CC6"/>
    <w:rsid w:val="00A32D02"/>
    <w:rsid w:val="00A34149"/>
    <w:rsid w:val="00A349E3"/>
    <w:rsid w:val="00A34AB3"/>
    <w:rsid w:val="00A358D1"/>
    <w:rsid w:val="00A35EC4"/>
    <w:rsid w:val="00A361C8"/>
    <w:rsid w:val="00A36475"/>
    <w:rsid w:val="00A36640"/>
    <w:rsid w:val="00A3686D"/>
    <w:rsid w:val="00A36D81"/>
    <w:rsid w:val="00A3749A"/>
    <w:rsid w:val="00A37FAF"/>
    <w:rsid w:val="00A37FC0"/>
    <w:rsid w:val="00A407F8"/>
    <w:rsid w:val="00A41CB7"/>
    <w:rsid w:val="00A4319F"/>
    <w:rsid w:val="00A43255"/>
    <w:rsid w:val="00A43571"/>
    <w:rsid w:val="00A43697"/>
    <w:rsid w:val="00A437ED"/>
    <w:rsid w:val="00A43D61"/>
    <w:rsid w:val="00A43E85"/>
    <w:rsid w:val="00A4403D"/>
    <w:rsid w:val="00A441E2"/>
    <w:rsid w:val="00A44232"/>
    <w:rsid w:val="00A44426"/>
    <w:rsid w:val="00A44928"/>
    <w:rsid w:val="00A44C32"/>
    <w:rsid w:val="00A4617C"/>
    <w:rsid w:val="00A463D0"/>
    <w:rsid w:val="00A46A12"/>
    <w:rsid w:val="00A47128"/>
    <w:rsid w:val="00A472B8"/>
    <w:rsid w:val="00A50B8D"/>
    <w:rsid w:val="00A50C57"/>
    <w:rsid w:val="00A50D0E"/>
    <w:rsid w:val="00A5130A"/>
    <w:rsid w:val="00A51367"/>
    <w:rsid w:val="00A518A2"/>
    <w:rsid w:val="00A51D62"/>
    <w:rsid w:val="00A5253A"/>
    <w:rsid w:val="00A529FE"/>
    <w:rsid w:val="00A5304B"/>
    <w:rsid w:val="00A53C6F"/>
    <w:rsid w:val="00A53CC3"/>
    <w:rsid w:val="00A546BC"/>
    <w:rsid w:val="00A54A55"/>
    <w:rsid w:val="00A54A5A"/>
    <w:rsid w:val="00A54FBF"/>
    <w:rsid w:val="00A54FD1"/>
    <w:rsid w:val="00A55374"/>
    <w:rsid w:val="00A555FB"/>
    <w:rsid w:val="00A562DC"/>
    <w:rsid w:val="00A5630E"/>
    <w:rsid w:val="00A563E7"/>
    <w:rsid w:val="00A56EB0"/>
    <w:rsid w:val="00A57053"/>
    <w:rsid w:val="00A6049C"/>
    <w:rsid w:val="00A60967"/>
    <w:rsid w:val="00A60B1A"/>
    <w:rsid w:val="00A611D6"/>
    <w:rsid w:val="00A61528"/>
    <w:rsid w:val="00A61868"/>
    <w:rsid w:val="00A61884"/>
    <w:rsid w:val="00A618FB"/>
    <w:rsid w:val="00A61E91"/>
    <w:rsid w:val="00A628A2"/>
    <w:rsid w:val="00A62DC2"/>
    <w:rsid w:val="00A62E95"/>
    <w:rsid w:val="00A646D5"/>
    <w:rsid w:val="00A64C8F"/>
    <w:rsid w:val="00A65255"/>
    <w:rsid w:val="00A6532D"/>
    <w:rsid w:val="00A667DC"/>
    <w:rsid w:val="00A6684A"/>
    <w:rsid w:val="00A66D49"/>
    <w:rsid w:val="00A66FBC"/>
    <w:rsid w:val="00A67497"/>
    <w:rsid w:val="00A67C30"/>
    <w:rsid w:val="00A67E3C"/>
    <w:rsid w:val="00A702B3"/>
    <w:rsid w:val="00A703CE"/>
    <w:rsid w:val="00A70CE3"/>
    <w:rsid w:val="00A71969"/>
    <w:rsid w:val="00A71B5D"/>
    <w:rsid w:val="00A71D9B"/>
    <w:rsid w:val="00A71EA7"/>
    <w:rsid w:val="00A71FEC"/>
    <w:rsid w:val="00A7292E"/>
    <w:rsid w:val="00A73733"/>
    <w:rsid w:val="00A73A96"/>
    <w:rsid w:val="00A73E31"/>
    <w:rsid w:val="00A741FE"/>
    <w:rsid w:val="00A75126"/>
    <w:rsid w:val="00A75B82"/>
    <w:rsid w:val="00A76E1C"/>
    <w:rsid w:val="00A77192"/>
    <w:rsid w:val="00A77264"/>
    <w:rsid w:val="00A77566"/>
    <w:rsid w:val="00A800D6"/>
    <w:rsid w:val="00A805DB"/>
    <w:rsid w:val="00A809F0"/>
    <w:rsid w:val="00A80A75"/>
    <w:rsid w:val="00A81429"/>
    <w:rsid w:val="00A81A0C"/>
    <w:rsid w:val="00A81A97"/>
    <w:rsid w:val="00A81AE2"/>
    <w:rsid w:val="00A81EE6"/>
    <w:rsid w:val="00A821B3"/>
    <w:rsid w:val="00A84481"/>
    <w:rsid w:val="00A84ECA"/>
    <w:rsid w:val="00A851DE"/>
    <w:rsid w:val="00A85A7C"/>
    <w:rsid w:val="00A867F4"/>
    <w:rsid w:val="00A869B0"/>
    <w:rsid w:val="00A87EC6"/>
    <w:rsid w:val="00A9062E"/>
    <w:rsid w:val="00A90D85"/>
    <w:rsid w:val="00A92B27"/>
    <w:rsid w:val="00A92EF6"/>
    <w:rsid w:val="00A932AF"/>
    <w:rsid w:val="00A9367D"/>
    <w:rsid w:val="00A94996"/>
    <w:rsid w:val="00A95246"/>
    <w:rsid w:val="00A953F6"/>
    <w:rsid w:val="00A96743"/>
    <w:rsid w:val="00A968CD"/>
    <w:rsid w:val="00A96E7B"/>
    <w:rsid w:val="00A97EFD"/>
    <w:rsid w:val="00AA027B"/>
    <w:rsid w:val="00AA0633"/>
    <w:rsid w:val="00AA0D3D"/>
    <w:rsid w:val="00AA0F76"/>
    <w:rsid w:val="00AA1237"/>
    <w:rsid w:val="00AA1BF5"/>
    <w:rsid w:val="00AA1C46"/>
    <w:rsid w:val="00AA230A"/>
    <w:rsid w:val="00AA2B20"/>
    <w:rsid w:val="00AA2C27"/>
    <w:rsid w:val="00AA34F3"/>
    <w:rsid w:val="00AA3591"/>
    <w:rsid w:val="00AA3C76"/>
    <w:rsid w:val="00AA3D5D"/>
    <w:rsid w:val="00AA4CC6"/>
    <w:rsid w:val="00AA5495"/>
    <w:rsid w:val="00AA5A7D"/>
    <w:rsid w:val="00AA6386"/>
    <w:rsid w:val="00AA6F39"/>
    <w:rsid w:val="00AA77B5"/>
    <w:rsid w:val="00AA7F4B"/>
    <w:rsid w:val="00AB01F3"/>
    <w:rsid w:val="00AB11F3"/>
    <w:rsid w:val="00AB14AF"/>
    <w:rsid w:val="00AB196A"/>
    <w:rsid w:val="00AB1B60"/>
    <w:rsid w:val="00AB1D19"/>
    <w:rsid w:val="00AB2C8C"/>
    <w:rsid w:val="00AB3AB7"/>
    <w:rsid w:val="00AB43F3"/>
    <w:rsid w:val="00AB47DC"/>
    <w:rsid w:val="00AB47FE"/>
    <w:rsid w:val="00AB4EFE"/>
    <w:rsid w:val="00AB5225"/>
    <w:rsid w:val="00AB58A1"/>
    <w:rsid w:val="00AB5F41"/>
    <w:rsid w:val="00AB6A1F"/>
    <w:rsid w:val="00AB6F6D"/>
    <w:rsid w:val="00AB7271"/>
    <w:rsid w:val="00AB7297"/>
    <w:rsid w:val="00AB740C"/>
    <w:rsid w:val="00AB7A5D"/>
    <w:rsid w:val="00AC07C5"/>
    <w:rsid w:val="00AC23A2"/>
    <w:rsid w:val="00AC2A21"/>
    <w:rsid w:val="00AC2E9C"/>
    <w:rsid w:val="00AC34DE"/>
    <w:rsid w:val="00AC39F8"/>
    <w:rsid w:val="00AC4349"/>
    <w:rsid w:val="00AC4465"/>
    <w:rsid w:val="00AC45B2"/>
    <w:rsid w:val="00AC4A38"/>
    <w:rsid w:val="00AC4A91"/>
    <w:rsid w:val="00AC4CB5"/>
    <w:rsid w:val="00AC6A0E"/>
    <w:rsid w:val="00AC6CE0"/>
    <w:rsid w:val="00AC74F0"/>
    <w:rsid w:val="00AC7A84"/>
    <w:rsid w:val="00AC7F8C"/>
    <w:rsid w:val="00AD0FD2"/>
    <w:rsid w:val="00AD11F2"/>
    <w:rsid w:val="00AD14DD"/>
    <w:rsid w:val="00AD4F09"/>
    <w:rsid w:val="00AD5460"/>
    <w:rsid w:val="00AD589A"/>
    <w:rsid w:val="00AD598A"/>
    <w:rsid w:val="00AD5D2E"/>
    <w:rsid w:val="00AD73EA"/>
    <w:rsid w:val="00AD7449"/>
    <w:rsid w:val="00AD74EE"/>
    <w:rsid w:val="00AD7771"/>
    <w:rsid w:val="00AD7E8B"/>
    <w:rsid w:val="00AE023E"/>
    <w:rsid w:val="00AE11B6"/>
    <w:rsid w:val="00AE1423"/>
    <w:rsid w:val="00AE253F"/>
    <w:rsid w:val="00AE2C4B"/>
    <w:rsid w:val="00AE2DC7"/>
    <w:rsid w:val="00AE2F01"/>
    <w:rsid w:val="00AE3E73"/>
    <w:rsid w:val="00AE43AA"/>
    <w:rsid w:val="00AE4B54"/>
    <w:rsid w:val="00AE537F"/>
    <w:rsid w:val="00AE5B55"/>
    <w:rsid w:val="00AE5FD8"/>
    <w:rsid w:val="00AE6DF5"/>
    <w:rsid w:val="00AE6F23"/>
    <w:rsid w:val="00AE7556"/>
    <w:rsid w:val="00AE7C99"/>
    <w:rsid w:val="00AE7E9E"/>
    <w:rsid w:val="00AF000B"/>
    <w:rsid w:val="00AF130A"/>
    <w:rsid w:val="00AF14B8"/>
    <w:rsid w:val="00AF1791"/>
    <w:rsid w:val="00AF185D"/>
    <w:rsid w:val="00AF1C33"/>
    <w:rsid w:val="00AF2511"/>
    <w:rsid w:val="00AF2CD0"/>
    <w:rsid w:val="00AF2D43"/>
    <w:rsid w:val="00AF30CD"/>
    <w:rsid w:val="00AF331A"/>
    <w:rsid w:val="00AF390A"/>
    <w:rsid w:val="00AF525D"/>
    <w:rsid w:val="00AF65C4"/>
    <w:rsid w:val="00AF6631"/>
    <w:rsid w:val="00AF6BBE"/>
    <w:rsid w:val="00AF6EB4"/>
    <w:rsid w:val="00AF7F64"/>
    <w:rsid w:val="00B0093E"/>
    <w:rsid w:val="00B00AEB"/>
    <w:rsid w:val="00B016A7"/>
    <w:rsid w:val="00B01DBB"/>
    <w:rsid w:val="00B029D5"/>
    <w:rsid w:val="00B02A4B"/>
    <w:rsid w:val="00B02E41"/>
    <w:rsid w:val="00B0339A"/>
    <w:rsid w:val="00B035F9"/>
    <w:rsid w:val="00B036AC"/>
    <w:rsid w:val="00B03921"/>
    <w:rsid w:val="00B0428F"/>
    <w:rsid w:val="00B044AE"/>
    <w:rsid w:val="00B04A3D"/>
    <w:rsid w:val="00B050B4"/>
    <w:rsid w:val="00B0570B"/>
    <w:rsid w:val="00B058DC"/>
    <w:rsid w:val="00B0599F"/>
    <w:rsid w:val="00B05C21"/>
    <w:rsid w:val="00B05F25"/>
    <w:rsid w:val="00B06401"/>
    <w:rsid w:val="00B06598"/>
    <w:rsid w:val="00B06E6F"/>
    <w:rsid w:val="00B06F74"/>
    <w:rsid w:val="00B06FFB"/>
    <w:rsid w:val="00B0766A"/>
    <w:rsid w:val="00B07ABF"/>
    <w:rsid w:val="00B10528"/>
    <w:rsid w:val="00B10B64"/>
    <w:rsid w:val="00B10FDB"/>
    <w:rsid w:val="00B1111D"/>
    <w:rsid w:val="00B1128D"/>
    <w:rsid w:val="00B113A2"/>
    <w:rsid w:val="00B1154C"/>
    <w:rsid w:val="00B12766"/>
    <w:rsid w:val="00B12932"/>
    <w:rsid w:val="00B129B1"/>
    <w:rsid w:val="00B12F12"/>
    <w:rsid w:val="00B13886"/>
    <w:rsid w:val="00B13A24"/>
    <w:rsid w:val="00B13C04"/>
    <w:rsid w:val="00B13E2D"/>
    <w:rsid w:val="00B14522"/>
    <w:rsid w:val="00B14EC9"/>
    <w:rsid w:val="00B15308"/>
    <w:rsid w:val="00B156B0"/>
    <w:rsid w:val="00B1586F"/>
    <w:rsid w:val="00B1594A"/>
    <w:rsid w:val="00B16192"/>
    <w:rsid w:val="00B162B2"/>
    <w:rsid w:val="00B168AE"/>
    <w:rsid w:val="00B16C61"/>
    <w:rsid w:val="00B17303"/>
    <w:rsid w:val="00B202BD"/>
    <w:rsid w:val="00B20C47"/>
    <w:rsid w:val="00B20DA9"/>
    <w:rsid w:val="00B20F48"/>
    <w:rsid w:val="00B23548"/>
    <w:rsid w:val="00B23A6B"/>
    <w:rsid w:val="00B23FE7"/>
    <w:rsid w:val="00B24D5E"/>
    <w:rsid w:val="00B24DE8"/>
    <w:rsid w:val="00B254E1"/>
    <w:rsid w:val="00B263D9"/>
    <w:rsid w:val="00B264BF"/>
    <w:rsid w:val="00B26CBF"/>
    <w:rsid w:val="00B2757D"/>
    <w:rsid w:val="00B2763C"/>
    <w:rsid w:val="00B30235"/>
    <w:rsid w:val="00B30D01"/>
    <w:rsid w:val="00B30D13"/>
    <w:rsid w:val="00B31958"/>
    <w:rsid w:val="00B3231B"/>
    <w:rsid w:val="00B32327"/>
    <w:rsid w:val="00B329A2"/>
    <w:rsid w:val="00B332B3"/>
    <w:rsid w:val="00B3381C"/>
    <w:rsid w:val="00B33842"/>
    <w:rsid w:val="00B340E8"/>
    <w:rsid w:val="00B341CF"/>
    <w:rsid w:val="00B34307"/>
    <w:rsid w:val="00B344F3"/>
    <w:rsid w:val="00B353D5"/>
    <w:rsid w:val="00B354B3"/>
    <w:rsid w:val="00B35561"/>
    <w:rsid w:val="00B35586"/>
    <w:rsid w:val="00B35637"/>
    <w:rsid w:val="00B35650"/>
    <w:rsid w:val="00B3587A"/>
    <w:rsid w:val="00B36668"/>
    <w:rsid w:val="00B3670D"/>
    <w:rsid w:val="00B36F8F"/>
    <w:rsid w:val="00B37115"/>
    <w:rsid w:val="00B40502"/>
    <w:rsid w:val="00B40DBD"/>
    <w:rsid w:val="00B418D6"/>
    <w:rsid w:val="00B41F0B"/>
    <w:rsid w:val="00B453CD"/>
    <w:rsid w:val="00B45C66"/>
    <w:rsid w:val="00B45DF5"/>
    <w:rsid w:val="00B4697E"/>
    <w:rsid w:val="00B46A58"/>
    <w:rsid w:val="00B46E2D"/>
    <w:rsid w:val="00B4745B"/>
    <w:rsid w:val="00B47477"/>
    <w:rsid w:val="00B50273"/>
    <w:rsid w:val="00B5120D"/>
    <w:rsid w:val="00B51605"/>
    <w:rsid w:val="00B52340"/>
    <w:rsid w:val="00B536E7"/>
    <w:rsid w:val="00B547C3"/>
    <w:rsid w:val="00B55249"/>
    <w:rsid w:val="00B55A1E"/>
    <w:rsid w:val="00B55BAB"/>
    <w:rsid w:val="00B55D74"/>
    <w:rsid w:val="00B5688B"/>
    <w:rsid w:val="00B56ACB"/>
    <w:rsid w:val="00B57934"/>
    <w:rsid w:val="00B60E6A"/>
    <w:rsid w:val="00B612C8"/>
    <w:rsid w:val="00B61302"/>
    <w:rsid w:val="00B624B1"/>
    <w:rsid w:val="00B62DA1"/>
    <w:rsid w:val="00B63992"/>
    <w:rsid w:val="00B6399C"/>
    <w:rsid w:val="00B63ADA"/>
    <w:rsid w:val="00B63BEC"/>
    <w:rsid w:val="00B641BC"/>
    <w:rsid w:val="00B6425E"/>
    <w:rsid w:val="00B644B8"/>
    <w:rsid w:val="00B657CD"/>
    <w:rsid w:val="00B65BA9"/>
    <w:rsid w:val="00B66063"/>
    <w:rsid w:val="00B66249"/>
    <w:rsid w:val="00B66706"/>
    <w:rsid w:val="00B66BD6"/>
    <w:rsid w:val="00B678B7"/>
    <w:rsid w:val="00B708D1"/>
    <w:rsid w:val="00B70F88"/>
    <w:rsid w:val="00B7101F"/>
    <w:rsid w:val="00B71407"/>
    <w:rsid w:val="00B730CD"/>
    <w:rsid w:val="00B7380E"/>
    <w:rsid w:val="00B74BF5"/>
    <w:rsid w:val="00B757F7"/>
    <w:rsid w:val="00B75ABC"/>
    <w:rsid w:val="00B7676A"/>
    <w:rsid w:val="00B769D3"/>
    <w:rsid w:val="00B824A2"/>
    <w:rsid w:val="00B82B7F"/>
    <w:rsid w:val="00B830D1"/>
    <w:rsid w:val="00B83514"/>
    <w:rsid w:val="00B83D74"/>
    <w:rsid w:val="00B84BF3"/>
    <w:rsid w:val="00B85071"/>
    <w:rsid w:val="00B8510B"/>
    <w:rsid w:val="00B854C4"/>
    <w:rsid w:val="00B860A7"/>
    <w:rsid w:val="00B86210"/>
    <w:rsid w:val="00B86930"/>
    <w:rsid w:val="00B86E25"/>
    <w:rsid w:val="00B877B9"/>
    <w:rsid w:val="00B90AF0"/>
    <w:rsid w:val="00B911DE"/>
    <w:rsid w:val="00B91F14"/>
    <w:rsid w:val="00B9267A"/>
    <w:rsid w:val="00B92BF3"/>
    <w:rsid w:val="00B93261"/>
    <w:rsid w:val="00B9475E"/>
    <w:rsid w:val="00B94ED6"/>
    <w:rsid w:val="00B9502B"/>
    <w:rsid w:val="00B95147"/>
    <w:rsid w:val="00B95497"/>
    <w:rsid w:val="00B9595A"/>
    <w:rsid w:val="00B960BB"/>
    <w:rsid w:val="00B962D4"/>
    <w:rsid w:val="00B97936"/>
    <w:rsid w:val="00B97FE9"/>
    <w:rsid w:val="00BA09FF"/>
    <w:rsid w:val="00BA0B72"/>
    <w:rsid w:val="00BA0F63"/>
    <w:rsid w:val="00BA1460"/>
    <w:rsid w:val="00BA1ACF"/>
    <w:rsid w:val="00BA1B1C"/>
    <w:rsid w:val="00BA2AB3"/>
    <w:rsid w:val="00BA2C15"/>
    <w:rsid w:val="00BA2C2A"/>
    <w:rsid w:val="00BA2EB9"/>
    <w:rsid w:val="00BA3058"/>
    <w:rsid w:val="00BA3108"/>
    <w:rsid w:val="00BA3353"/>
    <w:rsid w:val="00BA41FA"/>
    <w:rsid w:val="00BA4B9D"/>
    <w:rsid w:val="00BA4C5A"/>
    <w:rsid w:val="00BA5BC4"/>
    <w:rsid w:val="00BA6332"/>
    <w:rsid w:val="00BA6451"/>
    <w:rsid w:val="00BA68D5"/>
    <w:rsid w:val="00BA6D80"/>
    <w:rsid w:val="00BA6FC8"/>
    <w:rsid w:val="00BB0F72"/>
    <w:rsid w:val="00BB1B96"/>
    <w:rsid w:val="00BB1BAB"/>
    <w:rsid w:val="00BB2243"/>
    <w:rsid w:val="00BB23C5"/>
    <w:rsid w:val="00BB33FA"/>
    <w:rsid w:val="00BB341B"/>
    <w:rsid w:val="00BB351E"/>
    <w:rsid w:val="00BB3BF6"/>
    <w:rsid w:val="00BB3BFC"/>
    <w:rsid w:val="00BB4054"/>
    <w:rsid w:val="00BB42EE"/>
    <w:rsid w:val="00BB48F8"/>
    <w:rsid w:val="00BB4D15"/>
    <w:rsid w:val="00BB5822"/>
    <w:rsid w:val="00BB5DD3"/>
    <w:rsid w:val="00BB5F80"/>
    <w:rsid w:val="00BB709E"/>
    <w:rsid w:val="00BB75E3"/>
    <w:rsid w:val="00BB7603"/>
    <w:rsid w:val="00BB7A7F"/>
    <w:rsid w:val="00BC03A0"/>
    <w:rsid w:val="00BC03F2"/>
    <w:rsid w:val="00BC140B"/>
    <w:rsid w:val="00BC4141"/>
    <w:rsid w:val="00BC4FB0"/>
    <w:rsid w:val="00BC5492"/>
    <w:rsid w:val="00BC58B6"/>
    <w:rsid w:val="00BC5C75"/>
    <w:rsid w:val="00BC60AF"/>
    <w:rsid w:val="00BC7FE2"/>
    <w:rsid w:val="00BC7FE4"/>
    <w:rsid w:val="00BD06EA"/>
    <w:rsid w:val="00BD0A91"/>
    <w:rsid w:val="00BD0CD4"/>
    <w:rsid w:val="00BD13E9"/>
    <w:rsid w:val="00BD22E7"/>
    <w:rsid w:val="00BD2317"/>
    <w:rsid w:val="00BD2366"/>
    <w:rsid w:val="00BD2841"/>
    <w:rsid w:val="00BD2E5D"/>
    <w:rsid w:val="00BD33B1"/>
    <w:rsid w:val="00BD362A"/>
    <w:rsid w:val="00BD3B95"/>
    <w:rsid w:val="00BD3E82"/>
    <w:rsid w:val="00BD403A"/>
    <w:rsid w:val="00BD531B"/>
    <w:rsid w:val="00BD5899"/>
    <w:rsid w:val="00BD59DA"/>
    <w:rsid w:val="00BD61B3"/>
    <w:rsid w:val="00BD66E7"/>
    <w:rsid w:val="00BD6849"/>
    <w:rsid w:val="00BD68B7"/>
    <w:rsid w:val="00BD68FA"/>
    <w:rsid w:val="00BD7227"/>
    <w:rsid w:val="00BD7F80"/>
    <w:rsid w:val="00BE0745"/>
    <w:rsid w:val="00BE089A"/>
    <w:rsid w:val="00BE0BC6"/>
    <w:rsid w:val="00BE2B9B"/>
    <w:rsid w:val="00BE3CCE"/>
    <w:rsid w:val="00BE3E8B"/>
    <w:rsid w:val="00BE4343"/>
    <w:rsid w:val="00BE466B"/>
    <w:rsid w:val="00BE4F18"/>
    <w:rsid w:val="00BE5B0F"/>
    <w:rsid w:val="00BE632F"/>
    <w:rsid w:val="00BE645D"/>
    <w:rsid w:val="00BE675A"/>
    <w:rsid w:val="00BE67D4"/>
    <w:rsid w:val="00BE6DC3"/>
    <w:rsid w:val="00BE7D5B"/>
    <w:rsid w:val="00BE7E38"/>
    <w:rsid w:val="00BE7EDA"/>
    <w:rsid w:val="00BF0BE4"/>
    <w:rsid w:val="00BF140B"/>
    <w:rsid w:val="00BF149D"/>
    <w:rsid w:val="00BF14C5"/>
    <w:rsid w:val="00BF1754"/>
    <w:rsid w:val="00BF1B04"/>
    <w:rsid w:val="00BF22DA"/>
    <w:rsid w:val="00BF282D"/>
    <w:rsid w:val="00BF2A94"/>
    <w:rsid w:val="00BF34C0"/>
    <w:rsid w:val="00BF39DF"/>
    <w:rsid w:val="00BF3AA1"/>
    <w:rsid w:val="00BF3C2A"/>
    <w:rsid w:val="00BF3ED0"/>
    <w:rsid w:val="00BF4193"/>
    <w:rsid w:val="00BF41F8"/>
    <w:rsid w:val="00BF4AD7"/>
    <w:rsid w:val="00BF4EBA"/>
    <w:rsid w:val="00BF5329"/>
    <w:rsid w:val="00BF5A95"/>
    <w:rsid w:val="00BF6D0F"/>
    <w:rsid w:val="00BF756F"/>
    <w:rsid w:val="00BF7D7D"/>
    <w:rsid w:val="00C00A30"/>
    <w:rsid w:val="00C0162B"/>
    <w:rsid w:val="00C01746"/>
    <w:rsid w:val="00C01783"/>
    <w:rsid w:val="00C019C9"/>
    <w:rsid w:val="00C0262A"/>
    <w:rsid w:val="00C0387E"/>
    <w:rsid w:val="00C03A2C"/>
    <w:rsid w:val="00C03C5F"/>
    <w:rsid w:val="00C0475E"/>
    <w:rsid w:val="00C047B2"/>
    <w:rsid w:val="00C04E97"/>
    <w:rsid w:val="00C05E58"/>
    <w:rsid w:val="00C0610D"/>
    <w:rsid w:val="00C10139"/>
    <w:rsid w:val="00C10C4B"/>
    <w:rsid w:val="00C10D3E"/>
    <w:rsid w:val="00C112D0"/>
    <w:rsid w:val="00C1208A"/>
    <w:rsid w:val="00C1212A"/>
    <w:rsid w:val="00C127AA"/>
    <w:rsid w:val="00C13275"/>
    <w:rsid w:val="00C14369"/>
    <w:rsid w:val="00C148A3"/>
    <w:rsid w:val="00C153F6"/>
    <w:rsid w:val="00C15FDB"/>
    <w:rsid w:val="00C16A44"/>
    <w:rsid w:val="00C16A9F"/>
    <w:rsid w:val="00C17BB7"/>
    <w:rsid w:val="00C17EAF"/>
    <w:rsid w:val="00C2045E"/>
    <w:rsid w:val="00C20CAD"/>
    <w:rsid w:val="00C21008"/>
    <w:rsid w:val="00C22278"/>
    <w:rsid w:val="00C222EC"/>
    <w:rsid w:val="00C223A8"/>
    <w:rsid w:val="00C226D9"/>
    <w:rsid w:val="00C23730"/>
    <w:rsid w:val="00C24569"/>
    <w:rsid w:val="00C24B5D"/>
    <w:rsid w:val="00C24BD1"/>
    <w:rsid w:val="00C24D19"/>
    <w:rsid w:val="00C24EAA"/>
    <w:rsid w:val="00C25E26"/>
    <w:rsid w:val="00C25E80"/>
    <w:rsid w:val="00C25FE2"/>
    <w:rsid w:val="00C260D1"/>
    <w:rsid w:val="00C26256"/>
    <w:rsid w:val="00C2642D"/>
    <w:rsid w:val="00C26D11"/>
    <w:rsid w:val="00C273CD"/>
    <w:rsid w:val="00C27658"/>
    <w:rsid w:val="00C27982"/>
    <w:rsid w:val="00C27AF7"/>
    <w:rsid w:val="00C301DE"/>
    <w:rsid w:val="00C31F1E"/>
    <w:rsid w:val="00C3256C"/>
    <w:rsid w:val="00C32B12"/>
    <w:rsid w:val="00C33436"/>
    <w:rsid w:val="00C33748"/>
    <w:rsid w:val="00C33771"/>
    <w:rsid w:val="00C33C21"/>
    <w:rsid w:val="00C34782"/>
    <w:rsid w:val="00C34D92"/>
    <w:rsid w:val="00C351F4"/>
    <w:rsid w:val="00C355E9"/>
    <w:rsid w:val="00C35C05"/>
    <w:rsid w:val="00C3626A"/>
    <w:rsid w:val="00C36F20"/>
    <w:rsid w:val="00C378D0"/>
    <w:rsid w:val="00C401F9"/>
    <w:rsid w:val="00C403BA"/>
    <w:rsid w:val="00C40AAD"/>
    <w:rsid w:val="00C412ED"/>
    <w:rsid w:val="00C415BE"/>
    <w:rsid w:val="00C415D2"/>
    <w:rsid w:val="00C4187D"/>
    <w:rsid w:val="00C41E31"/>
    <w:rsid w:val="00C42032"/>
    <w:rsid w:val="00C4276F"/>
    <w:rsid w:val="00C42A86"/>
    <w:rsid w:val="00C42CDD"/>
    <w:rsid w:val="00C43569"/>
    <w:rsid w:val="00C4374E"/>
    <w:rsid w:val="00C4396C"/>
    <w:rsid w:val="00C43DAD"/>
    <w:rsid w:val="00C43E79"/>
    <w:rsid w:val="00C43F89"/>
    <w:rsid w:val="00C440EB"/>
    <w:rsid w:val="00C44391"/>
    <w:rsid w:val="00C453A1"/>
    <w:rsid w:val="00C458CB"/>
    <w:rsid w:val="00C45C00"/>
    <w:rsid w:val="00C45C01"/>
    <w:rsid w:val="00C4621C"/>
    <w:rsid w:val="00C46605"/>
    <w:rsid w:val="00C46624"/>
    <w:rsid w:val="00C46D80"/>
    <w:rsid w:val="00C47BD2"/>
    <w:rsid w:val="00C5067A"/>
    <w:rsid w:val="00C506D0"/>
    <w:rsid w:val="00C5102E"/>
    <w:rsid w:val="00C5153F"/>
    <w:rsid w:val="00C51843"/>
    <w:rsid w:val="00C52416"/>
    <w:rsid w:val="00C53088"/>
    <w:rsid w:val="00C537B0"/>
    <w:rsid w:val="00C53C87"/>
    <w:rsid w:val="00C54617"/>
    <w:rsid w:val="00C5482E"/>
    <w:rsid w:val="00C54D84"/>
    <w:rsid w:val="00C56519"/>
    <w:rsid w:val="00C56820"/>
    <w:rsid w:val="00C56A47"/>
    <w:rsid w:val="00C57F21"/>
    <w:rsid w:val="00C60FB7"/>
    <w:rsid w:val="00C611B4"/>
    <w:rsid w:val="00C6242D"/>
    <w:rsid w:val="00C62C31"/>
    <w:rsid w:val="00C62F9B"/>
    <w:rsid w:val="00C630CB"/>
    <w:rsid w:val="00C63235"/>
    <w:rsid w:val="00C641A1"/>
    <w:rsid w:val="00C6475B"/>
    <w:rsid w:val="00C64E1A"/>
    <w:rsid w:val="00C65082"/>
    <w:rsid w:val="00C65362"/>
    <w:rsid w:val="00C66145"/>
    <w:rsid w:val="00C667E5"/>
    <w:rsid w:val="00C66DFC"/>
    <w:rsid w:val="00C675C4"/>
    <w:rsid w:val="00C67601"/>
    <w:rsid w:val="00C67C94"/>
    <w:rsid w:val="00C701CB"/>
    <w:rsid w:val="00C701D7"/>
    <w:rsid w:val="00C70844"/>
    <w:rsid w:val="00C7136A"/>
    <w:rsid w:val="00C715B0"/>
    <w:rsid w:val="00C717C6"/>
    <w:rsid w:val="00C71A73"/>
    <w:rsid w:val="00C73A4E"/>
    <w:rsid w:val="00C73D27"/>
    <w:rsid w:val="00C74443"/>
    <w:rsid w:val="00C746DD"/>
    <w:rsid w:val="00C74754"/>
    <w:rsid w:val="00C74D5B"/>
    <w:rsid w:val="00C74D60"/>
    <w:rsid w:val="00C7637A"/>
    <w:rsid w:val="00C77BB7"/>
    <w:rsid w:val="00C80C7F"/>
    <w:rsid w:val="00C80EC2"/>
    <w:rsid w:val="00C8113B"/>
    <w:rsid w:val="00C81A9B"/>
    <w:rsid w:val="00C81B1A"/>
    <w:rsid w:val="00C81FB6"/>
    <w:rsid w:val="00C82CDE"/>
    <w:rsid w:val="00C8303A"/>
    <w:rsid w:val="00C83255"/>
    <w:rsid w:val="00C834A5"/>
    <w:rsid w:val="00C84FAE"/>
    <w:rsid w:val="00C84FCD"/>
    <w:rsid w:val="00C85E62"/>
    <w:rsid w:val="00C86A24"/>
    <w:rsid w:val="00C86DF1"/>
    <w:rsid w:val="00C870BF"/>
    <w:rsid w:val="00C87A9C"/>
    <w:rsid w:val="00C90157"/>
    <w:rsid w:val="00C90558"/>
    <w:rsid w:val="00C91A02"/>
    <w:rsid w:val="00C922A4"/>
    <w:rsid w:val="00C933AC"/>
    <w:rsid w:val="00C93F24"/>
    <w:rsid w:val="00C94FD7"/>
    <w:rsid w:val="00C951D5"/>
    <w:rsid w:val="00C952D7"/>
    <w:rsid w:val="00C95327"/>
    <w:rsid w:val="00C9599E"/>
    <w:rsid w:val="00C95F55"/>
    <w:rsid w:val="00C95F88"/>
    <w:rsid w:val="00C97078"/>
    <w:rsid w:val="00C9718F"/>
    <w:rsid w:val="00C97222"/>
    <w:rsid w:val="00C97668"/>
    <w:rsid w:val="00C9774D"/>
    <w:rsid w:val="00CA001E"/>
    <w:rsid w:val="00CA086B"/>
    <w:rsid w:val="00CA0E7B"/>
    <w:rsid w:val="00CA0F5C"/>
    <w:rsid w:val="00CA0FF6"/>
    <w:rsid w:val="00CA110D"/>
    <w:rsid w:val="00CA1460"/>
    <w:rsid w:val="00CA1F3C"/>
    <w:rsid w:val="00CA23B5"/>
    <w:rsid w:val="00CA314B"/>
    <w:rsid w:val="00CA316D"/>
    <w:rsid w:val="00CA37CC"/>
    <w:rsid w:val="00CA3C31"/>
    <w:rsid w:val="00CA416F"/>
    <w:rsid w:val="00CA4242"/>
    <w:rsid w:val="00CA4546"/>
    <w:rsid w:val="00CA4861"/>
    <w:rsid w:val="00CA4AAB"/>
    <w:rsid w:val="00CA542C"/>
    <w:rsid w:val="00CA5979"/>
    <w:rsid w:val="00CA5983"/>
    <w:rsid w:val="00CA633B"/>
    <w:rsid w:val="00CA63AE"/>
    <w:rsid w:val="00CA74C1"/>
    <w:rsid w:val="00CA7E31"/>
    <w:rsid w:val="00CB0916"/>
    <w:rsid w:val="00CB1412"/>
    <w:rsid w:val="00CB16CA"/>
    <w:rsid w:val="00CB16D1"/>
    <w:rsid w:val="00CB2586"/>
    <w:rsid w:val="00CB3C8C"/>
    <w:rsid w:val="00CB48BB"/>
    <w:rsid w:val="00CB5977"/>
    <w:rsid w:val="00CB5D97"/>
    <w:rsid w:val="00CB696E"/>
    <w:rsid w:val="00CB6BCE"/>
    <w:rsid w:val="00CB6F9A"/>
    <w:rsid w:val="00CB6FBA"/>
    <w:rsid w:val="00CB7127"/>
    <w:rsid w:val="00CB7764"/>
    <w:rsid w:val="00CB7C7B"/>
    <w:rsid w:val="00CB7CE8"/>
    <w:rsid w:val="00CC0AD4"/>
    <w:rsid w:val="00CC0AF6"/>
    <w:rsid w:val="00CC0E70"/>
    <w:rsid w:val="00CC1742"/>
    <w:rsid w:val="00CC1795"/>
    <w:rsid w:val="00CC17C9"/>
    <w:rsid w:val="00CC1CF0"/>
    <w:rsid w:val="00CC2C90"/>
    <w:rsid w:val="00CC2EAA"/>
    <w:rsid w:val="00CC3FD1"/>
    <w:rsid w:val="00CC41E0"/>
    <w:rsid w:val="00CC5DC4"/>
    <w:rsid w:val="00CC62BF"/>
    <w:rsid w:val="00CC79C4"/>
    <w:rsid w:val="00CC7EDE"/>
    <w:rsid w:val="00CC7F40"/>
    <w:rsid w:val="00CD092D"/>
    <w:rsid w:val="00CD140E"/>
    <w:rsid w:val="00CD1600"/>
    <w:rsid w:val="00CD2846"/>
    <w:rsid w:val="00CD328D"/>
    <w:rsid w:val="00CD32A0"/>
    <w:rsid w:val="00CD4A9A"/>
    <w:rsid w:val="00CD4B8C"/>
    <w:rsid w:val="00CD4CBA"/>
    <w:rsid w:val="00CD4E49"/>
    <w:rsid w:val="00CD5B68"/>
    <w:rsid w:val="00CD6FDE"/>
    <w:rsid w:val="00CD70C3"/>
    <w:rsid w:val="00CD785F"/>
    <w:rsid w:val="00CE0462"/>
    <w:rsid w:val="00CE0EA3"/>
    <w:rsid w:val="00CE2DDD"/>
    <w:rsid w:val="00CE2E12"/>
    <w:rsid w:val="00CE3409"/>
    <w:rsid w:val="00CE3D06"/>
    <w:rsid w:val="00CE5117"/>
    <w:rsid w:val="00CE6090"/>
    <w:rsid w:val="00CE6351"/>
    <w:rsid w:val="00CE6377"/>
    <w:rsid w:val="00CF0749"/>
    <w:rsid w:val="00CF0DBC"/>
    <w:rsid w:val="00CF0E91"/>
    <w:rsid w:val="00CF17FB"/>
    <w:rsid w:val="00CF1C41"/>
    <w:rsid w:val="00CF1C56"/>
    <w:rsid w:val="00CF1CA1"/>
    <w:rsid w:val="00CF258D"/>
    <w:rsid w:val="00CF2BEA"/>
    <w:rsid w:val="00CF346F"/>
    <w:rsid w:val="00CF3881"/>
    <w:rsid w:val="00CF467E"/>
    <w:rsid w:val="00CF53D6"/>
    <w:rsid w:val="00CF5453"/>
    <w:rsid w:val="00CF5958"/>
    <w:rsid w:val="00CF5EBE"/>
    <w:rsid w:val="00CF647F"/>
    <w:rsid w:val="00CF6E1C"/>
    <w:rsid w:val="00CF6ED3"/>
    <w:rsid w:val="00CF6FB8"/>
    <w:rsid w:val="00D00404"/>
    <w:rsid w:val="00D00EF1"/>
    <w:rsid w:val="00D01831"/>
    <w:rsid w:val="00D023D9"/>
    <w:rsid w:val="00D02890"/>
    <w:rsid w:val="00D02BDF"/>
    <w:rsid w:val="00D03114"/>
    <w:rsid w:val="00D032AF"/>
    <w:rsid w:val="00D0381E"/>
    <w:rsid w:val="00D043B3"/>
    <w:rsid w:val="00D04627"/>
    <w:rsid w:val="00D04A27"/>
    <w:rsid w:val="00D04B59"/>
    <w:rsid w:val="00D04DC3"/>
    <w:rsid w:val="00D054D2"/>
    <w:rsid w:val="00D054EF"/>
    <w:rsid w:val="00D0580F"/>
    <w:rsid w:val="00D05B97"/>
    <w:rsid w:val="00D06C3B"/>
    <w:rsid w:val="00D06DC6"/>
    <w:rsid w:val="00D07918"/>
    <w:rsid w:val="00D07CD9"/>
    <w:rsid w:val="00D10800"/>
    <w:rsid w:val="00D10863"/>
    <w:rsid w:val="00D10921"/>
    <w:rsid w:val="00D10EA6"/>
    <w:rsid w:val="00D11D69"/>
    <w:rsid w:val="00D12E6C"/>
    <w:rsid w:val="00D12F3A"/>
    <w:rsid w:val="00D135A0"/>
    <w:rsid w:val="00D135CA"/>
    <w:rsid w:val="00D13DEC"/>
    <w:rsid w:val="00D13E7F"/>
    <w:rsid w:val="00D14141"/>
    <w:rsid w:val="00D144D8"/>
    <w:rsid w:val="00D1579A"/>
    <w:rsid w:val="00D168B7"/>
    <w:rsid w:val="00D16C4F"/>
    <w:rsid w:val="00D1740A"/>
    <w:rsid w:val="00D175FE"/>
    <w:rsid w:val="00D21342"/>
    <w:rsid w:val="00D21704"/>
    <w:rsid w:val="00D22DFB"/>
    <w:rsid w:val="00D22E44"/>
    <w:rsid w:val="00D2318E"/>
    <w:rsid w:val="00D236E8"/>
    <w:rsid w:val="00D2485A"/>
    <w:rsid w:val="00D256D5"/>
    <w:rsid w:val="00D25CE6"/>
    <w:rsid w:val="00D265C2"/>
    <w:rsid w:val="00D26850"/>
    <w:rsid w:val="00D26E09"/>
    <w:rsid w:val="00D2734F"/>
    <w:rsid w:val="00D27C8C"/>
    <w:rsid w:val="00D30950"/>
    <w:rsid w:val="00D30A7C"/>
    <w:rsid w:val="00D31622"/>
    <w:rsid w:val="00D320FA"/>
    <w:rsid w:val="00D32213"/>
    <w:rsid w:val="00D32565"/>
    <w:rsid w:val="00D32637"/>
    <w:rsid w:val="00D32E79"/>
    <w:rsid w:val="00D3307D"/>
    <w:rsid w:val="00D338D4"/>
    <w:rsid w:val="00D33F33"/>
    <w:rsid w:val="00D340D4"/>
    <w:rsid w:val="00D34ABB"/>
    <w:rsid w:val="00D35635"/>
    <w:rsid w:val="00D359AA"/>
    <w:rsid w:val="00D375F0"/>
    <w:rsid w:val="00D37D53"/>
    <w:rsid w:val="00D404ED"/>
    <w:rsid w:val="00D40D70"/>
    <w:rsid w:val="00D4203F"/>
    <w:rsid w:val="00D43D52"/>
    <w:rsid w:val="00D43FE0"/>
    <w:rsid w:val="00D454DC"/>
    <w:rsid w:val="00D45A45"/>
    <w:rsid w:val="00D45C1A"/>
    <w:rsid w:val="00D460F7"/>
    <w:rsid w:val="00D462CF"/>
    <w:rsid w:val="00D46ABC"/>
    <w:rsid w:val="00D46D31"/>
    <w:rsid w:val="00D46F3F"/>
    <w:rsid w:val="00D46FE1"/>
    <w:rsid w:val="00D47572"/>
    <w:rsid w:val="00D4777D"/>
    <w:rsid w:val="00D47E21"/>
    <w:rsid w:val="00D5108D"/>
    <w:rsid w:val="00D51B3B"/>
    <w:rsid w:val="00D51C65"/>
    <w:rsid w:val="00D520E7"/>
    <w:rsid w:val="00D524CD"/>
    <w:rsid w:val="00D5254E"/>
    <w:rsid w:val="00D52A44"/>
    <w:rsid w:val="00D52B7E"/>
    <w:rsid w:val="00D533D7"/>
    <w:rsid w:val="00D535DA"/>
    <w:rsid w:val="00D539B7"/>
    <w:rsid w:val="00D5488A"/>
    <w:rsid w:val="00D54A8B"/>
    <w:rsid w:val="00D54E35"/>
    <w:rsid w:val="00D54EBA"/>
    <w:rsid w:val="00D54F4F"/>
    <w:rsid w:val="00D5537E"/>
    <w:rsid w:val="00D5548C"/>
    <w:rsid w:val="00D557D4"/>
    <w:rsid w:val="00D55E75"/>
    <w:rsid w:val="00D57FC0"/>
    <w:rsid w:val="00D57FE6"/>
    <w:rsid w:val="00D6013E"/>
    <w:rsid w:val="00D605D9"/>
    <w:rsid w:val="00D614E4"/>
    <w:rsid w:val="00D6157D"/>
    <w:rsid w:val="00D61A69"/>
    <w:rsid w:val="00D6249D"/>
    <w:rsid w:val="00D62BBD"/>
    <w:rsid w:val="00D62C0C"/>
    <w:rsid w:val="00D62FE5"/>
    <w:rsid w:val="00D630C9"/>
    <w:rsid w:val="00D630FC"/>
    <w:rsid w:val="00D633B7"/>
    <w:rsid w:val="00D64065"/>
    <w:rsid w:val="00D643A1"/>
    <w:rsid w:val="00D646F7"/>
    <w:rsid w:val="00D64A2E"/>
    <w:rsid w:val="00D656C1"/>
    <w:rsid w:val="00D669C7"/>
    <w:rsid w:val="00D66DD5"/>
    <w:rsid w:val="00D66F60"/>
    <w:rsid w:val="00D6732E"/>
    <w:rsid w:val="00D67D97"/>
    <w:rsid w:val="00D67DC7"/>
    <w:rsid w:val="00D67F60"/>
    <w:rsid w:val="00D67FC1"/>
    <w:rsid w:val="00D70899"/>
    <w:rsid w:val="00D70E92"/>
    <w:rsid w:val="00D710F2"/>
    <w:rsid w:val="00D71242"/>
    <w:rsid w:val="00D71305"/>
    <w:rsid w:val="00D71553"/>
    <w:rsid w:val="00D716A0"/>
    <w:rsid w:val="00D7242E"/>
    <w:rsid w:val="00D72F8A"/>
    <w:rsid w:val="00D7316C"/>
    <w:rsid w:val="00D73789"/>
    <w:rsid w:val="00D737E9"/>
    <w:rsid w:val="00D73D21"/>
    <w:rsid w:val="00D74CA0"/>
    <w:rsid w:val="00D74E33"/>
    <w:rsid w:val="00D75862"/>
    <w:rsid w:val="00D75D7F"/>
    <w:rsid w:val="00D76043"/>
    <w:rsid w:val="00D7627F"/>
    <w:rsid w:val="00D762EB"/>
    <w:rsid w:val="00D76744"/>
    <w:rsid w:val="00D76B0F"/>
    <w:rsid w:val="00D7706F"/>
    <w:rsid w:val="00D775EC"/>
    <w:rsid w:val="00D7765B"/>
    <w:rsid w:val="00D80049"/>
    <w:rsid w:val="00D80CF6"/>
    <w:rsid w:val="00D81262"/>
    <w:rsid w:val="00D813C2"/>
    <w:rsid w:val="00D81FE5"/>
    <w:rsid w:val="00D8257C"/>
    <w:rsid w:val="00D8298A"/>
    <w:rsid w:val="00D82ACD"/>
    <w:rsid w:val="00D82B5D"/>
    <w:rsid w:val="00D82BF8"/>
    <w:rsid w:val="00D83251"/>
    <w:rsid w:val="00D83E78"/>
    <w:rsid w:val="00D84886"/>
    <w:rsid w:val="00D85981"/>
    <w:rsid w:val="00D85A1E"/>
    <w:rsid w:val="00D85C88"/>
    <w:rsid w:val="00D86071"/>
    <w:rsid w:val="00D87154"/>
    <w:rsid w:val="00D87304"/>
    <w:rsid w:val="00D91865"/>
    <w:rsid w:val="00D92327"/>
    <w:rsid w:val="00D930E7"/>
    <w:rsid w:val="00D93EBD"/>
    <w:rsid w:val="00D94225"/>
    <w:rsid w:val="00D944C6"/>
    <w:rsid w:val="00D94513"/>
    <w:rsid w:val="00D9470F"/>
    <w:rsid w:val="00D9478A"/>
    <w:rsid w:val="00D9510F"/>
    <w:rsid w:val="00D952A7"/>
    <w:rsid w:val="00D959B3"/>
    <w:rsid w:val="00D95F2E"/>
    <w:rsid w:val="00D9603B"/>
    <w:rsid w:val="00D965E8"/>
    <w:rsid w:val="00D96A46"/>
    <w:rsid w:val="00D96B13"/>
    <w:rsid w:val="00D96F5C"/>
    <w:rsid w:val="00D96FA2"/>
    <w:rsid w:val="00D97EE6"/>
    <w:rsid w:val="00DA049C"/>
    <w:rsid w:val="00DA1D89"/>
    <w:rsid w:val="00DA21E3"/>
    <w:rsid w:val="00DA22A1"/>
    <w:rsid w:val="00DA2369"/>
    <w:rsid w:val="00DA24D0"/>
    <w:rsid w:val="00DA275B"/>
    <w:rsid w:val="00DA44D7"/>
    <w:rsid w:val="00DA4662"/>
    <w:rsid w:val="00DA474A"/>
    <w:rsid w:val="00DA479D"/>
    <w:rsid w:val="00DA556F"/>
    <w:rsid w:val="00DA7D0A"/>
    <w:rsid w:val="00DB1F71"/>
    <w:rsid w:val="00DB240B"/>
    <w:rsid w:val="00DB24CD"/>
    <w:rsid w:val="00DB26EB"/>
    <w:rsid w:val="00DB2CFA"/>
    <w:rsid w:val="00DB2D6C"/>
    <w:rsid w:val="00DB3094"/>
    <w:rsid w:val="00DB3758"/>
    <w:rsid w:val="00DB3C6D"/>
    <w:rsid w:val="00DB3CA8"/>
    <w:rsid w:val="00DB3D39"/>
    <w:rsid w:val="00DB45C3"/>
    <w:rsid w:val="00DB4A3A"/>
    <w:rsid w:val="00DB5D92"/>
    <w:rsid w:val="00DB5F30"/>
    <w:rsid w:val="00DB6278"/>
    <w:rsid w:val="00DB6F6A"/>
    <w:rsid w:val="00DB720F"/>
    <w:rsid w:val="00DB7AB7"/>
    <w:rsid w:val="00DC0205"/>
    <w:rsid w:val="00DC02D1"/>
    <w:rsid w:val="00DC07A1"/>
    <w:rsid w:val="00DC07B4"/>
    <w:rsid w:val="00DC0AF2"/>
    <w:rsid w:val="00DC0F4A"/>
    <w:rsid w:val="00DC16A5"/>
    <w:rsid w:val="00DC1E27"/>
    <w:rsid w:val="00DC1EEF"/>
    <w:rsid w:val="00DC2977"/>
    <w:rsid w:val="00DC2D46"/>
    <w:rsid w:val="00DC30F3"/>
    <w:rsid w:val="00DC33BF"/>
    <w:rsid w:val="00DC34AF"/>
    <w:rsid w:val="00DC3EE6"/>
    <w:rsid w:val="00DC58C3"/>
    <w:rsid w:val="00DC6332"/>
    <w:rsid w:val="00DC6FED"/>
    <w:rsid w:val="00DC73A2"/>
    <w:rsid w:val="00DC73C6"/>
    <w:rsid w:val="00DC7DDF"/>
    <w:rsid w:val="00DC7F75"/>
    <w:rsid w:val="00DC7FE2"/>
    <w:rsid w:val="00DD012F"/>
    <w:rsid w:val="00DD0A29"/>
    <w:rsid w:val="00DD1183"/>
    <w:rsid w:val="00DD1596"/>
    <w:rsid w:val="00DD1A23"/>
    <w:rsid w:val="00DD1C63"/>
    <w:rsid w:val="00DD2737"/>
    <w:rsid w:val="00DD27B0"/>
    <w:rsid w:val="00DD3B57"/>
    <w:rsid w:val="00DD3E14"/>
    <w:rsid w:val="00DD4377"/>
    <w:rsid w:val="00DD4422"/>
    <w:rsid w:val="00DD48B7"/>
    <w:rsid w:val="00DD5128"/>
    <w:rsid w:val="00DD560F"/>
    <w:rsid w:val="00DD5A2E"/>
    <w:rsid w:val="00DD6AD3"/>
    <w:rsid w:val="00DD6AD7"/>
    <w:rsid w:val="00DD6CE6"/>
    <w:rsid w:val="00DD7677"/>
    <w:rsid w:val="00DD7C1C"/>
    <w:rsid w:val="00DE0128"/>
    <w:rsid w:val="00DE0166"/>
    <w:rsid w:val="00DE05B3"/>
    <w:rsid w:val="00DE0703"/>
    <w:rsid w:val="00DE16B5"/>
    <w:rsid w:val="00DE19A8"/>
    <w:rsid w:val="00DE1BE6"/>
    <w:rsid w:val="00DE1F23"/>
    <w:rsid w:val="00DE291C"/>
    <w:rsid w:val="00DE2E1D"/>
    <w:rsid w:val="00DE2E8B"/>
    <w:rsid w:val="00DE37D7"/>
    <w:rsid w:val="00DE3B23"/>
    <w:rsid w:val="00DE3E9E"/>
    <w:rsid w:val="00DE4069"/>
    <w:rsid w:val="00DE4B34"/>
    <w:rsid w:val="00DE5C90"/>
    <w:rsid w:val="00DE650D"/>
    <w:rsid w:val="00DE671A"/>
    <w:rsid w:val="00DE6C3C"/>
    <w:rsid w:val="00DE7938"/>
    <w:rsid w:val="00DE7996"/>
    <w:rsid w:val="00DE7D60"/>
    <w:rsid w:val="00DF082A"/>
    <w:rsid w:val="00DF113E"/>
    <w:rsid w:val="00DF11CA"/>
    <w:rsid w:val="00DF29DF"/>
    <w:rsid w:val="00DF343D"/>
    <w:rsid w:val="00DF3467"/>
    <w:rsid w:val="00DF3FDD"/>
    <w:rsid w:val="00DF4333"/>
    <w:rsid w:val="00DF490B"/>
    <w:rsid w:val="00DF5868"/>
    <w:rsid w:val="00DF589F"/>
    <w:rsid w:val="00DF59A1"/>
    <w:rsid w:val="00DF5D29"/>
    <w:rsid w:val="00DF6CAA"/>
    <w:rsid w:val="00DF734E"/>
    <w:rsid w:val="00DF74D4"/>
    <w:rsid w:val="00DF7FC5"/>
    <w:rsid w:val="00E0058B"/>
    <w:rsid w:val="00E0099F"/>
    <w:rsid w:val="00E013DA"/>
    <w:rsid w:val="00E019B6"/>
    <w:rsid w:val="00E01D1B"/>
    <w:rsid w:val="00E021C5"/>
    <w:rsid w:val="00E02EFB"/>
    <w:rsid w:val="00E03A05"/>
    <w:rsid w:val="00E03B83"/>
    <w:rsid w:val="00E03D1C"/>
    <w:rsid w:val="00E03E6E"/>
    <w:rsid w:val="00E04971"/>
    <w:rsid w:val="00E04A9E"/>
    <w:rsid w:val="00E054BE"/>
    <w:rsid w:val="00E06061"/>
    <w:rsid w:val="00E074AE"/>
    <w:rsid w:val="00E10B71"/>
    <w:rsid w:val="00E10C14"/>
    <w:rsid w:val="00E11257"/>
    <w:rsid w:val="00E11CCD"/>
    <w:rsid w:val="00E122A6"/>
    <w:rsid w:val="00E1302F"/>
    <w:rsid w:val="00E137D3"/>
    <w:rsid w:val="00E14695"/>
    <w:rsid w:val="00E14D4E"/>
    <w:rsid w:val="00E14ED6"/>
    <w:rsid w:val="00E1502D"/>
    <w:rsid w:val="00E1562A"/>
    <w:rsid w:val="00E1583B"/>
    <w:rsid w:val="00E15C39"/>
    <w:rsid w:val="00E15E3A"/>
    <w:rsid w:val="00E161A3"/>
    <w:rsid w:val="00E1650A"/>
    <w:rsid w:val="00E167D4"/>
    <w:rsid w:val="00E1723A"/>
    <w:rsid w:val="00E173D9"/>
    <w:rsid w:val="00E20158"/>
    <w:rsid w:val="00E2152B"/>
    <w:rsid w:val="00E217E9"/>
    <w:rsid w:val="00E21816"/>
    <w:rsid w:val="00E223B8"/>
    <w:rsid w:val="00E22EDD"/>
    <w:rsid w:val="00E2335A"/>
    <w:rsid w:val="00E23518"/>
    <w:rsid w:val="00E241C7"/>
    <w:rsid w:val="00E24948"/>
    <w:rsid w:val="00E25309"/>
    <w:rsid w:val="00E262E6"/>
    <w:rsid w:val="00E2634E"/>
    <w:rsid w:val="00E26DBC"/>
    <w:rsid w:val="00E26E3C"/>
    <w:rsid w:val="00E27515"/>
    <w:rsid w:val="00E277A8"/>
    <w:rsid w:val="00E27FA4"/>
    <w:rsid w:val="00E308FE"/>
    <w:rsid w:val="00E31360"/>
    <w:rsid w:val="00E3139A"/>
    <w:rsid w:val="00E323C6"/>
    <w:rsid w:val="00E32795"/>
    <w:rsid w:val="00E33124"/>
    <w:rsid w:val="00E33321"/>
    <w:rsid w:val="00E3332A"/>
    <w:rsid w:val="00E335B1"/>
    <w:rsid w:val="00E33E1B"/>
    <w:rsid w:val="00E3486A"/>
    <w:rsid w:val="00E34D7C"/>
    <w:rsid w:val="00E34D87"/>
    <w:rsid w:val="00E3609D"/>
    <w:rsid w:val="00E36D12"/>
    <w:rsid w:val="00E3751E"/>
    <w:rsid w:val="00E40735"/>
    <w:rsid w:val="00E40ABB"/>
    <w:rsid w:val="00E40D20"/>
    <w:rsid w:val="00E40F83"/>
    <w:rsid w:val="00E424CD"/>
    <w:rsid w:val="00E42539"/>
    <w:rsid w:val="00E4259F"/>
    <w:rsid w:val="00E439D6"/>
    <w:rsid w:val="00E43B9A"/>
    <w:rsid w:val="00E43BA6"/>
    <w:rsid w:val="00E444D1"/>
    <w:rsid w:val="00E4537D"/>
    <w:rsid w:val="00E454D6"/>
    <w:rsid w:val="00E45C97"/>
    <w:rsid w:val="00E45D73"/>
    <w:rsid w:val="00E46DCF"/>
    <w:rsid w:val="00E474A7"/>
    <w:rsid w:val="00E50161"/>
    <w:rsid w:val="00E5017B"/>
    <w:rsid w:val="00E516A3"/>
    <w:rsid w:val="00E51BCC"/>
    <w:rsid w:val="00E51C06"/>
    <w:rsid w:val="00E51E02"/>
    <w:rsid w:val="00E521E4"/>
    <w:rsid w:val="00E52499"/>
    <w:rsid w:val="00E526A0"/>
    <w:rsid w:val="00E531FF"/>
    <w:rsid w:val="00E5328E"/>
    <w:rsid w:val="00E5333C"/>
    <w:rsid w:val="00E535A7"/>
    <w:rsid w:val="00E54196"/>
    <w:rsid w:val="00E543E5"/>
    <w:rsid w:val="00E5484F"/>
    <w:rsid w:val="00E54F74"/>
    <w:rsid w:val="00E550AF"/>
    <w:rsid w:val="00E55521"/>
    <w:rsid w:val="00E55DAF"/>
    <w:rsid w:val="00E560C5"/>
    <w:rsid w:val="00E56269"/>
    <w:rsid w:val="00E56610"/>
    <w:rsid w:val="00E573B8"/>
    <w:rsid w:val="00E57442"/>
    <w:rsid w:val="00E57AA6"/>
    <w:rsid w:val="00E57EB8"/>
    <w:rsid w:val="00E60923"/>
    <w:rsid w:val="00E609FC"/>
    <w:rsid w:val="00E60B10"/>
    <w:rsid w:val="00E60E27"/>
    <w:rsid w:val="00E61046"/>
    <w:rsid w:val="00E624C6"/>
    <w:rsid w:val="00E62DF9"/>
    <w:rsid w:val="00E62E5E"/>
    <w:rsid w:val="00E63D4F"/>
    <w:rsid w:val="00E64BFD"/>
    <w:rsid w:val="00E66799"/>
    <w:rsid w:val="00E66919"/>
    <w:rsid w:val="00E66DDF"/>
    <w:rsid w:val="00E66E67"/>
    <w:rsid w:val="00E67370"/>
    <w:rsid w:val="00E67886"/>
    <w:rsid w:val="00E70B08"/>
    <w:rsid w:val="00E7155C"/>
    <w:rsid w:val="00E71857"/>
    <w:rsid w:val="00E71E2A"/>
    <w:rsid w:val="00E7302F"/>
    <w:rsid w:val="00E73ACB"/>
    <w:rsid w:val="00E73B09"/>
    <w:rsid w:val="00E74237"/>
    <w:rsid w:val="00E7450E"/>
    <w:rsid w:val="00E74526"/>
    <w:rsid w:val="00E7492E"/>
    <w:rsid w:val="00E74C09"/>
    <w:rsid w:val="00E7545B"/>
    <w:rsid w:val="00E75572"/>
    <w:rsid w:val="00E755EF"/>
    <w:rsid w:val="00E756A6"/>
    <w:rsid w:val="00E7581B"/>
    <w:rsid w:val="00E75EFA"/>
    <w:rsid w:val="00E760D6"/>
    <w:rsid w:val="00E76370"/>
    <w:rsid w:val="00E76990"/>
    <w:rsid w:val="00E76B1C"/>
    <w:rsid w:val="00E77152"/>
    <w:rsid w:val="00E77263"/>
    <w:rsid w:val="00E7774C"/>
    <w:rsid w:val="00E77E8B"/>
    <w:rsid w:val="00E804A8"/>
    <w:rsid w:val="00E8088E"/>
    <w:rsid w:val="00E80A3C"/>
    <w:rsid w:val="00E80CE1"/>
    <w:rsid w:val="00E80D9B"/>
    <w:rsid w:val="00E81C02"/>
    <w:rsid w:val="00E82075"/>
    <w:rsid w:val="00E828CC"/>
    <w:rsid w:val="00E831C4"/>
    <w:rsid w:val="00E83B77"/>
    <w:rsid w:val="00E8436B"/>
    <w:rsid w:val="00E843D7"/>
    <w:rsid w:val="00E84D7E"/>
    <w:rsid w:val="00E858A3"/>
    <w:rsid w:val="00E863CD"/>
    <w:rsid w:val="00E86604"/>
    <w:rsid w:val="00E86E74"/>
    <w:rsid w:val="00E86EA2"/>
    <w:rsid w:val="00E872D2"/>
    <w:rsid w:val="00E87C57"/>
    <w:rsid w:val="00E87EC3"/>
    <w:rsid w:val="00E87FA7"/>
    <w:rsid w:val="00E9074B"/>
    <w:rsid w:val="00E90939"/>
    <w:rsid w:val="00E9095D"/>
    <w:rsid w:val="00E90E95"/>
    <w:rsid w:val="00E91675"/>
    <w:rsid w:val="00E91ECB"/>
    <w:rsid w:val="00E92846"/>
    <w:rsid w:val="00E92E2B"/>
    <w:rsid w:val="00E92FF4"/>
    <w:rsid w:val="00E93336"/>
    <w:rsid w:val="00E93422"/>
    <w:rsid w:val="00E93947"/>
    <w:rsid w:val="00E94D85"/>
    <w:rsid w:val="00E94F13"/>
    <w:rsid w:val="00E9552D"/>
    <w:rsid w:val="00E95CDA"/>
    <w:rsid w:val="00E95DA7"/>
    <w:rsid w:val="00E9719A"/>
    <w:rsid w:val="00E97596"/>
    <w:rsid w:val="00E97B50"/>
    <w:rsid w:val="00EA0266"/>
    <w:rsid w:val="00EA0C92"/>
    <w:rsid w:val="00EA0D3E"/>
    <w:rsid w:val="00EA0E79"/>
    <w:rsid w:val="00EA1019"/>
    <w:rsid w:val="00EA1163"/>
    <w:rsid w:val="00EA11A1"/>
    <w:rsid w:val="00EA14A8"/>
    <w:rsid w:val="00EA1BAF"/>
    <w:rsid w:val="00EA1E34"/>
    <w:rsid w:val="00EA1FCD"/>
    <w:rsid w:val="00EA247D"/>
    <w:rsid w:val="00EA2D8E"/>
    <w:rsid w:val="00EA3F57"/>
    <w:rsid w:val="00EA439E"/>
    <w:rsid w:val="00EA473B"/>
    <w:rsid w:val="00EA4764"/>
    <w:rsid w:val="00EA4894"/>
    <w:rsid w:val="00EA5DA1"/>
    <w:rsid w:val="00EA619F"/>
    <w:rsid w:val="00EA621C"/>
    <w:rsid w:val="00EA66A6"/>
    <w:rsid w:val="00EA75AD"/>
    <w:rsid w:val="00EA7A17"/>
    <w:rsid w:val="00EB0414"/>
    <w:rsid w:val="00EB056C"/>
    <w:rsid w:val="00EB0D23"/>
    <w:rsid w:val="00EB0FC2"/>
    <w:rsid w:val="00EB3A91"/>
    <w:rsid w:val="00EB4106"/>
    <w:rsid w:val="00EB5246"/>
    <w:rsid w:val="00EB5912"/>
    <w:rsid w:val="00EB681A"/>
    <w:rsid w:val="00EB6D79"/>
    <w:rsid w:val="00EB7771"/>
    <w:rsid w:val="00EB7C02"/>
    <w:rsid w:val="00EB7D6A"/>
    <w:rsid w:val="00EC19FA"/>
    <w:rsid w:val="00EC2C67"/>
    <w:rsid w:val="00EC35A9"/>
    <w:rsid w:val="00EC363E"/>
    <w:rsid w:val="00EC3DBB"/>
    <w:rsid w:val="00EC3F27"/>
    <w:rsid w:val="00EC5497"/>
    <w:rsid w:val="00EC569A"/>
    <w:rsid w:val="00EC59A3"/>
    <w:rsid w:val="00EC59E3"/>
    <w:rsid w:val="00EC6A4C"/>
    <w:rsid w:val="00EC7F65"/>
    <w:rsid w:val="00ED001A"/>
    <w:rsid w:val="00ED00D6"/>
    <w:rsid w:val="00ED07F8"/>
    <w:rsid w:val="00ED0C85"/>
    <w:rsid w:val="00ED1F88"/>
    <w:rsid w:val="00ED310C"/>
    <w:rsid w:val="00ED3167"/>
    <w:rsid w:val="00ED3387"/>
    <w:rsid w:val="00ED3F24"/>
    <w:rsid w:val="00ED4648"/>
    <w:rsid w:val="00ED48B4"/>
    <w:rsid w:val="00ED4E8A"/>
    <w:rsid w:val="00ED5053"/>
    <w:rsid w:val="00ED5826"/>
    <w:rsid w:val="00ED5C02"/>
    <w:rsid w:val="00ED624E"/>
    <w:rsid w:val="00ED63CE"/>
    <w:rsid w:val="00ED7F90"/>
    <w:rsid w:val="00EE0F7C"/>
    <w:rsid w:val="00EE1B50"/>
    <w:rsid w:val="00EE1D42"/>
    <w:rsid w:val="00EE1EC4"/>
    <w:rsid w:val="00EE2B34"/>
    <w:rsid w:val="00EE3FBE"/>
    <w:rsid w:val="00EE3FC0"/>
    <w:rsid w:val="00EE41F7"/>
    <w:rsid w:val="00EE43F2"/>
    <w:rsid w:val="00EE512F"/>
    <w:rsid w:val="00EE528C"/>
    <w:rsid w:val="00EE55AF"/>
    <w:rsid w:val="00EE5C96"/>
    <w:rsid w:val="00EE62A2"/>
    <w:rsid w:val="00EE71D5"/>
    <w:rsid w:val="00EE7595"/>
    <w:rsid w:val="00EE7705"/>
    <w:rsid w:val="00EE7B7F"/>
    <w:rsid w:val="00EE7E0A"/>
    <w:rsid w:val="00EE7E30"/>
    <w:rsid w:val="00EF0032"/>
    <w:rsid w:val="00EF03E2"/>
    <w:rsid w:val="00EF0696"/>
    <w:rsid w:val="00EF0C27"/>
    <w:rsid w:val="00EF196B"/>
    <w:rsid w:val="00EF2A08"/>
    <w:rsid w:val="00EF2D92"/>
    <w:rsid w:val="00EF4429"/>
    <w:rsid w:val="00EF4568"/>
    <w:rsid w:val="00EF4766"/>
    <w:rsid w:val="00EF4A1D"/>
    <w:rsid w:val="00EF5026"/>
    <w:rsid w:val="00EF5111"/>
    <w:rsid w:val="00EF5BCF"/>
    <w:rsid w:val="00EF639B"/>
    <w:rsid w:val="00F0014A"/>
    <w:rsid w:val="00F007BD"/>
    <w:rsid w:val="00F01241"/>
    <w:rsid w:val="00F01449"/>
    <w:rsid w:val="00F01B51"/>
    <w:rsid w:val="00F01D58"/>
    <w:rsid w:val="00F01E40"/>
    <w:rsid w:val="00F02D13"/>
    <w:rsid w:val="00F02DB4"/>
    <w:rsid w:val="00F02EC2"/>
    <w:rsid w:val="00F0314D"/>
    <w:rsid w:val="00F03A36"/>
    <w:rsid w:val="00F03B20"/>
    <w:rsid w:val="00F04BFE"/>
    <w:rsid w:val="00F050A2"/>
    <w:rsid w:val="00F059CE"/>
    <w:rsid w:val="00F05C25"/>
    <w:rsid w:val="00F06120"/>
    <w:rsid w:val="00F06C4E"/>
    <w:rsid w:val="00F07328"/>
    <w:rsid w:val="00F073F3"/>
    <w:rsid w:val="00F078CD"/>
    <w:rsid w:val="00F07D58"/>
    <w:rsid w:val="00F10FA3"/>
    <w:rsid w:val="00F112BD"/>
    <w:rsid w:val="00F12624"/>
    <w:rsid w:val="00F12AA3"/>
    <w:rsid w:val="00F12EF7"/>
    <w:rsid w:val="00F1337B"/>
    <w:rsid w:val="00F134AE"/>
    <w:rsid w:val="00F139CF"/>
    <w:rsid w:val="00F1474B"/>
    <w:rsid w:val="00F14875"/>
    <w:rsid w:val="00F149E3"/>
    <w:rsid w:val="00F15914"/>
    <w:rsid w:val="00F15B43"/>
    <w:rsid w:val="00F1619A"/>
    <w:rsid w:val="00F1698C"/>
    <w:rsid w:val="00F16A08"/>
    <w:rsid w:val="00F16B95"/>
    <w:rsid w:val="00F17683"/>
    <w:rsid w:val="00F178CD"/>
    <w:rsid w:val="00F17BC4"/>
    <w:rsid w:val="00F17CB2"/>
    <w:rsid w:val="00F17E0A"/>
    <w:rsid w:val="00F2041E"/>
    <w:rsid w:val="00F216CE"/>
    <w:rsid w:val="00F2244A"/>
    <w:rsid w:val="00F23053"/>
    <w:rsid w:val="00F234BC"/>
    <w:rsid w:val="00F244D9"/>
    <w:rsid w:val="00F24C28"/>
    <w:rsid w:val="00F24E97"/>
    <w:rsid w:val="00F250B8"/>
    <w:rsid w:val="00F25BB6"/>
    <w:rsid w:val="00F27E11"/>
    <w:rsid w:val="00F30995"/>
    <w:rsid w:val="00F30C3F"/>
    <w:rsid w:val="00F30F0A"/>
    <w:rsid w:val="00F31560"/>
    <w:rsid w:val="00F317A5"/>
    <w:rsid w:val="00F32D29"/>
    <w:rsid w:val="00F32DC8"/>
    <w:rsid w:val="00F33225"/>
    <w:rsid w:val="00F33268"/>
    <w:rsid w:val="00F338A2"/>
    <w:rsid w:val="00F33C2C"/>
    <w:rsid w:val="00F34746"/>
    <w:rsid w:val="00F34F8B"/>
    <w:rsid w:val="00F3541A"/>
    <w:rsid w:val="00F35681"/>
    <w:rsid w:val="00F35DDF"/>
    <w:rsid w:val="00F36736"/>
    <w:rsid w:val="00F407EE"/>
    <w:rsid w:val="00F40B4E"/>
    <w:rsid w:val="00F419E2"/>
    <w:rsid w:val="00F41BC3"/>
    <w:rsid w:val="00F42497"/>
    <w:rsid w:val="00F4308B"/>
    <w:rsid w:val="00F43BAA"/>
    <w:rsid w:val="00F44D91"/>
    <w:rsid w:val="00F45BD1"/>
    <w:rsid w:val="00F46617"/>
    <w:rsid w:val="00F46954"/>
    <w:rsid w:val="00F46BA1"/>
    <w:rsid w:val="00F46FA7"/>
    <w:rsid w:val="00F47F16"/>
    <w:rsid w:val="00F50422"/>
    <w:rsid w:val="00F50BDE"/>
    <w:rsid w:val="00F51444"/>
    <w:rsid w:val="00F5268C"/>
    <w:rsid w:val="00F536E4"/>
    <w:rsid w:val="00F5411A"/>
    <w:rsid w:val="00F54827"/>
    <w:rsid w:val="00F54904"/>
    <w:rsid w:val="00F55F31"/>
    <w:rsid w:val="00F56018"/>
    <w:rsid w:val="00F5613E"/>
    <w:rsid w:val="00F5626B"/>
    <w:rsid w:val="00F5668D"/>
    <w:rsid w:val="00F572CE"/>
    <w:rsid w:val="00F57842"/>
    <w:rsid w:val="00F57952"/>
    <w:rsid w:val="00F57B99"/>
    <w:rsid w:val="00F57E8C"/>
    <w:rsid w:val="00F57ED4"/>
    <w:rsid w:val="00F57F77"/>
    <w:rsid w:val="00F603F6"/>
    <w:rsid w:val="00F6049A"/>
    <w:rsid w:val="00F605F7"/>
    <w:rsid w:val="00F60DBB"/>
    <w:rsid w:val="00F613F8"/>
    <w:rsid w:val="00F6158A"/>
    <w:rsid w:val="00F61F38"/>
    <w:rsid w:val="00F627E8"/>
    <w:rsid w:val="00F63194"/>
    <w:rsid w:val="00F635EF"/>
    <w:rsid w:val="00F639C1"/>
    <w:rsid w:val="00F63FA8"/>
    <w:rsid w:val="00F64112"/>
    <w:rsid w:val="00F65375"/>
    <w:rsid w:val="00F655CE"/>
    <w:rsid w:val="00F65AAE"/>
    <w:rsid w:val="00F65E18"/>
    <w:rsid w:val="00F66370"/>
    <w:rsid w:val="00F67630"/>
    <w:rsid w:val="00F679AE"/>
    <w:rsid w:val="00F679BF"/>
    <w:rsid w:val="00F67E0B"/>
    <w:rsid w:val="00F70628"/>
    <w:rsid w:val="00F7071E"/>
    <w:rsid w:val="00F70827"/>
    <w:rsid w:val="00F7156C"/>
    <w:rsid w:val="00F71C49"/>
    <w:rsid w:val="00F71CA5"/>
    <w:rsid w:val="00F7297D"/>
    <w:rsid w:val="00F73423"/>
    <w:rsid w:val="00F73841"/>
    <w:rsid w:val="00F741E4"/>
    <w:rsid w:val="00F74F37"/>
    <w:rsid w:val="00F75952"/>
    <w:rsid w:val="00F76487"/>
    <w:rsid w:val="00F76794"/>
    <w:rsid w:val="00F767B2"/>
    <w:rsid w:val="00F769F6"/>
    <w:rsid w:val="00F76C2A"/>
    <w:rsid w:val="00F7727C"/>
    <w:rsid w:val="00F778EA"/>
    <w:rsid w:val="00F77AD5"/>
    <w:rsid w:val="00F77DF7"/>
    <w:rsid w:val="00F800D7"/>
    <w:rsid w:val="00F800D8"/>
    <w:rsid w:val="00F801C7"/>
    <w:rsid w:val="00F80D72"/>
    <w:rsid w:val="00F81FDD"/>
    <w:rsid w:val="00F82152"/>
    <w:rsid w:val="00F822B1"/>
    <w:rsid w:val="00F8354B"/>
    <w:rsid w:val="00F83E3E"/>
    <w:rsid w:val="00F84544"/>
    <w:rsid w:val="00F849E5"/>
    <w:rsid w:val="00F85B8A"/>
    <w:rsid w:val="00F85C7F"/>
    <w:rsid w:val="00F865BE"/>
    <w:rsid w:val="00F868C9"/>
    <w:rsid w:val="00F86CE1"/>
    <w:rsid w:val="00F87656"/>
    <w:rsid w:val="00F9024A"/>
    <w:rsid w:val="00F905B8"/>
    <w:rsid w:val="00F9077F"/>
    <w:rsid w:val="00F907C8"/>
    <w:rsid w:val="00F90887"/>
    <w:rsid w:val="00F917B1"/>
    <w:rsid w:val="00F91B52"/>
    <w:rsid w:val="00F935DF"/>
    <w:rsid w:val="00F93644"/>
    <w:rsid w:val="00F936CA"/>
    <w:rsid w:val="00F942F0"/>
    <w:rsid w:val="00F95776"/>
    <w:rsid w:val="00F95833"/>
    <w:rsid w:val="00F95F48"/>
    <w:rsid w:val="00F963BD"/>
    <w:rsid w:val="00F97209"/>
    <w:rsid w:val="00FA07C4"/>
    <w:rsid w:val="00FA0843"/>
    <w:rsid w:val="00FA0A5A"/>
    <w:rsid w:val="00FA0E1B"/>
    <w:rsid w:val="00FA181C"/>
    <w:rsid w:val="00FA191E"/>
    <w:rsid w:val="00FA262E"/>
    <w:rsid w:val="00FA32E0"/>
    <w:rsid w:val="00FA38C3"/>
    <w:rsid w:val="00FA3B3D"/>
    <w:rsid w:val="00FA3D2A"/>
    <w:rsid w:val="00FA4595"/>
    <w:rsid w:val="00FA59EB"/>
    <w:rsid w:val="00FA5ABB"/>
    <w:rsid w:val="00FA5AD6"/>
    <w:rsid w:val="00FA5EEF"/>
    <w:rsid w:val="00FA61A3"/>
    <w:rsid w:val="00FA6678"/>
    <w:rsid w:val="00FA7702"/>
    <w:rsid w:val="00FA7A2C"/>
    <w:rsid w:val="00FB0582"/>
    <w:rsid w:val="00FB1E27"/>
    <w:rsid w:val="00FB2038"/>
    <w:rsid w:val="00FB20CE"/>
    <w:rsid w:val="00FB2BC3"/>
    <w:rsid w:val="00FB2E84"/>
    <w:rsid w:val="00FB3A5D"/>
    <w:rsid w:val="00FB4A3B"/>
    <w:rsid w:val="00FB4AEE"/>
    <w:rsid w:val="00FB4E17"/>
    <w:rsid w:val="00FB5666"/>
    <w:rsid w:val="00FB7237"/>
    <w:rsid w:val="00FB7CD2"/>
    <w:rsid w:val="00FC0EB5"/>
    <w:rsid w:val="00FC0EC5"/>
    <w:rsid w:val="00FC0F06"/>
    <w:rsid w:val="00FC1176"/>
    <w:rsid w:val="00FC1427"/>
    <w:rsid w:val="00FC2364"/>
    <w:rsid w:val="00FC2583"/>
    <w:rsid w:val="00FC3CB5"/>
    <w:rsid w:val="00FC4A9E"/>
    <w:rsid w:val="00FC53BA"/>
    <w:rsid w:val="00FC5C35"/>
    <w:rsid w:val="00FC63B7"/>
    <w:rsid w:val="00FC6620"/>
    <w:rsid w:val="00FC708B"/>
    <w:rsid w:val="00FC767C"/>
    <w:rsid w:val="00FD02BD"/>
    <w:rsid w:val="00FD07F8"/>
    <w:rsid w:val="00FD0919"/>
    <w:rsid w:val="00FD0BB8"/>
    <w:rsid w:val="00FD12ED"/>
    <w:rsid w:val="00FD1917"/>
    <w:rsid w:val="00FD335E"/>
    <w:rsid w:val="00FD443D"/>
    <w:rsid w:val="00FD4491"/>
    <w:rsid w:val="00FD47C9"/>
    <w:rsid w:val="00FD49A4"/>
    <w:rsid w:val="00FD5436"/>
    <w:rsid w:val="00FD57FA"/>
    <w:rsid w:val="00FD5C02"/>
    <w:rsid w:val="00FD5E1F"/>
    <w:rsid w:val="00FD5E87"/>
    <w:rsid w:val="00FD613E"/>
    <w:rsid w:val="00FD6A15"/>
    <w:rsid w:val="00FD6AE1"/>
    <w:rsid w:val="00FD705B"/>
    <w:rsid w:val="00FD73E8"/>
    <w:rsid w:val="00FD754B"/>
    <w:rsid w:val="00FD7FD3"/>
    <w:rsid w:val="00FE0C4A"/>
    <w:rsid w:val="00FE22A1"/>
    <w:rsid w:val="00FE2746"/>
    <w:rsid w:val="00FE33AB"/>
    <w:rsid w:val="00FE3696"/>
    <w:rsid w:val="00FE3999"/>
    <w:rsid w:val="00FE419C"/>
    <w:rsid w:val="00FE42D5"/>
    <w:rsid w:val="00FE5018"/>
    <w:rsid w:val="00FE60C2"/>
    <w:rsid w:val="00FE7528"/>
    <w:rsid w:val="00FF1CD7"/>
    <w:rsid w:val="00FF2832"/>
    <w:rsid w:val="00FF3270"/>
    <w:rsid w:val="00FF35E2"/>
    <w:rsid w:val="00FF3920"/>
    <w:rsid w:val="00FF395D"/>
    <w:rsid w:val="00FF3CD1"/>
    <w:rsid w:val="00FF4303"/>
    <w:rsid w:val="00FF4470"/>
    <w:rsid w:val="00FF5248"/>
    <w:rsid w:val="00FF533F"/>
    <w:rsid w:val="00FF5803"/>
    <w:rsid w:val="00FF58EE"/>
    <w:rsid w:val="00FF6073"/>
    <w:rsid w:val="00FF60F0"/>
    <w:rsid w:val="00FF61D1"/>
    <w:rsid w:val="00FF63A8"/>
    <w:rsid w:val="00FF662E"/>
    <w:rsid w:val="00FF6710"/>
    <w:rsid w:val="00FF6C01"/>
    <w:rsid w:val="00FF6C5E"/>
    <w:rsid w:val="00FF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BD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7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1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0E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50B1A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B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B1A"/>
    <w:pPr>
      <w:spacing w:line="36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0B1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B3CB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63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D9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16D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3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FF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16A7"/>
  </w:style>
  <w:style w:type="table" w:styleId="TableGrid">
    <w:name w:val="Table Grid"/>
    <w:basedOn w:val="TableNormal"/>
    <w:uiPriority w:val="59"/>
    <w:unhideWhenUsed/>
    <w:rsid w:val="00185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475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1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7D47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4C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4C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4C2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84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22"/>
  </w:style>
  <w:style w:type="paragraph" w:styleId="Footer">
    <w:name w:val="footer"/>
    <w:basedOn w:val="Normal"/>
    <w:link w:val="FooterChar"/>
    <w:uiPriority w:val="99"/>
    <w:unhideWhenUsed/>
    <w:rsid w:val="00184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22"/>
  </w:style>
  <w:style w:type="paragraph" w:styleId="Revision">
    <w:name w:val="Revision"/>
    <w:hidden/>
    <w:uiPriority w:val="99"/>
    <w:semiHidden/>
    <w:rsid w:val="00527C4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24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33A2"/>
    <w:rPr>
      <w:color w:val="800080" w:themeColor="followedHyperlink"/>
      <w:u w:val="single"/>
    </w:rPr>
  </w:style>
  <w:style w:type="character" w:customStyle="1" w:styleId="EndNoteBibliographyTegn">
    <w:name w:val="EndNote Bibliography Tegn"/>
    <w:basedOn w:val="DefaultParagraphFont"/>
    <w:rsid w:val="005F04AC"/>
    <w:rPr>
      <w:rFonts w:ascii="Calibri" w:hAnsi="Calibri" w:cs="Calibri"/>
      <w:lang w:val="en-US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2A45AD"/>
    <w:pPr>
      <w:spacing w:line="240" w:lineRule="auto"/>
    </w:pPr>
    <w:rPr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19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19FA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d15mcfceub">
    <w:name w:val="gd15mcfceub"/>
    <w:basedOn w:val="DefaultParagraphFont"/>
    <w:rsid w:val="00EC19FA"/>
  </w:style>
  <w:style w:type="character" w:customStyle="1" w:styleId="ggboefpdpvb">
    <w:name w:val="ggboefpdpvb"/>
    <w:basedOn w:val="DefaultParagraphFont"/>
    <w:rsid w:val="006C2612"/>
  </w:style>
  <w:style w:type="paragraph" w:styleId="PlainText">
    <w:name w:val="Plain Text"/>
    <w:basedOn w:val="Normal"/>
    <w:link w:val="PlainTextChar"/>
    <w:uiPriority w:val="99"/>
    <w:semiHidden/>
    <w:unhideWhenUsed/>
    <w:rsid w:val="008059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59D4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5790">
          <w:marLeft w:val="0"/>
          <w:marRight w:val="27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51079">
                  <w:marLeft w:val="0"/>
                  <w:marRight w:val="0"/>
                  <w:marTop w:val="0"/>
                  <w:marBottom w:val="32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068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78287">
              <w:marLeft w:val="0"/>
              <w:marRight w:val="0"/>
              <w:marTop w:val="0"/>
              <w:marBottom w:val="277"/>
              <w:divBdr>
                <w:top w:val="none" w:sz="0" w:space="0" w:color="auto"/>
                <w:left w:val="none" w:sz="0" w:space="0" w:color="auto"/>
                <w:bottom w:val="single" w:sz="4" w:space="6" w:color="C3D1D9"/>
                <w:right w:val="none" w:sz="0" w:space="0" w:color="auto"/>
              </w:divBdr>
              <w:divsChild>
                <w:div w:id="41066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1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97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5121">
              <w:marLeft w:val="0"/>
              <w:marRight w:val="138"/>
              <w:marTop w:val="4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9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57492">
                  <w:marLeft w:val="0"/>
                  <w:marRight w:val="0"/>
                  <w:marTop w:val="0"/>
                  <w:marBottom w:val="18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80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942231">
                  <w:marLeft w:val="0"/>
                  <w:marRight w:val="0"/>
                  <w:marTop w:val="0"/>
                  <w:marBottom w:val="18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6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117283">
          <w:marLeft w:val="0"/>
          <w:marRight w:val="0"/>
          <w:marTop w:val="2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7329">
                  <w:marLeft w:val="0"/>
                  <w:marRight w:val="0"/>
                  <w:marTop w:val="13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51413">
                  <w:marLeft w:val="0"/>
                  <w:marRight w:val="0"/>
                  <w:marTop w:val="0"/>
                  <w:marBottom w:val="6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5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4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461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196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96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32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A548D2-D503-40C4-B386-8A2936CA3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4</Pages>
  <Words>482</Words>
  <Characters>2556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US HF</Company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pin</dc:creator>
  <cp:lastModifiedBy>ritpin</cp:lastModifiedBy>
  <cp:revision>152</cp:revision>
  <cp:lastPrinted>2021-05-31T12:07:00Z</cp:lastPrinted>
  <dcterms:created xsi:type="dcterms:W3CDTF">2021-06-09T08:14:00Z</dcterms:created>
  <dcterms:modified xsi:type="dcterms:W3CDTF">2022-03-31T16:45:00Z</dcterms:modified>
</cp:coreProperties>
</file>